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5AA22" w14:textId="77777777" w:rsidR="005F0E7D" w:rsidRPr="00B22D81" w:rsidRDefault="005F0E7D" w:rsidP="005F0E7D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t>Supplementary Materials for:</w:t>
      </w:r>
    </w:p>
    <w:p w14:paraId="57CCB47D" w14:textId="77777777" w:rsidR="005F0E7D" w:rsidRPr="00B22D81" w:rsidRDefault="005F0E7D" w:rsidP="005F0E7D">
      <w:pPr>
        <w:spacing w:line="480" w:lineRule="auto"/>
        <w:jc w:val="center"/>
        <w:rPr>
          <w:rFonts w:ascii="Calibri" w:hAnsi="Calibri" w:cs="Calibri"/>
          <w:b/>
          <w:bCs/>
          <w:color w:val="000000" w:themeColor="text1"/>
        </w:rPr>
      </w:pPr>
      <w:r w:rsidRPr="00B22D81">
        <w:rPr>
          <w:rFonts w:ascii="Calibri" w:hAnsi="Calibri" w:cs="Calibri"/>
          <w:b/>
          <w:bCs/>
          <w:color w:val="000000" w:themeColor="text1"/>
        </w:rPr>
        <w:t>Frontoparietal network resilience is associated with protection against cognitive decline in Parkinson’s disease</w:t>
      </w:r>
    </w:p>
    <w:p w14:paraId="63350CF4" w14:textId="77777777" w:rsidR="005F0E7D" w:rsidRPr="00B22D81" w:rsidRDefault="005F0E7D" w:rsidP="005F0E7D">
      <w:pPr>
        <w:spacing w:line="480" w:lineRule="auto"/>
        <w:jc w:val="center"/>
        <w:rPr>
          <w:rFonts w:ascii="Calibri" w:hAnsi="Calibri" w:cs="Calibri"/>
          <w:b/>
          <w:bCs/>
          <w:color w:val="000000" w:themeColor="text1"/>
        </w:rPr>
      </w:pPr>
    </w:p>
    <w:p w14:paraId="053EDBEA" w14:textId="02806CF0" w:rsidR="005F0E7D" w:rsidRPr="00B22D81" w:rsidRDefault="005F0E7D" w:rsidP="005F0E7D">
      <w:pPr>
        <w:spacing w:line="480" w:lineRule="auto"/>
        <w:jc w:val="center"/>
        <w:rPr>
          <w:rFonts w:ascii="Calibri" w:hAnsi="Calibri" w:cs="Calibri"/>
          <w:color w:val="000000" w:themeColor="text1"/>
        </w:rPr>
      </w:pPr>
      <w:r w:rsidRPr="00B22D81">
        <w:rPr>
          <w:rFonts w:ascii="Calibri" w:hAnsi="Calibri" w:cs="Calibri"/>
          <w:color w:val="000000" w:themeColor="text1"/>
        </w:rPr>
        <w:t>Arianna D</w:t>
      </w:r>
      <w:r w:rsidR="003B6AA2">
        <w:rPr>
          <w:rFonts w:ascii="Calibri" w:hAnsi="Calibri" w:cs="Calibri"/>
          <w:color w:val="000000" w:themeColor="text1"/>
        </w:rPr>
        <w:t>.</w:t>
      </w:r>
      <w:r w:rsidRPr="00B22D81">
        <w:rPr>
          <w:rFonts w:ascii="Calibri" w:hAnsi="Calibri" w:cs="Calibri"/>
          <w:color w:val="000000" w:themeColor="text1"/>
        </w:rPr>
        <w:t xml:space="preserve"> Cascone, Stephanie </w:t>
      </w:r>
      <w:proofErr w:type="spellStart"/>
      <w:r w:rsidRPr="00B22D81">
        <w:rPr>
          <w:rFonts w:ascii="Calibri" w:hAnsi="Calibri" w:cs="Calibri"/>
          <w:color w:val="000000" w:themeColor="text1"/>
        </w:rPr>
        <w:t>Langella</w:t>
      </w:r>
      <w:proofErr w:type="spellEnd"/>
      <w:r w:rsidRPr="00B22D81">
        <w:rPr>
          <w:rFonts w:ascii="Calibri" w:hAnsi="Calibri" w:cs="Calibri"/>
          <w:color w:val="000000" w:themeColor="text1"/>
        </w:rPr>
        <w:t xml:space="preserve">, Miriam </w:t>
      </w:r>
      <w:proofErr w:type="spellStart"/>
      <w:r w:rsidRPr="00B22D81">
        <w:rPr>
          <w:rFonts w:ascii="Calibri" w:hAnsi="Calibri" w:cs="Calibri"/>
          <w:color w:val="000000" w:themeColor="text1"/>
        </w:rPr>
        <w:t>Sklerov</w:t>
      </w:r>
      <w:proofErr w:type="spellEnd"/>
      <w:r w:rsidRPr="00B22D81">
        <w:rPr>
          <w:rFonts w:ascii="Calibri" w:hAnsi="Calibri" w:cs="Calibri"/>
          <w:color w:val="000000" w:themeColor="text1"/>
        </w:rPr>
        <w:t xml:space="preserve"> and Eran Dayan</w:t>
      </w:r>
    </w:p>
    <w:p w14:paraId="5787495E" w14:textId="77777777" w:rsidR="005F0E7D" w:rsidRPr="00B22D81" w:rsidRDefault="005F0E7D" w:rsidP="005F0E7D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7C167F2D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702B43E6" w14:textId="7D991857" w:rsidR="006546FE" w:rsidRDefault="00BD11A9">
      <w:pPr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EF7278" wp14:editId="64F9CF73">
                <wp:simplePos x="0" y="0"/>
                <wp:positionH relativeFrom="column">
                  <wp:posOffset>1579880</wp:posOffset>
                </wp:positionH>
                <wp:positionV relativeFrom="paragraph">
                  <wp:posOffset>45720</wp:posOffset>
                </wp:positionV>
                <wp:extent cx="193040" cy="20828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208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0C1C96" w14:textId="77777777" w:rsidR="00BD11A9" w:rsidRPr="00BD11A9" w:rsidRDefault="00BD11A9" w:rsidP="00BD11A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D11A9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EF7278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24.4pt;margin-top:3.6pt;width:15.2pt;height:1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" filled="f" stroked="f" strokeweight=".5pt">
                <v:textbox>
                  <w:txbxContent>
                    <w:p w14:paraId="140C1C96" w14:textId="77777777" w:rsidR="00BD11A9" w:rsidRPr="00BD11A9" w:rsidRDefault="00BD11A9" w:rsidP="00BD11A9">
                      <w:pPr>
                        <w:rPr>
                          <w:sz w:val="20"/>
                          <w:szCs w:val="20"/>
                        </w:rPr>
                      </w:pPr>
                      <w:r w:rsidRPr="00BD11A9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6F52B5" wp14:editId="7C2095FF">
                <wp:simplePos x="0" y="0"/>
                <wp:positionH relativeFrom="column">
                  <wp:posOffset>1752600</wp:posOffset>
                </wp:positionH>
                <wp:positionV relativeFrom="paragraph">
                  <wp:posOffset>-86360</wp:posOffset>
                </wp:positionV>
                <wp:extent cx="193040" cy="20828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208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01E7DB" w14:textId="77777777" w:rsidR="00BD11A9" w:rsidRPr="00BD11A9" w:rsidRDefault="00BD11A9" w:rsidP="00BD11A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D11A9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F52B5" id="Text Box 7" o:spid="_x0000_s1027" type="#_x0000_t202" style="position:absolute;margin-left:138pt;margin-top:-6.8pt;width:15.2pt;height:1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" filled="f" stroked="f" strokeweight=".5pt">
                <v:textbox>
                  <w:txbxContent>
                    <w:p w14:paraId="3901E7DB" w14:textId="77777777" w:rsidR="00BD11A9" w:rsidRPr="00BD11A9" w:rsidRDefault="00BD11A9" w:rsidP="00BD11A9">
                      <w:pPr>
                        <w:rPr>
                          <w:sz w:val="20"/>
                          <w:szCs w:val="20"/>
                        </w:rPr>
                      </w:pPr>
                      <w:r w:rsidRPr="00BD11A9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1D7969" wp14:editId="726DB979">
                <wp:simplePos x="0" y="0"/>
                <wp:positionH relativeFrom="column">
                  <wp:posOffset>883920</wp:posOffset>
                </wp:positionH>
                <wp:positionV relativeFrom="paragraph">
                  <wp:posOffset>838200</wp:posOffset>
                </wp:positionV>
                <wp:extent cx="193040" cy="20828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208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D40605" w14:textId="77777777" w:rsidR="00BD11A9" w:rsidRPr="00BD11A9" w:rsidRDefault="00BD11A9" w:rsidP="00BD11A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D11A9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D7969" id="Text Box 5" o:spid="_x0000_s1028" type="#_x0000_t202" style="position:absolute;margin-left:69.6pt;margin-top:66pt;width:15.2pt;height:1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" filled="f" stroked="f" strokeweight=".5pt">
                <v:textbox>
                  <w:txbxContent>
                    <w:p w14:paraId="58D40605" w14:textId="77777777" w:rsidR="00BD11A9" w:rsidRPr="00BD11A9" w:rsidRDefault="00BD11A9" w:rsidP="00BD11A9">
                      <w:pPr>
                        <w:rPr>
                          <w:sz w:val="20"/>
                          <w:szCs w:val="20"/>
                        </w:rPr>
                      </w:pPr>
                      <w:r w:rsidRPr="00BD11A9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B5745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6E9AF3" wp14:editId="579D6536">
                <wp:simplePos x="0" y="0"/>
                <wp:positionH relativeFrom="column">
                  <wp:posOffset>533400</wp:posOffset>
                </wp:positionH>
                <wp:positionV relativeFrom="paragraph">
                  <wp:posOffset>1082040</wp:posOffset>
                </wp:positionV>
                <wp:extent cx="193040" cy="20828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208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D98E5A" w14:textId="33A764E8" w:rsidR="008B5745" w:rsidRPr="00BD11A9" w:rsidRDefault="008B5745" w:rsidP="00BD11A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D11A9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E9AF3" id="Text Box 3" o:spid="_x0000_s1029" type="#_x0000_t202" style="position:absolute;margin-left:42pt;margin-top:85.2pt;width:15.2pt;height:1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" filled="f" stroked="f" strokeweight=".5pt">
                <v:textbox>
                  <w:txbxContent>
                    <w:p w14:paraId="5AD98E5A" w14:textId="33A764E8" w:rsidR="008B5745" w:rsidRPr="00BD11A9" w:rsidRDefault="008B5745" w:rsidP="00BD11A9">
                      <w:pPr>
                        <w:rPr>
                          <w:sz w:val="20"/>
                          <w:szCs w:val="20"/>
                        </w:rPr>
                      </w:pPr>
                      <w:r w:rsidRPr="00BD11A9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B5745">
        <w:rPr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5612636B" wp14:editId="5D7B8CE3">
            <wp:simplePos x="0" y="0"/>
            <wp:positionH relativeFrom="column">
              <wp:posOffset>-40640</wp:posOffset>
            </wp:positionH>
            <wp:positionV relativeFrom="paragraph">
              <wp:posOffset>0</wp:posOffset>
            </wp:positionV>
            <wp:extent cx="2082800" cy="1896110"/>
            <wp:effectExtent l="0" t="0" r="0" b="0"/>
            <wp:wrapTight wrapText="bothSides">
              <wp:wrapPolygon edited="0">
                <wp:start x="0" y="0"/>
                <wp:lineTo x="0" y="21412"/>
                <wp:lineTo x="21468" y="21412"/>
                <wp:lineTo x="21468" y="0"/>
                <wp:lineTo x="0" y="0"/>
              </wp:wrapPolygon>
            </wp:wrapTight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280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63EFD6" w14:textId="252D851A" w:rsidR="00BD11A9" w:rsidRDefault="00BD11A9">
      <w:pPr>
        <w:rPr>
          <w:color w:val="000000" w:themeColor="text1"/>
          <w:sz w:val="22"/>
          <w:szCs w:val="22"/>
        </w:rPr>
      </w:pPr>
    </w:p>
    <w:p w14:paraId="5E580EB6" w14:textId="733934E8" w:rsidR="00BD11A9" w:rsidRDefault="00BD11A9">
      <w:pPr>
        <w:rPr>
          <w:color w:val="000000" w:themeColor="text1"/>
          <w:sz w:val="22"/>
          <w:szCs w:val="22"/>
        </w:rPr>
      </w:pPr>
    </w:p>
    <w:p w14:paraId="74AF8B7C" w14:textId="0D8700C5" w:rsidR="00BD11A9" w:rsidRDefault="00BD11A9">
      <w:pPr>
        <w:rPr>
          <w:color w:val="000000" w:themeColor="text1"/>
          <w:sz w:val="22"/>
          <w:szCs w:val="22"/>
        </w:rPr>
      </w:pPr>
    </w:p>
    <w:p w14:paraId="0F354EA0" w14:textId="0B16076D" w:rsidR="00BD11A9" w:rsidRDefault="00BD11A9">
      <w:pPr>
        <w:rPr>
          <w:color w:val="000000" w:themeColor="text1"/>
          <w:sz w:val="22"/>
          <w:szCs w:val="22"/>
        </w:rPr>
      </w:pPr>
    </w:p>
    <w:p w14:paraId="67279605" w14:textId="587AF552" w:rsidR="00BD11A9" w:rsidRDefault="00BD11A9">
      <w:pPr>
        <w:rPr>
          <w:color w:val="000000" w:themeColor="text1"/>
          <w:sz w:val="22"/>
          <w:szCs w:val="22"/>
        </w:rPr>
      </w:pPr>
    </w:p>
    <w:p w14:paraId="188D97F4" w14:textId="7547BECF" w:rsidR="00BD11A9" w:rsidRDefault="00BD11A9">
      <w:pPr>
        <w:rPr>
          <w:color w:val="000000" w:themeColor="text1"/>
          <w:sz w:val="22"/>
          <w:szCs w:val="22"/>
        </w:rPr>
      </w:pPr>
      <w:r w:rsidRPr="00B22D81">
        <w:rPr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42B8E9C8" wp14:editId="4A257707">
            <wp:simplePos x="0" y="0"/>
            <wp:positionH relativeFrom="column">
              <wp:posOffset>1356360</wp:posOffset>
            </wp:positionH>
            <wp:positionV relativeFrom="paragraph">
              <wp:posOffset>170815</wp:posOffset>
            </wp:positionV>
            <wp:extent cx="655320" cy="393098"/>
            <wp:effectExtent l="0" t="0" r="5080" b="635"/>
            <wp:wrapNone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" cy="3930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7096AD" w14:textId="50F18383" w:rsidR="00BD11A9" w:rsidRDefault="00BD11A9">
      <w:pPr>
        <w:rPr>
          <w:color w:val="000000" w:themeColor="text1"/>
          <w:sz w:val="22"/>
          <w:szCs w:val="22"/>
        </w:rPr>
      </w:pPr>
    </w:p>
    <w:p w14:paraId="7C46C251" w14:textId="41999756" w:rsidR="00BD11A9" w:rsidRDefault="00BD11A9">
      <w:pPr>
        <w:rPr>
          <w:color w:val="000000" w:themeColor="text1"/>
          <w:sz w:val="22"/>
          <w:szCs w:val="22"/>
        </w:rPr>
      </w:pPr>
    </w:p>
    <w:p w14:paraId="3C4F8619" w14:textId="51D84E57" w:rsidR="00BD11A9" w:rsidRDefault="00BD11A9">
      <w:pPr>
        <w:rPr>
          <w:color w:val="000000" w:themeColor="text1"/>
          <w:sz w:val="22"/>
          <w:szCs w:val="22"/>
        </w:rPr>
      </w:pPr>
    </w:p>
    <w:p w14:paraId="7242309A" w14:textId="704F6B58" w:rsidR="00BD11A9" w:rsidRDefault="00BD11A9">
      <w:pPr>
        <w:rPr>
          <w:color w:val="000000" w:themeColor="text1"/>
          <w:sz w:val="22"/>
          <w:szCs w:val="22"/>
        </w:rPr>
      </w:pPr>
    </w:p>
    <w:p w14:paraId="16A1AD1A" w14:textId="77777777" w:rsidR="00BD11A9" w:rsidRPr="00B22D81" w:rsidRDefault="00BD11A9">
      <w:pPr>
        <w:rPr>
          <w:color w:val="000000" w:themeColor="text1"/>
          <w:sz w:val="22"/>
          <w:szCs w:val="22"/>
        </w:rPr>
      </w:pPr>
    </w:p>
    <w:p w14:paraId="4C162F6D" w14:textId="76CAEC68" w:rsidR="006546FE" w:rsidRPr="00B22D81" w:rsidRDefault="006546FE">
      <w:pPr>
        <w:rPr>
          <w:color w:val="000000" w:themeColor="text1"/>
          <w:sz w:val="22"/>
          <w:szCs w:val="22"/>
        </w:rPr>
      </w:pPr>
      <w:r w:rsidRPr="00B22D81">
        <w:rPr>
          <w:b/>
          <w:bCs/>
          <w:color w:val="000000" w:themeColor="text1"/>
          <w:sz w:val="22"/>
          <w:szCs w:val="22"/>
        </w:rPr>
        <w:t>Supplementary Figure 1. Frontoparietal network targeted attack analysis</w:t>
      </w:r>
      <w:r w:rsidR="005B1D40" w:rsidRPr="00B22D81">
        <w:rPr>
          <w:b/>
          <w:bCs/>
          <w:color w:val="000000" w:themeColor="text1"/>
          <w:sz w:val="22"/>
          <w:szCs w:val="22"/>
        </w:rPr>
        <w:t>, excluding cerebellar nodes</w:t>
      </w:r>
      <w:r w:rsidRPr="00B22D81">
        <w:rPr>
          <w:b/>
          <w:bCs/>
          <w:color w:val="000000" w:themeColor="text1"/>
          <w:sz w:val="22"/>
          <w:szCs w:val="22"/>
        </w:rPr>
        <w:t>.</w:t>
      </w:r>
      <w:r w:rsidRPr="00B22D81">
        <w:rPr>
          <w:color w:val="000000" w:themeColor="text1"/>
          <w:sz w:val="22"/>
          <w:szCs w:val="22"/>
        </w:rPr>
        <w:t xml:space="preserve"> Attack analyses were performed on </w:t>
      </w:r>
      <w:proofErr w:type="spellStart"/>
      <w:r w:rsidRPr="00B22D81">
        <w:rPr>
          <w:color w:val="000000" w:themeColor="text1"/>
          <w:sz w:val="22"/>
          <w:szCs w:val="22"/>
        </w:rPr>
        <w:t>thresholded</w:t>
      </w:r>
      <w:proofErr w:type="spellEnd"/>
      <w:r w:rsidRPr="00B22D81">
        <w:rPr>
          <w:color w:val="000000" w:themeColor="text1"/>
          <w:sz w:val="22"/>
          <w:szCs w:val="22"/>
        </w:rPr>
        <w:t xml:space="preserve"> matrices. The cognitive decline group displayed significantly reduced attack </w:t>
      </w:r>
      <w:r w:rsidRPr="00BD1985">
        <w:rPr>
          <w:color w:val="000000" w:themeColor="text1"/>
          <w:sz w:val="22"/>
          <w:szCs w:val="22"/>
        </w:rPr>
        <w:t>tolerance relative to the cognitively stable group across four of the 10 costs examined (</w:t>
      </w:r>
      <w:r w:rsidR="0042156D" w:rsidRPr="00BD1985">
        <w:rPr>
          <w:color w:val="000000" w:themeColor="text1"/>
          <w:sz w:val="22"/>
          <w:szCs w:val="22"/>
        </w:rPr>
        <w:t xml:space="preserve">random permutation test, </w:t>
      </w:r>
      <w:r w:rsidRPr="00BD1985">
        <w:rPr>
          <w:color w:val="000000" w:themeColor="text1"/>
          <w:sz w:val="22"/>
          <w:szCs w:val="22"/>
        </w:rPr>
        <w:t>all significant p-values &lt;0.047).</w:t>
      </w:r>
      <w:r w:rsidR="0042156D" w:rsidRPr="00BD1985">
        <w:rPr>
          <w:color w:val="000000" w:themeColor="text1"/>
          <w:sz w:val="22"/>
          <w:szCs w:val="22"/>
        </w:rPr>
        <w:t xml:space="preserve"> See Supplementary Table 9 for complete summary </w:t>
      </w:r>
      <w:r w:rsidR="0042156D" w:rsidRPr="00D77016">
        <w:rPr>
          <w:color w:val="000000" w:themeColor="text1"/>
          <w:sz w:val="22"/>
          <w:szCs w:val="22"/>
        </w:rPr>
        <w:t xml:space="preserve">of statistics. </w:t>
      </w:r>
      <w:r w:rsidR="00D77016" w:rsidRPr="00D77016">
        <w:rPr>
          <w:color w:val="000000" w:themeColor="text1"/>
          <w:sz w:val="22"/>
          <w:szCs w:val="22"/>
        </w:rPr>
        <w:t xml:space="preserve">Comparisons reported here are between n=37 cognitively declining individuals and n=22 cognitively stable individuals. </w:t>
      </w:r>
      <w:r w:rsidR="00A63B52" w:rsidRPr="00D77016">
        <w:rPr>
          <w:color w:val="000000" w:themeColor="text1"/>
          <w:sz w:val="22"/>
          <w:szCs w:val="22"/>
        </w:rPr>
        <w:t>Error bars depict SEM and a</w:t>
      </w:r>
      <w:r w:rsidR="0042156D" w:rsidRPr="00D77016">
        <w:rPr>
          <w:color w:val="000000" w:themeColor="text1"/>
          <w:sz w:val="22"/>
          <w:szCs w:val="22"/>
        </w:rPr>
        <w:t>sterisks indicate significance, p&lt;0.05.</w:t>
      </w:r>
    </w:p>
    <w:p w14:paraId="788D7755" w14:textId="77777777" w:rsidR="006546FE" w:rsidRPr="00B22D81" w:rsidRDefault="006546FE">
      <w:pPr>
        <w:rPr>
          <w:color w:val="000000" w:themeColor="text1"/>
          <w:sz w:val="22"/>
          <w:szCs w:val="22"/>
        </w:rPr>
      </w:pPr>
    </w:p>
    <w:p w14:paraId="5020C1F6" w14:textId="14A2258B" w:rsidR="006E7E71" w:rsidRPr="00B22D81" w:rsidRDefault="006546FE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br w:type="page"/>
      </w:r>
    </w:p>
    <w:p w14:paraId="29974B15" w14:textId="46C2BA86" w:rsidR="006E7E71" w:rsidRPr="00B22D81" w:rsidRDefault="006E7E71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1</w:t>
      </w:r>
      <w:r w:rsidRPr="00B22D81">
        <w:rPr>
          <w:color w:val="000000" w:themeColor="text1"/>
          <w:sz w:val="22"/>
          <w:szCs w:val="22"/>
        </w:rPr>
        <w:t>.</w:t>
      </w:r>
    </w:p>
    <w:p w14:paraId="32A0E62B" w14:textId="60B24DB5" w:rsidR="00495FBB" w:rsidRPr="00B22D81" w:rsidRDefault="00495FBB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>Two-factor ANOVA results</w:t>
      </w:r>
      <w:r w:rsidRPr="00B22D81">
        <w:rPr>
          <w:color w:val="000000" w:themeColor="text1"/>
          <w:sz w:val="22"/>
          <w:szCs w:val="22"/>
        </w:rPr>
        <w:t xml:space="preserve">, </w:t>
      </w:r>
      <w:proofErr w:type="spellStart"/>
      <w:r w:rsidRPr="00B22D81">
        <w:rPr>
          <w:color w:val="000000" w:themeColor="text1"/>
          <w:sz w:val="22"/>
          <w:szCs w:val="22"/>
        </w:rPr>
        <w:t>MoCA</w:t>
      </w:r>
      <w:proofErr w:type="spellEnd"/>
      <w:r w:rsidRPr="00B22D81">
        <w:rPr>
          <w:color w:val="000000" w:themeColor="text1"/>
          <w:sz w:val="22"/>
          <w:szCs w:val="22"/>
        </w:rPr>
        <w:t xml:space="preserve"> score over time across Parkinson’s disease groups.</w:t>
      </w:r>
    </w:p>
    <w:p w14:paraId="701DCFCA" w14:textId="77777777" w:rsidR="00495FBB" w:rsidRPr="00B22D81" w:rsidRDefault="00495FBB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008"/>
        <w:gridCol w:w="1008"/>
        <w:gridCol w:w="1008"/>
        <w:gridCol w:w="1008"/>
      </w:tblGrid>
      <w:tr w:rsidR="00B22D81" w:rsidRPr="00B22D81" w14:paraId="0ADAD248" w14:textId="77777777" w:rsidTr="00094F4B">
        <w:tc>
          <w:tcPr>
            <w:tcW w:w="3168" w:type="dxa"/>
            <w:tcBorders>
              <w:bottom w:val="single" w:sz="4" w:space="0" w:color="auto"/>
              <w:right w:val="single" w:sz="4" w:space="0" w:color="auto"/>
            </w:tcBorders>
          </w:tcPr>
          <w:p w14:paraId="62820459" w14:textId="77777777" w:rsidR="00495FBB" w:rsidRPr="00B22D81" w:rsidRDefault="00495FBB" w:rsidP="00495FBB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DAEAA" w14:textId="32F058AE" w:rsidR="00495FBB" w:rsidRPr="00B22D81" w:rsidRDefault="00495FBB" w:rsidP="00495FBB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22D81">
              <w:rPr>
                <w:color w:val="000000" w:themeColor="text1"/>
                <w:sz w:val="22"/>
                <w:szCs w:val="22"/>
              </w:rPr>
              <w:t>numDF</w:t>
            </w:r>
            <w:proofErr w:type="spellEnd"/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26B8D" w14:textId="23C48417" w:rsidR="00495FBB" w:rsidRPr="00B22D81" w:rsidRDefault="00495FBB" w:rsidP="00495FBB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22D81">
              <w:rPr>
                <w:color w:val="000000" w:themeColor="text1"/>
                <w:sz w:val="22"/>
                <w:szCs w:val="22"/>
              </w:rPr>
              <w:t>denDF</w:t>
            </w:r>
            <w:proofErr w:type="spellEnd"/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4D81D" w14:textId="45830F51" w:rsidR="00495FBB" w:rsidRPr="00B22D81" w:rsidRDefault="00495FBB" w:rsidP="00495F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F-value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13ACD9" w14:textId="273B621B" w:rsidR="00495FBB" w:rsidRPr="00B22D81" w:rsidRDefault="00495FBB" w:rsidP="00495F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4C18DA9A" w14:textId="77777777" w:rsidTr="00094F4B">
        <w:tc>
          <w:tcPr>
            <w:tcW w:w="3168" w:type="dxa"/>
            <w:tcBorders>
              <w:top w:val="single" w:sz="4" w:space="0" w:color="auto"/>
              <w:right w:val="single" w:sz="4" w:space="0" w:color="auto"/>
            </w:tcBorders>
          </w:tcPr>
          <w:p w14:paraId="16EE9643" w14:textId="352D6F41" w:rsidR="00D647AA" w:rsidRPr="00B22D81" w:rsidRDefault="00D647AA" w:rsidP="00D647AA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Time of Evaluation (initial/final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074B1A" w14:textId="1E63F451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D8F837" w14:textId="17E84BA8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B732AA" w14:textId="53A4D036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46.97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1F980B" w14:textId="1B512AD2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B22D81" w:rsidRPr="00B22D81" w14:paraId="06170A58" w14:textId="77777777" w:rsidTr="00094F4B">
        <w:tc>
          <w:tcPr>
            <w:tcW w:w="3168" w:type="dxa"/>
            <w:tcBorders>
              <w:right w:val="single" w:sz="4" w:space="0" w:color="auto"/>
            </w:tcBorders>
          </w:tcPr>
          <w:p w14:paraId="77C7F6CE" w14:textId="5E74C26E" w:rsidR="00D647AA" w:rsidRPr="00B22D81" w:rsidRDefault="00D647AA" w:rsidP="00D647AA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D group (stable/decline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42AFB" w14:textId="4053DE30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1B9A0" w14:textId="3E28804E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AEBD2" w14:textId="4BFFAF6F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7639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1758FB6" w14:textId="40E66F0F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</w:t>
            </w:r>
            <w:r w:rsidR="00383F29" w:rsidRPr="00B22D81">
              <w:rPr>
                <w:color w:val="000000" w:themeColor="text1"/>
                <w:sz w:val="22"/>
                <w:szCs w:val="22"/>
              </w:rPr>
              <w:t>3858</w:t>
            </w:r>
          </w:p>
        </w:tc>
      </w:tr>
      <w:tr w:rsidR="00B22D81" w:rsidRPr="00B22D81" w14:paraId="33DC1E34" w14:textId="77777777" w:rsidTr="00094F4B">
        <w:tc>
          <w:tcPr>
            <w:tcW w:w="3168" w:type="dxa"/>
            <w:tcBorders>
              <w:right w:val="single" w:sz="4" w:space="0" w:color="auto"/>
            </w:tcBorders>
          </w:tcPr>
          <w:p w14:paraId="1F38FCB3" w14:textId="0B0C380A" w:rsidR="00D647AA" w:rsidRPr="00B22D81" w:rsidRDefault="00D647AA" w:rsidP="00D647AA">
            <w:pPr>
              <w:jc w:val="right"/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22D81">
              <w:rPr>
                <w:color w:val="000000" w:themeColor="text1"/>
                <w:sz w:val="22"/>
                <w:szCs w:val="22"/>
              </w:rPr>
              <w:t>Evaluation:PD</w:t>
            </w:r>
            <w:proofErr w:type="spellEnd"/>
            <w:proofErr w:type="gramEnd"/>
            <w:r w:rsidRPr="00B22D81">
              <w:rPr>
                <w:color w:val="000000" w:themeColor="text1"/>
                <w:sz w:val="22"/>
                <w:szCs w:val="22"/>
              </w:rPr>
              <w:t xml:space="preserve"> Group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32A8E" w14:textId="6ECE8A95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46705" w14:textId="7214A6CA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11810" w14:textId="11C9742D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7.9311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4F4F15C" w14:textId="13BE1B36" w:rsidR="00D647AA" w:rsidRPr="00B22D81" w:rsidRDefault="00D647AA" w:rsidP="00D647A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0E50C262" w14:textId="42469A39" w:rsidR="006E7E71" w:rsidRPr="00B22D81" w:rsidRDefault="006E7E71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0E7388EA" w14:textId="72C0B30E" w:rsidR="00F0795F" w:rsidRPr="00B22D81" w:rsidRDefault="00F0795F" w:rsidP="00F0795F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2</w:t>
      </w:r>
      <w:r w:rsidRPr="00B22D81">
        <w:rPr>
          <w:color w:val="000000" w:themeColor="text1"/>
          <w:sz w:val="22"/>
          <w:szCs w:val="22"/>
        </w:rPr>
        <w:t>.</w:t>
      </w:r>
    </w:p>
    <w:p w14:paraId="01583794" w14:textId="094B0BC5" w:rsidR="00F0795F" w:rsidRPr="00B22D81" w:rsidRDefault="00097ACA" w:rsidP="00F0795F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Percent change in </w:t>
      </w:r>
      <w:proofErr w:type="spellStart"/>
      <w:r w:rsidRPr="00B22D81">
        <w:rPr>
          <w:i/>
          <w:iCs/>
          <w:color w:val="000000" w:themeColor="text1"/>
          <w:sz w:val="22"/>
          <w:szCs w:val="22"/>
        </w:rPr>
        <w:t>MoCA</w:t>
      </w:r>
      <w:proofErr w:type="spellEnd"/>
      <w:r w:rsidRPr="00B22D81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22D81">
        <w:rPr>
          <w:i/>
          <w:iCs/>
          <w:color w:val="000000" w:themeColor="text1"/>
          <w:sz w:val="22"/>
          <w:szCs w:val="22"/>
        </w:rPr>
        <w:t>subscores</w:t>
      </w:r>
      <w:proofErr w:type="spellEnd"/>
      <w:r w:rsidRPr="00B22D81">
        <w:rPr>
          <w:i/>
          <w:iCs/>
          <w:color w:val="000000" w:themeColor="text1"/>
          <w:sz w:val="22"/>
          <w:szCs w:val="22"/>
        </w:rPr>
        <w:t xml:space="preserve"> of the cognitively declining group</w:t>
      </w:r>
      <w:r w:rsidRPr="00B22D81">
        <w:rPr>
          <w:color w:val="000000" w:themeColor="text1"/>
          <w:sz w:val="22"/>
          <w:szCs w:val="22"/>
        </w:rPr>
        <w:t>.</w:t>
      </w:r>
    </w:p>
    <w:p w14:paraId="324796A8" w14:textId="77777777" w:rsidR="00097ACA" w:rsidRPr="00B22D81" w:rsidRDefault="00097ACA" w:rsidP="00F0795F">
      <w:pPr>
        <w:rPr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1877"/>
      </w:tblGrid>
      <w:tr w:rsidR="00B22D81" w:rsidRPr="00B22D81" w14:paraId="3D6E63C7" w14:textId="77777777" w:rsidTr="006F1DA9">
        <w:trPr>
          <w:trHeight w:val="144"/>
        </w:trPr>
        <w:tc>
          <w:tcPr>
            <w:tcW w:w="3433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BC897E" w14:textId="77777777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MoCA</w:t>
            </w:r>
            <w:proofErr w:type="spellEnd"/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Domain</w:t>
            </w:r>
          </w:p>
        </w:tc>
        <w:tc>
          <w:tcPr>
            <w:tcW w:w="1877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7FF38CD2" w14:textId="77777777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Percent Change</w:t>
            </w:r>
          </w:p>
        </w:tc>
      </w:tr>
      <w:tr w:rsidR="00B22D81" w:rsidRPr="00B22D81" w14:paraId="5647A551" w14:textId="77777777" w:rsidTr="006F1DA9">
        <w:trPr>
          <w:trHeight w:val="144"/>
        </w:trPr>
        <w:tc>
          <w:tcPr>
            <w:tcW w:w="3433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4EF69D23" w14:textId="77777777" w:rsidR="00097ACA" w:rsidRPr="00B22D81" w:rsidRDefault="00097ACA" w:rsidP="00097ACA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Memory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65F72B5E" w14:textId="0BD90FF4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.4</w:t>
            </w:r>
            <w:r w:rsidR="006C72F3"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</w:tr>
      <w:tr w:rsidR="00B22D81" w:rsidRPr="00B22D81" w14:paraId="7AA50AF6" w14:textId="77777777" w:rsidTr="006F1DA9">
        <w:trPr>
          <w:trHeight w:val="144"/>
        </w:trPr>
        <w:tc>
          <w:tcPr>
            <w:tcW w:w="3433" w:type="dxa"/>
            <w:tcBorders>
              <w:right w:val="single" w:sz="4" w:space="0" w:color="000000"/>
            </w:tcBorders>
            <w:noWrap/>
            <w:hideMark/>
          </w:tcPr>
          <w:p w14:paraId="159DEB0C" w14:textId="77777777" w:rsidR="00097ACA" w:rsidRPr="00B22D81" w:rsidRDefault="00097ACA" w:rsidP="00097ACA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Language</w:t>
            </w:r>
          </w:p>
        </w:tc>
        <w:tc>
          <w:tcPr>
            <w:tcW w:w="1877" w:type="dxa"/>
            <w:tcBorders>
              <w:left w:val="single" w:sz="4" w:space="0" w:color="000000"/>
            </w:tcBorders>
            <w:noWrap/>
            <w:hideMark/>
          </w:tcPr>
          <w:p w14:paraId="664EDDEF" w14:textId="2145B4CC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.79</w:t>
            </w:r>
          </w:p>
        </w:tc>
      </w:tr>
      <w:tr w:rsidR="00B22D81" w:rsidRPr="00B22D81" w14:paraId="68991CD9" w14:textId="77777777" w:rsidTr="006F1DA9">
        <w:trPr>
          <w:trHeight w:val="144"/>
        </w:trPr>
        <w:tc>
          <w:tcPr>
            <w:tcW w:w="3433" w:type="dxa"/>
            <w:tcBorders>
              <w:right w:val="single" w:sz="4" w:space="0" w:color="000000"/>
            </w:tcBorders>
            <w:noWrap/>
            <w:hideMark/>
          </w:tcPr>
          <w:p w14:paraId="28A28A36" w14:textId="77777777" w:rsidR="00097ACA" w:rsidRPr="00B22D81" w:rsidRDefault="00097ACA" w:rsidP="00097ACA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Attention, concentration, WM</w:t>
            </w:r>
          </w:p>
        </w:tc>
        <w:tc>
          <w:tcPr>
            <w:tcW w:w="1877" w:type="dxa"/>
            <w:tcBorders>
              <w:left w:val="single" w:sz="4" w:space="0" w:color="000000"/>
            </w:tcBorders>
            <w:noWrap/>
            <w:hideMark/>
          </w:tcPr>
          <w:p w14:paraId="7E9D036B" w14:textId="631588E6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.4</w:t>
            </w:r>
            <w:r w:rsidR="006C72F3"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</w:tr>
      <w:tr w:rsidR="00B22D81" w:rsidRPr="00B22D81" w14:paraId="48113B41" w14:textId="77777777" w:rsidTr="006F1DA9">
        <w:trPr>
          <w:trHeight w:val="144"/>
        </w:trPr>
        <w:tc>
          <w:tcPr>
            <w:tcW w:w="3433" w:type="dxa"/>
            <w:tcBorders>
              <w:right w:val="single" w:sz="4" w:space="0" w:color="000000"/>
            </w:tcBorders>
            <w:noWrap/>
            <w:hideMark/>
          </w:tcPr>
          <w:p w14:paraId="54F4B022" w14:textId="77777777" w:rsidR="00097ACA" w:rsidRPr="00B22D81" w:rsidRDefault="00097ACA" w:rsidP="00097ACA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Executive</w:t>
            </w:r>
          </w:p>
        </w:tc>
        <w:tc>
          <w:tcPr>
            <w:tcW w:w="1877" w:type="dxa"/>
            <w:tcBorders>
              <w:left w:val="single" w:sz="4" w:space="0" w:color="000000"/>
            </w:tcBorders>
            <w:noWrap/>
            <w:hideMark/>
          </w:tcPr>
          <w:p w14:paraId="4A15F97E" w14:textId="337D0563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.0</w:t>
            </w:r>
            <w:r w:rsidR="006C72F3"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B22D81" w:rsidRPr="00B22D81" w14:paraId="6E395375" w14:textId="77777777" w:rsidTr="006F1DA9">
        <w:trPr>
          <w:trHeight w:val="144"/>
        </w:trPr>
        <w:tc>
          <w:tcPr>
            <w:tcW w:w="3433" w:type="dxa"/>
            <w:tcBorders>
              <w:right w:val="single" w:sz="4" w:space="0" w:color="000000"/>
            </w:tcBorders>
            <w:noWrap/>
            <w:hideMark/>
          </w:tcPr>
          <w:p w14:paraId="581AF657" w14:textId="77777777" w:rsidR="00097ACA" w:rsidRPr="00B22D81" w:rsidRDefault="00097ACA" w:rsidP="00097ACA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Visuospatial</w:t>
            </w:r>
          </w:p>
        </w:tc>
        <w:tc>
          <w:tcPr>
            <w:tcW w:w="1877" w:type="dxa"/>
            <w:tcBorders>
              <w:left w:val="single" w:sz="4" w:space="0" w:color="000000"/>
            </w:tcBorders>
            <w:noWrap/>
            <w:hideMark/>
          </w:tcPr>
          <w:p w14:paraId="1D695D9F" w14:textId="5D0ECB96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.4</w:t>
            </w:r>
            <w:r w:rsidR="006C72F3"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B22D81" w:rsidRPr="00B22D81" w14:paraId="5016CD61" w14:textId="77777777" w:rsidTr="006F1DA9">
        <w:trPr>
          <w:trHeight w:val="144"/>
        </w:trPr>
        <w:tc>
          <w:tcPr>
            <w:tcW w:w="3433" w:type="dxa"/>
            <w:tcBorders>
              <w:right w:val="single" w:sz="4" w:space="0" w:color="000000"/>
            </w:tcBorders>
            <w:noWrap/>
            <w:hideMark/>
          </w:tcPr>
          <w:p w14:paraId="2843A046" w14:textId="77777777" w:rsidR="00097ACA" w:rsidRPr="00B22D81" w:rsidRDefault="00097ACA" w:rsidP="00097ACA">
            <w:pPr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  <w:t>Orientation</w:t>
            </w:r>
          </w:p>
        </w:tc>
        <w:tc>
          <w:tcPr>
            <w:tcW w:w="1877" w:type="dxa"/>
            <w:tcBorders>
              <w:left w:val="single" w:sz="4" w:space="0" w:color="000000"/>
            </w:tcBorders>
            <w:noWrap/>
            <w:hideMark/>
          </w:tcPr>
          <w:p w14:paraId="45685F24" w14:textId="1BA518F4" w:rsidR="00097ACA" w:rsidRPr="00B22D81" w:rsidRDefault="00097ACA" w:rsidP="00097ACA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60</w:t>
            </w:r>
          </w:p>
        </w:tc>
      </w:tr>
    </w:tbl>
    <w:p w14:paraId="1F0F3D2C" w14:textId="77777777" w:rsidR="004C1AE4" w:rsidRPr="00B22D81" w:rsidRDefault="004C1AE4">
      <w:pPr>
        <w:rPr>
          <w:color w:val="000000" w:themeColor="text1"/>
          <w:sz w:val="22"/>
          <w:szCs w:val="22"/>
        </w:rPr>
      </w:pPr>
    </w:p>
    <w:p w14:paraId="10530A03" w14:textId="77777777" w:rsidR="00F0795F" w:rsidRPr="00B22D81" w:rsidRDefault="00F0795F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270071CD" w14:textId="1367FA8D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3</w:t>
      </w:r>
      <w:r w:rsidRPr="00B22D81">
        <w:rPr>
          <w:color w:val="000000" w:themeColor="text1"/>
          <w:sz w:val="22"/>
          <w:szCs w:val="22"/>
        </w:rPr>
        <w:t xml:space="preserve">. </w:t>
      </w:r>
    </w:p>
    <w:p w14:paraId="571A87DC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>Whole brain targeted attack analysis summary statistics across costs.</w:t>
      </w:r>
      <w:r w:rsidRPr="00B22D81">
        <w:rPr>
          <w:color w:val="000000" w:themeColor="text1"/>
          <w:sz w:val="22"/>
          <w:szCs w:val="22"/>
        </w:rPr>
        <w:t xml:space="preserve"> 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±SEM</w:t>
      </w:r>
      <w:proofErr w:type="spellEnd"/>
      <w:r w:rsidRPr="00B22D81">
        <w:rPr>
          <w:color w:val="000000" w:themeColor="text1"/>
          <w:sz w:val="22"/>
          <w:szCs w:val="22"/>
        </w:rPr>
        <w:t xml:space="preserve"> of area under the curve.</w:t>
      </w:r>
    </w:p>
    <w:p w14:paraId="2FDADA37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tbl>
      <w:tblPr>
        <w:tblStyle w:val="TableGrid"/>
        <w:tblpPr w:leftFromText="187" w:rightFromText="187" w:vertAnchor="text" w:horzAnchor="margin" w:tblpY="1"/>
        <w:tblW w:w="5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802"/>
        <w:gridCol w:w="1710"/>
        <w:gridCol w:w="921"/>
      </w:tblGrid>
      <w:tr w:rsidR="00B22D81" w:rsidRPr="00B22D81" w14:paraId="215B4439" w14:textId="77777777" w:rsidTr="00B80FF0">
        <w:trPr>
          <w:trHeight w:val="153"/>
        </w:trPr>
        <w:tc>
          <w:tcPr>
            <w:tcW w:w="7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9F23AE8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5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CAC8B2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A823C96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30975FD4" w14:textId="77777777" w:rsidTr="00B80FF0">
        <w:trPr>
          <w:trHeight w:hRule="exact" w:val="357"/>
        </w:trPr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4555109B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AD23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gnitive Decl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05662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Stable</w:t>
            </w:r>
          </w:p>
        </w:tc>
        <w:tc>
          <w:tcPr>
            <w:tcW w:w="921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19CEE0EB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1CBAC9C8" w14:textId="77777777" w:rsidTr="00B80FF0">
        <w:trPr>
          <w:trHeight w:val="328"/>
        </w:trPr>
        <w:tc>
          <w:tcPr>
            <w:tcW w:w="718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3A44144B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57A3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45±0.44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DF29C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55±0.3928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81482E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04</w:t>
            </w:r>
          </w:p>
        </w:tc>
      </w:tr>
      <w:tr w:rsidR="00B22D81" w:rsidRPr="00B22D81" w14:paraId="1F249578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44DBB28E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DD491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75±0.41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967F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81±0.3786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68A351E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14</w:t>
            </w:r>
          </w:p>
        </w:tc>
      </w:tr>
      <w:tr w:rsidR="00B22D81" w:rsidRPr="00B22D81" w14:paraId="6FD62F4F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5986E0B4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3781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19±0.32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908BB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19±0.3322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60E8F8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94</w:t>
            </w:r>
          </w:p>
        </w:tc>
      </w:tr>
      <w:tr w:rsidR="00B22D81" w:rsidRPr="00B22D81" w14:paraId="095DEF02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06E1D2E7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49C4C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81±0.24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CC1D0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71±0.2685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03416D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36</w:t>
            </w:r>
          </w:p>
        </w:tc>
      </w:tr>
      <w:tr w:rsidR="00B22D81" w:rsidRPr="00B22D81" w14:paraId="7272504C" w14:textId="77777777" w:rsidTr="00B80FF0">
        <w:trPr>
          <w:trHeight w:val="294"/>
        </w:trPr>
        <w:tc>
          <w:tcPr>
            <w:tcW w:w="718" w:type="dxa"/>
            <w:tcBorders>
              <w:right w:val="single" w:sz="4" w:space="0" w:color="000000"/>
            </w:tcBorders>
          </w:tcPr>
          <w:p w14:paraId="73A6E794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2062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94±0.2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471E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83±0.2414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66F282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44</w:t>
            </w:r>
          </w:p>
        </w:tc>
      </w:tr>
      <w:tr w:rsidR="00B22D81" w:rsidRPr="00B22D81" w14:paraId="7BCC2581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267F632E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CA106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27±0.18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1754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13±0.2358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FADDB8A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64</w:t>
            </w:r>
          </w:p>
        </w:tc>
      </w:tr>
      <w:tr w:rsidR="00B22D81" w:rsidRPr="00B22D81" w14:paraId="17D5F0F3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61C7C71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E8A1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97±0.16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54790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90±0.2085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472EA9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62</w:t>
            </w:r>
          </w:p>
        </w:tc>
      </w:tr>
      <w:tr w:rsidR="00B22D81" w:rsidRPr="00B22D81" w14:paraId="7E65C609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05894EF5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B4B6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.23±0.13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FB4A9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.17±0.1782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728BB1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26</w:t>
            </w:r>
          </w:p>
        </w:tc>
      </w:tr>
      <w:tr w:rsidR="00B22D81" w:rsidRPr="00B22D81" w14:paraId="457CBBE1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216B4514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C2D8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.12±0.11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A340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.10±0.1552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938C5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78</w:t>
            </w:r>
          </w:p>
        </w:tc>
      </w:tr>
      <w:tr w:rsidR="00B22D81" w:rsidRPr="00B22D81" w14:paraId="6CC66957" w14:textId="77777777" w:rsidTr="00B80FF0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5D407663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A9107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77±0.1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A83F2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75±0.1417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54C2EA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34</w:t>
            </w:r>
          </w:p>
        </w:tc>
      </w:tr>
    </w:tbl>
    <w:p w14:paraId="12C422BF" w14:textId="77777777" w:rsidR="005F0E7D" w:rsidRPr="00B22D81" w:rsidRDefault="005F0E7D" w:rsidP="005F0E7D">
      <w:pPr>
        <w:rPr>
          <w:color w:val="000000" w:themeColor="text1"/>
        </w:rPr>
      </w:pPr>
    </w:p>
    <w:p w14:paraId="0975C1D9" w14:textId="77777777" w:rsidR="005F0E7D" w:rsidRPr="00B22D81" w:rsidRDefault="005F0E7D" w:rsidP="005F0E7D">
      <w:pPr>
        <w:rPr>
          <w:color w:val="000000" w:themeColor="text1"/>
        </w:rPr>
      </w:pPr>
    </w:p>
    <w:p w14:paraId="059A47C0" w14:textId="77777777" w:rsidR="005F0E7D" w:rsidRPr="00B22D81" w:rsidRDefault="005F0E7D" w:rsidP="005F0E7D">
      <w:pPr>
        <w:rPr>
          <w:color w:val="000000" w:themeColor="text1"/>
        </w:rPr>
      </w:pPr>
    </w:p>
    <w:p w14:paraId="0ABF40C8" w14:textId="77777777" w:rsidR="005F0E7D" w:rsidRPr="00B22D81" w:rsidRDefault="005F0E7D" w:rsidP="005F0E7D">
      <w:pPr>
        <w:rPr>
          <w:color w:val="000000" w:themeColor="text1"/>
        </w:rPr>
      </w:pPr>
    </w:p>
    <w:p w14:paraId="6624FCB0" w14:textId="77777777" w:rsidR="005F0E7D" w:rsidRPr="00B22D81" w:rsidRDefault="005F0E7D" w:rsidP="005F0E7D">
      <w:pPr>
        <w:rPr>
          <w:color w:val="000000" w:themeColor="text1"/>
        </w:rPr>
      </w:pPr>
    </w:p>
    <w:p w14:paraId="33FEE972" w14:textId="77777777" w:rsidR="005F0E7D" w:rsidRPr="00B22D81" w:rsidRDefault="005F0E7D" w:rsidP="005F0E7D">
      <w:pPr>
        <w:rPr>
          <w:color w:val="000000" w:themeColor="text1"/>
        </w:rPr>
      </w:pPr>
    </w:p>
    <w:p w14:paraId="554E7768" w14:textId="77777777" w:rsidR="005F0E7D" w:rsidRPr="00B22D81" w:rsidRDefault="005F0E7D" w:rsidP="005F0E7D">
      <w:pPr>
        <w:rPr>
          <w:color w:val="000000" w:themeColor="text1"/>
        </w:rPr>
      </w:pPr>
    </w:p>
    <w:p w14:paraId="3E47A513" w14:textId="77777777" w:rsidR="005F0E7D" w:rsidRPr="00B22D81" w:rsidRDefault="005F0E7D" w:rsidP="005F0E7D">
      <w:pPr>
        <w:rPr>
          <w:color w:val="000000" w:themeColor="text1"/>
        </w:rPr>
      </w:pPr>
    </w:p>
    <w:p w14:paraId="5D94B101" w14:textId="77777777" w:rsidR="005F0E7D" w:rsidRPr="00B22D81" w:rsidRDefault="005F0E7D" w:rsidP="005F0E7D">
      <w:pPr>
        <w:rPr>
          <w:color w:val="000000" w:themeColor="text1"/>
        </w:rPr>
      </w:pPr>
    </w:p>
    <w:p w14:paraId="2C574ACE" w14:textId="77777777" w:rsidR="005F0E7D" w:rsidRPr="00B22D81" w:rsidRDefault="005F0E7D" w:rsidP="005F0E7D">
      <w:pPr>
        <w:rPr>
          <w:color w:val="000000" w:themeColor="text1"/>
        </w:rPr>
      </w:pPr>
    </w:p>
    <w:p w14:paraId="2BDD99B4" w14:textId="77777777" w:rsidR="005F0E7D" w:rsidRPr="00B22D81" w:rsidRDefault="005F0E7D" w:rsidP="005F0E7D">
      <w:pPr>
        <w:rPr>
          <w:color w:val="000000" w:themeColor="text1"/>
        </w:rPr>
      </w:pPr>
    </w:p>
    <w:p w14:paraId="6F5E5233" w14:textId="77777777" w:rsidR="005F0E7D" w:rsidRPr="00B22D81" w:rsidRDefault="005F0E7D" w:rsidP="005F0E7D">
      <w:pPr>
        <w:rPr>
          <w:color w:val="000000" w:themeColor="text1"/>
        </w:rPr>
      </w:pPr>
    </w:p>
    <w:p w14:paraId="10845721" w14:textId="77777777" w:rsidR="005F0E7D" w:rsidRPr="00B22D81" w:rsidRDefault="005F0E7D" w:rsidP="005F0E7D">
      <w:pPr>
        <w:rPr>
          <w:color w:val="000000" w:themeColor="text1"/>
        </w:rPr>
      </w:pPr>
    </w:p>
    <w:p w14:paraId="400F5658" w14:textId="77777777" w:rsidR="005F0E7D" w:rsidRPr="00B22D81" w:rsidRDefault="005F0E7D" w:rsidP="005F0E7D">
      <w:pPr>
        <w:rPr>
          <w:color w:val="000000" w:themeColor="text1"/>
        </w:rPr>
      </w:pPr>
    </w:p>
    <w:p w14:paraId="27704124" w14:textId="77777777" w:rsidR="005F0E7D" w:rsidRPr="00B22D81" w:rsidRDefault="005F0E7D" w:rsidP="005F0E7D">
      <w:pPr>
        <w:rPr>
          <w:color w:val="000000" w:themeColor="text1"/>
        </w:rPr>
      </w:pPr>
    </w:p>
    <w:p w14:paraId="187FCD62" w14:textId="77777777" w:rsidR="005F0E7D" w:rsidRPr="00B22D81" w:rsidRDefault="005F0E7D" w:rsidP="005F0E7D">
      <w:pPr>
        <w:rPr>
          <w:color w:val="000000" w:themeColor="text1"/>
        </w:rPr>
      </w:pPr>
    </w:p>
    <w:p w14:paraId="79F6F121" w14:textId="77777777" w:rsidR="005F0E7D" w:rsidRPr="00B22D81" w:rsidRDefault="005F0E7D" w:rsidP="005F0E7D">
      <w:pPr>
        <w:rPr>
          <w:color w:val="000000" w:themeColor="text1"/>
        </w:rPr>
      </w:pPr>
    </w:p>
    <w:p w14:paraId="118D789A" w14:textId="77777777" w:rsidR="005F0E7D" w:rsidRPr="00B22D81" w:rsidRDefault="005F0E7D" w:rsidP="005F0E7D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 w:themeColor="text1"/>
        </w:rPr>
      </w:pPr>
      <w:r w:rsidRPr="00B22D81">
        <w:rPr>
          <w:color w:val="000000" w:themeColor="text1"/>
        </w:rPr>
        <w:br w:type="page"/>
      </w:r>
    </w:p>
    <w:p w14:paraId="7B5857ED" w14:textId="05C528AC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4</w:t>
      </w:r>
      <w:r w:rsidRPr="00B22D81">
        <w:rPr>
          <w:color w:val="000000" w:themeColor="text1"/>
          <w:sz w:val="22"/>
          <w:szCs w:val="22"/>
        </w:rPr>
        <w:t xml:space="preserve">. </w:t>
      </w:r>
    </w:p>
    <w:p w14:paraId="073210D8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>Frontoparietal network targeted attack analysis summary statistics across costs.</w:t>
      </w:r>
      <w:r w:rsidRPr="00B22D81">
        <w:rPr>
          <w:color w:val="000000" w:themeColor="text1"/>
          <w:sz w:val="22"/>
          <w:szCs w:val="22"/>
        </w:rPr>
        <w:t xml:space="preserve"> 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±SEM</w:t>
      </w:r>
      <w:proofErr w:type="spellEnd"/>
      <w:r w:rsidRPr="00B22D81">
        <w:rPr>
          <w:color w:val="000000" w:themeColor="text1"/>
          <w:sz w:val="22"/>
          <w:szCs w:val="22"/>
        </w:rPr>
        <w:t xml:space="preserve"> of area under the curve.</w:t>
      </w:r>
    </w:p>
    <w:p w14:paraId="26BCD7C2" w14:textId="77777777" w:rsidR="005F0E7D" w:rsidRPr="00B22D81" w:rsidRDefault="005F0E7D" w:rsidP="005F0E7D">
      <w:pPr>
        <w:rPr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1"/>
        <w:tblW w:w="5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1898"/>
        <w:gridCol w:w="1802"/>
        <w:gridCol w:w="883"/>
      </w:tblGrid>
      <w:tr w:rsidR="00B22D81" w:rsidRPr="00B22D81" w14:paraId="213EB916" w14:textId="77777777" w:rsidTr="00B80FF0">
        <w:trPr>
          <w:trHeight w:val="153"/>
        </w:trPr>
        <w:tc>
          <w:tcPr>
            <w:tcW w:w="75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5ADE42D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175CC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A4E19B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21CF6256" w14:textId="77777777" w:rsidTr="00B80FF0">
        <w:trPr>
          <w:trHeight w:val="152"/>
        </w:trPr>
        <w:tc>
          <w:tcPr>
            <w:tcW w:w="756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7E4F4ED7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083BE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gnitive Declin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F0C2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Stable</w:t>
            </w:r>
          </w:p>
        </w:tc>
        <w:tc>
          <w:tcPr>
            <w:tcW w:w="883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1693091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1972B477" w14:textId="77777777" w:rsidTr="00B80FF0">
        <w:trPr>
          <w:trHeight w:val="306"/>
        </w:trPr>
        <w:tc>
          <w:tcPr>
            <w:tcW w:w="756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2BFC4793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8D13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890±0.004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ACDFE" w14:textId="596AD1D3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020±0.005</w:t>
            </w:r>
            <w:r w:rsidR="00AE2081" w:rsidRPr="00B22D81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BD7D09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692</w:t>
            </w:r>
          </w:p>
        </w:tc>
      </w:tr>
      <w:tr w:rsidR="00B22D81" w:rsidRPr="00B22D81" w14:paraId="37F8DB64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6081E5D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3952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053±0.012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5FA0D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524±0.0135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66708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188</w:t>
            </w:r>
          </w:p>
        </w:tc>
      </w:tr>
      <w:tr w:rsidR="00B22D81" w:rsidRPr="00B22D81" w14:paraId="0AB8A57A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61056311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77EA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6127±0.02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25B2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7149±0.0274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6A07C2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112</w:t>
            </w:r>
          </w:p>
        </w:tc>
      </w:tr>
      <w:tr w:rsidR="00B22D81" w:rsidRPr="00B22D81" w14:paraId="2881BCBB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68B0E081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B4FD" w14:textId="333FB0B0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057±0.04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3EFB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267±0.0498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E1DA55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48</w:t>
            </w:r>
          </w:p>
        </w:tc>
      </w:tr>
      <w:tr w:rsidR="00B22D81" w:rsidRPr="00B22D81" w14:paraId="12101652" w14:textId="77777777" w:rsidTr="00B80FF0">
        <w:trPr>
          <w:trHeight w:val="294"/>
        </w:trPr>
        <w:tc>
          <w:tcPr>
            <w:tcW w:w="756" w:type="dxa"/>
            <w:tcBorders>
              <w:right w:val="single" w:sz="4" w:space="0" w:color="000000"/>
            </w:tcBorders>
          </w:tcPr>
          <w:p w14:paraId="1432213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CED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580±0.070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BC6C1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822±0.0775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8499E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76</w:t>
            </w:r>
          </w:p>
        </w:tc>
      </w:tr>
      <w:tr w:rsidR="00B22D81" w:rsidRPr="00B22D81" w14:paraId="6DCF540F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0E3509A8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0188C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062±0.08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744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477±0.1072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CB6ADC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52</w:t>
            </w:r>
          </w:p>
        </w:tc>
      </w:tr>
      <w:tr w:rsidR="00B22D81" w:rsidRPr="00B22D81" w14:paraId="618B6090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45D8B0F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EFB2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538±0.108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A36F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031±0.1189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A3B5727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48</w:t>
            </w:r>
          </w:p>
        </w:tc>
      </w:tr>
      <w:tr w:rsidR="00B22D81" w:rsidRPr="00B22D81" w14:paraId="217DEE70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3B0455A5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672E9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064±0.11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118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601±0.1235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458EA3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48</w:t>
            </w:r>
          </w:p>
        </w:tc>
      </w:tr>
      <w:tr w:rsidR="00B22D81" w:rsidRPr="00B22D81" w14:paraId="25AEEF27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773115C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C698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574±0.124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82BFE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145±0.1104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8C769C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44</w:t>
            </w:r>
          </w:p>
        </w:tc>
      </w:tr>
      <w:tr w:rsidR="00B22D81" w:rsidRPr="00B22D81" w14:paraId="25FF95EE" w14:textId="77777777" w:rsidTr="00B80FF0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431972A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2F15" w14:textId="5A05D4AB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989±0.128</w:t>
            </w:r>
            <w:r w:rsidR="003900EA" w:rsidRPr="00B22D81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1E3C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624±0.1010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633A2F7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14</w:t>
            </w:r>
          </w:p>
        </w:tc>
      </w:tr>
    </w:tbl>
    <w:p w14:paraId="592787C7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5C90BF99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38133669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541B2E37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31C8C62E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7E679026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6611FFE8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5B935C18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3F40E560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37AC79DA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6ECB8233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104ECED9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3A621919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6069ABBF" w14:textId="07CCF2F5" w:rsidR="00EF51C9" w:rsidRPr="00B22D81" w:rsidRDefault="00EF51C9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65713BD0" w14:textId="1CE626FF" w:rsidR="00046766" w:rsidRPr="00B22D81" w:rsidRDefault="00046766" w:rsidP="00046766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22D81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rFonts w:ascii="Calibri" w:hAnsi="Calibri" w:cs="Calibri"/>
          <w:color w:val="000000" w:themeColor="text1"/>
          <w:sz w:val="22"/>
          <w:szCs w:val="22"/>
        </w:rPr>
        <w:t>5</w:t>
      </w:r>
      <w:r w:rsidRPr="00B22D81"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</w:p>
    <w:p w14:paraId="44107946" w14:textId="2E5DA360" w:rsidR="00046766" w:rsidRPr="00B22D81" w:rsidRDefault="00046766" w:rsidP="00046766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22D81">
        <w:rPr>
          <w:rFonts w:ascii="Calibri" w:hAnsi="Calibri" w:cs="Calibri"/>
          <w:i/>
          <w:iCs/>
          <w:color w:val="000000" w:themeColor="text1"/>
          <w:sz w:val="22"/>
          <w:szCs w:val="22"/>
        </w:rPr>
        <w:t>Frontoparietal network targeted attack analysis summary statistics across costs, cognitive decline subset vs. cognitively stable</w:t>
      </w:r>
      <w:r w:rsidRPr="00B22D81">
        <w:rPr>
          <w:rFonts w:ascii="Calibri" w:hAnsi="Calibri" w:cs="Calibri"/>
          <w:color w:val="000000" w:themeColor="text1"/>
          <w:sz w:val="22"/>
          <w:szCs w:val="22"/>
        </w:rPr>
        <w:t xml:space="preserve">. Here, the </w:t>
      </w:r>
      <w:r w:rsidR="00D24D4F" w:rsidRPr="00B22D81">
        <w:rPr>
          <w:rFonts w:ascii="Calibri" w:hAnsi="Calibri" w:cs="Calibri"/>
          <w:color w:val="000000" w:themeColor="text1"/>
          <w:sz w:val="22"/>
          <w:szCs w:val="22"/>
        </w:rPr>
        <w:t>cognitive decline subset group was made up of</w:t>
      </w:r>
      <w:r w:rsidRPr="00B22D81">
        <w:rPr>
          <w:rFonts w:ascii="Calibri" w:hAnsi="Calibri" w:cs="Calibri"/>
          <w:color w:val="000000" w:themeColor="text1"/>
          <w:sz w:val="22"/>
          <w:szCs w:val="22"/>
        </w:rPr>
        <w:t xml:space="preserve"> PD patients who experienced a change in cognitive categorization (n=12) </w:t>
      </w:r>
      <w:r w:rsidR="00D24D4F" w:rsidRPr="00B22D81">
        <w:rPr>
          <w:rFonts w:ascii="Calibri" w:hAnsi="Calibri" w:cs="Calibri"/>
          <w:color w:val="000000" w:themeColor="text1"/>
          <w:sz w:val="22"/>
          <w:szCs w:val="22"/>
        </w:rPr>
        <w:t xml:space="preserve">over the </w:t>
      </w:r>
      <w:proofErr w:type="gramStart"/>
      <w:r w:rsidR="00D24D4F" w:rsidRPr="00B22D81">
        <w:rPr>
          <w:rFonts w:ascii="Calibri" w:hAnsi="Calibri" w:cs="Calibri"/>
          <w:color w:val="000000" w:themeColor="text1"/>
          <w:sz w:val="22"/>
          <w:szCs w:val="22"/>
        </w:rPr>
        <w:t>time period</w:t>
      </w:r>
      <w:proofErr w:type="gramEnd"/>
      <w:r w:rsidR="00D24D4F" w:rsidRPr="00B22D81">
        <w:rPr>
          <w:rFonts w:ascii="Calibri" w:hAnsi="Calibri" w:cs="Calibri"/>
          <w:color w:val="000000" w:themeColor="text1"/>
          <w:sz w:val="22"/>
          <w:szCs w:val="22"/>
        </w:rPr>
        <w:t xml:space="preserve"> examined.</w:t>
      </w:r>
      <w:r w:rsidRPr="00B22D81">
        <w:rPr>
          <w:rFonts w:ascii="Calibri" w:hAnsi="Calibri" w:cs="Calibri"/>
          <w:color w:val="000000" w:themeColor="text1"/>
          <w:sz w:val="22"/>
          <w:szCs w:val="22"/>
        </w:rPr>
        <w:t xml:space="preserve"> Values presented are </w:t>
      </w:r>
      <w:proofErr w:type="spellStart"/>
      <w:r w:rsidRPr="00B22D81">
        <w:rPr>
          <w:rFonts w:ascii="Calibri" w:hAnsi="Calibri" w:cs="Calibri"/>
          <w:color w:val="000000" w:themeColor="text1"/>
          <w:sz w:val="22"/>
          <w:szCs w:val="22"/>
        </w:rPr>
        <w:t>mean±SEM</w:t>
      </w:r>
      <w:proofErr w:type="spellEnd"/>
      <w:r w:rsidRPr="00B22D81">
        <w:rPr>
          <w:rFonts w:ascii="Calibri" w:hAnsi="Calibri" w:cs="Calibri"/>
          <w:color w:val="000000" w:themeColor="text1"/>
          <w:sz w:val="22"/>
          <w:szCs w:val="22"/>
        </w:rPr>
        <w:t xml:space="preserve"> of area under the curve.</w:t>
      </w:r>
    </w:p>
    <w:p w14:paraId="47093CAF" w14:textId="77777777" w:rsidR="00046766" w:rsidRPr="00B22D81" w:rsidRDefault="00046766" w:rsidP="00046766">
      <w:pPr>
        <w:rPr>
          <w:rFonts w:ascii="Calibri" w:hAnsi="Calibri" w:cs="Calibri"/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1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3317"/>
        <w:gridCol w:w="2513"/>
        <w:gridCol w:w="920"/>
      </w:tblGrid>
      <w:tr w:rsidR="00B22D81" w:rsidRPr="00B22D81" w14:paraId="1D0C5948" w14:textId="77777777" w:rsidTr="00073B97">
        <w:trPr>
          <w:trHeight w:val="153"/>
        </w:trPr>
        <w:tc>
          <w:tcPr>
            <w:tcW w:w="7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869DFA3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58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B556CB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7CF76C5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18651111" w14:textId="77777777" w:rsidTr="00073B97">
        <w:trPr>
          <w:trHeight w:hRule="exact" w:val="692"/>
        </w:trPr>
        <w:tc>
          <w:tcPr>
            <w:tcW w:w="720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7DC9E057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06ADB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decline subset (n=12)</w:t>
            </w:r>
          </w:p>
          <w:p w14:paraId="3F003A23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nge in cognitive categorizatio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31DBF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ly stable (n=22)</w:t>
            </w:r>
          </w:p>
        </w:tc>
        <w:tc>
          <w:tcPr>
            <w:tcW w:w="920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0658D160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039BFB35" w14:textId="77777777" w:rsidTr="00073B97">
        <w:trPr>
          <w:trHeight w:val="328"/>
        </w:trPr>
        <w:tc>
          <w:tcPr>
            <w:tcW w:w="720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784C6DB3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5288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12±0.006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FF178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20±0.0050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5F35B3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92</w:t>
            </w:r>
          </w:p>
        </w:tc>
      </w:tr>
      <w:tr w:rsidR="00B22D81" w:rsidRPr="00B22D81" w14:paraId="2005903F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1200D861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9B696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37±0.016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E7EEB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24±0.0135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937E2D2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B22D81" w:rsidRPr="00B22D81" w14:paraId="2DC70434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107B8154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D2F15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84±0.033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421FB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49±0.0274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AB85CA6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B22D81" w:rsidRPr="00B22D81" w14:paraId="33EF0CA4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46F905B3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C7074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56±0.068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2F679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67±0.0498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C63BC0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72</w:t>
            </w:r>
          </w:p>
        </w:tc>
      </w:tr>
      <w:tr w:rsidR="00B22D81" w:rsidRPr="00B22D81" w14:paraId="55E8F91F" w14:textId="77777777" w:rsidTr="00073B97">
        <w:trPr>
          <w:trHeight w:val="294"/>
        </w:trPr>
        <w:tc>
          <w:tcPr>
            <w:tcW w:w="720" w:type="dxa"/>
            <w:tcBorders>
              <w:right w:val="single" w:sz="4" w:space="0" w:color="000000"/>
            </w:tcBorders>
          </w:tcPr>
          <w:p w14:paraId="74C4CBE3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BB47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92±0.132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3575A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22±0.0775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6AF940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32</w:t>
            </w:r>
          </w:p>
        </w:tc>
      </w:tr>
      <w:tr w:rsidR="00B22D81" w:rsidRPr="00B22D81" w14:paraId="7F0A3E9B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65A9F12D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4029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24±0.167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8458D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77±0.1072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011834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66</w:t>
            </w:r>
          </w:p>
        </w:tc>
      </w:tr>
      <w:tr w:rsidR="00B22D81" w:rsidRPr="00B22D81" w14:paraId="5F629043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4710B799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39BA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37±0.180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389E8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31±0.1189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41E745B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48</w:t>
            </w:r>
          </w:p>
        </w:tc>
      </w:tr>
      <w:tr w:rsidR="00B22D81" w:rsidRPr="00B22D81" w14:paraId="137F8C73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634545EF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8DBBB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06±0.185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8314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01±0.1235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DB70B5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28</w:t>
            </w:r>
          </w:p>
        </w:tc>
      </w:tr>
      <w:tr w:rsidR="00B22D81" w:rsidRPr="00B22D81" w14:paraId="0503EC1F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1F3BD033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F05C0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95±0.174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C6CB1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145±0.1104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62A941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36</w:t>
            </w:r>
          </w:p>
        </w:tc>
      </w:tr>
      <w:tr w:rsidR="00B22D81" w:rsidRPr="00B22D81" w14:paraId="56AA3AF5" w14:textId="77777777" w:rsidTr="00073B97">
        <w:trPr>
          <w:trHeight w:val="307"/>
        </w:trPr>
        <w:tc>
          <w:tcPr>
            <w:tcW w:w="720" w:type="dxa"/>
            <w:tcBorders>
              <w:right w:val="single" w:sz="4" w:space="0" w:color="000000"/>
            </w:tcBorders>
          </w:tcPr>
          <w:p w14:paraId="02861C02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3BC9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141±0.176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B7DAA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624±0.1010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B0C609" w14:textId="77777777" w:rsidR="00046766" w:rsidRPr="00B22D81" w:rsidRDefault="00046766" w:rsidP="00851C74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8</w:t>
            </w:r>
          </w:p>
        </w:tc>
      </w:tr>
    </w:tbl>
    <w:p w14:paraId="5BA4B43A" w14:textId="77777777" w:rsidR="00046766" w:rsidRPr="00B22D81" w:rsidRDefault="00046766" w:rsidP="00046766">
      <w:pPr>
        <w:rPr>
          <w:rFonts w:ascii="Calibri" w:hAnsi="Calibri" w:cs="Calibri"/>
          <w:color w:val="000000" w:themeColor="text1"/>
        </w:rPr>
      </w:pPr>
    </w:p>
    <w:p w14:paraId="5C91475E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7A4CA700" w14:textId="77777777" w:rsidR="00046766" w:rsidRPr="00B22D81" w:rsidRDefault="00046766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7E96ECC6" w14:textId="04A88D30" w:rsidR="00046766" w:rsidRPr="00B22D81" w:rsidRDefault="00046766" w:rsidP="00046766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6</w:t>
      </w:r>
      <w:r w:rsidRPr="00B22D81">
        <w:rPr>
          <w:color w:val="000000" w:themeColor="text1"/>
          <w:sz w:val="22"/>
          <w:szCs w:val="22"/>
        </w:rPr>
        <w:t xml:space="preserve">. </w:t>
      </w:r>
      <w:r w:rsidRPr="00B22D81">
        <w:rPr>
          <w:color w:val="000000" w:themeColor="text1"/>
          <w:sz w:val="22"/>
          <w:szCs w:val="22"/>
        </w:rPr>
        <w:br/>
      </w:r>
      <w:r w:rsidRPr="00B22D81">
        <w:rPr>
          <w:i/>
          <w:iCs/>
          <w:color w:val="000000" w:themeColor="text1"/>
          <w:sz w:val="22"/>
          <w:szCs w:val="22"/>
        </w:rPr>
        <w:t>Frontoparietal network attack tolerance difference summaries across costs</w:t>
      </w:r>
      <w:r w:rsidRPr="00B22D81">
        <w:rPr>
          <w:color w:val="000000" w:themeColor="text1"/>
          <w:sz w:val="22"/>
          <w:szCs w:val="22"/>
        </w:rPr>
        <w:t xml:space="preserve">. Random differences are presented </w:t>
      </w:r>
      <w:proofErr w:type="spellStart"/>
      <w:r w:rsidRPr="00B22D81">
        <w:rPr>
          <w:color w:val="000000" w:themeColor="text1"/>
          <w:sz w:val="22"/>
          <w:szCs w:val="22"/>
        </w:rPr>
        <w:t>mean±SEM</w:t>
      </w:r>
      <w:proofErr w:type="spellEnd"/>
      <w:r w:rsidRPr="00B22D81">
        <w:rPr>
          <w:color w:val="000000" w:themeColor="text1"/>
          <w:sz w:val="22"/>
          <w:szCs w:val="22"/>
        </w:rPr>
        <w:t xml:space="preserve">, based off 5000 iterations comparing attack tolerance in both groups across 36-node networks (i.e., identical in size to the frontoparietal network) excluding frontoparietal network nodes. P-value is a count of the number of times out of 5000 where the </w:t>
      </w:r>
      <w:r w:rsidRPr="00B22D81">
        <w:rPr>
          <w:i/>
          <w:iCs/>
          <w:color w:val="000000" w:themeColor="text1"/>
          <w:sz w:val="22"/>
          <w:szCs w:val="22"/>
        </w:rPr>
        <w:t>random difference score &gt; real difference score</w:t>
      </w:r>
      <w:r w:rsidRPr="00B22D81">
        <w:rPr>
          <w:color w:val="000000" w:themeColor="text1"/>
          <w:sz w:val="22"/>
          <w:szCs w:val="22"/>
        </w:rPr>
        <w:t>.</w:t>
      </w:r>
    </w:p>
    <w:p w14:paraId="7F0660EF" w14:textId="77777777" w:rsidR="00046766" w:rsidRPr="00B22D81" w:rsidRDefault="00046766" w:rsidP="00046766">
      <w:pPr>
        <w:rPr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1"/>
        <w:tblW w:w="5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262"/>
        <w:gridCol w:w="1919"/>
        <w:gridCol w:w="1170"/>
      </w:tblGrid>
      <w:tr w:rsidR="00B22D81" w:rsidRPr="00B22D81" w14:paraId="22F6F721" w14:textId="77777777" w:rsidTr="00851C74">
        <w:trPr>
          <w:trHeight w:val="153"/>
        </w:trPr>
        <w:tc>
          <w:tcPr>
            <w:tcW w:w="7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2C1BE84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1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DB69403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Attack Tolerance Differenc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0590A8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1EAA19BB" w14:textId="77777777" w:rsidTr="00851C74">
        <w:trPr>
          <w:trHeight w:val="152"/>
        </w:trPr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7773651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ABEE3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Real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9CA8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Random</w:t>
            </w:r>
          </w:p>
        </w:tc>
        <w:tc>
          <w:tcPr>
            <w:tcW w:w="1170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315B827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1D9A0626" w14:textId="77777777" w:rsidTr="00851C74">
        <w:trPr>
          <w:trHeight w:val="306"/>
        </w:trPr>
        <w:tc>
          <w:tcPr>
            <w:tcW w:w="718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7EA9DB5E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1AD71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13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B17A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.76E-04±7.78E-0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E05E9A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112</w:t>
            </w:r>
          </w:p>
        </w:tc>
      </w:tr>
      <w:tr w:rsidR="00B22D81" w:rsidRPr="00B22D81" w14:paraId="6E72511D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38EAAF3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0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1329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47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A1A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3.95E-04±2.43E-0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5B37A3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14</w:t>
            </w:r>
          </w:p>
        </w:tc>
      </w:tr>
      <w:tr w:rsidR="00B22D81" w:rsidRPr="00B22D81" w14:paraId="54C03C70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329EAAC4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9E3F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10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B4E7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063±6.21E-0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7F612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66</w:t>
            </w:r>
          </w:p>
        </w:tc>
      </w:tr>
      <w:tr w:rsidR="00B22D81" w:rsidRPr="00B22D81" w14:paraId="07388EE5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6DDB71F9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3CC5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210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806D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113±0.00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ECB459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26</w:t>
            </w:r>
          </w:p>
        </w:tc>
      </w:tr>
      <w:tr w:rsidR="00B22D81" w:rsidRPr="00B22D81" w14:paraId="345178BF" w14:textId="77777777" w:rsidTr="00851C74">
        <w:trPr>
          <w:trHeight w:val="294"/>
        </w:trPr>
        <w:tc>
          <w:tcPr>
            <w:tcW w:w="718" w:type="dxa"/>
            <w:tcBorders>
              <w:right w:val="single" w:sz="4" w:space="0" w:color="000000"/>
            </w:tcBorders>
          </w:tcPr>
          <w:p w14:paraId="1FCE88B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1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82D5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24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DF661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112±0.001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71A84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B22D81" w:rsidRPr="00B22D81" w14:paraId="7C5EB012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3491FFC5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1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DEDE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15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B84E4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166±0.001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D5E27D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22D81" w:rsidRPr="00B22D81" w14:paraId="06E8636F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57959A8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1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F30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93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F9F3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177±0.001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53CCE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22D81" w:rsidRPr="00B22D81" w14:paraId="0FA6BC0B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1C3B3E91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2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0A3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53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0D7C1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193±0.001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E1DB4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22D81" w:rsidRPr="00B22D81" w14:paraId="129A72F6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0A88A5C6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2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641D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57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7572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195±0.001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0B3FC6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22D81" w:rsidRPr="00B22D81" w14:paraId="2C792AA9" w14:textId="77777777" w:rsidTr="00851C74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</w:tcPr>
          <w:p w14:paraId="4A390DA6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cstheme="minorHAnsi"/>
                <w:color w:val="000000" w:themeColor="text1"/>
                <w:sz w:val="21"/>
                <w:szCs w:val="21"/>
              </w:rPr>
              <w:t>0.2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81A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63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4CB07" w14:textId="1601DC69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0187±</w:t>
            </w:r>
            <w:r w:rsidR="003900EA"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.</w:t>
            </w: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E-0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91D84B6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3F66687E" w14:textId="77777777" w:rsidR="00046766" w:rsidRPr="00B22D81" w:rsidRDefault="00046766" w:rsidP="00046766">
      <w:pPr>
        <w:rPr>
          <w:color w:val="000000" w:themeColor="text1"/>
        </w:rPr>
      </w:pPr>
    </w:p>
    <w:p w14:paraId="56C36E1B" w14:textId="77777777" w:rsidR="00046766" w:rsidRPr="00B22D81" w:rsidRDefault="00046766" w:rsidP="00046766">
      <w:pPr>
        <w:rPr>
          <w:color w:val="000000" w:themeColor="text1"/>
        </w:rPr>
      </w:pPr>
    </w:p>
    <w:p w14:paraId="2263F4D3" w14:textId="77777777" w:rsidR="00046766" w:rsidRPr="00B22D81" w:rsidRDefault="00046766" w:rsidP="00046766">
      <w:pPr>
        <w:rPr>
          <w:color w:val="000000" w:themeColor="text1"/>
        </w:rPr>
      </w:pPr>
    </w:p>
    <w:p w14:paraId="6FB41585" w14:textId="77777777" w:rsidR="00046766" w:rsidRPr="00B22D81" w:rsidRDefault="00046766" w:rsidP="00046766">
      <w:pPr>
        <w:rPr>
          <w:color w:val="000000" w:themeColor="text1"/>
        </w:rPr>
      </w:pPr>
    </w:p>
    <w:p w14:paraId="6AAA8B78" w14:textId="77777777" w:rsidR="00046766" w:rsidRPr="00B22D81" w:rsidRDefault="00046766" w:rsidP="00046766">
      <w:pPr>
        <w:rPr>
          <w:color w:val="000000" w:themeColor="text1"/>
        </w:rPr>
      </w:pPr>
    </w:p>
    <w:p w14:paraId="2BB57A0C" w14:textId="77777777" w:rsidR="00046766" w:rsidRPr="00B22D81" w:rsidRDefault="00046766" w:rsidP="00046766">
      <w:pPr>
        <w:rPr>
          <w:color w:val="000000" w:themeColor="text1"/>
        </w:rPr>
      </w:pPr>
    </w:p>
    <w:p w14:paraId="6C17F712" w14:textId="77777777" w:rsidR="00046766" w:rsidRPr="00B22D81" w:rsidRDefault="00046766" w:rsidP="00046766">
      <w:pPr>
        <w:rPr>
          <w:color w:val="000000" w:themeColor="text1"/>
        </w:rPr>
      </w:pPr>
    </w:p>
    <w:p w14:paraId="6E6E7023" w14:textId="77777777" w:rsidR="00046766" w:rsidRPr="00B22D81" w:rsidRDefault="00046766" w:rsidP="00046766">
      <w:pPr>
        <w:rPr>
          <w:color w:val="000000" w:themeColor="text1"/>
        </w:rPr>
      </w:pPr>
    </w:p>
    <w:p w14:paraId="1DD0DFA2" w14:textId="77777777" w:rsidR="00046766" w:rsidRPr="00B22D81" w:rsidRDefault="00046766" w:rsidP="00046766">
      <w:pPr>
        <w:rPr>
          <w:color w:val="000000" w:themeColor="text1"/>
        </w:rPr>
      </w:pPr>
    </w:p>
    <w:p w14:paraId="7120197F" w14:textId="77777777" w:rsidR="00046766" w:rsidRPr="00B22D81" w:rsidRDefault="00046766" w:rsidP="00046766">
      <w:pPr>
        <w:rPr>
          <w:color w:val="000000" w:themeColor="text1"/>
        </w:rPr>
      </w:pPr>
    </w:p>
    <w:p w14:paraId="777F208F" w14:textId="77777777" w:rsidR="00046766" w:rsidRPr="00B22D81" w:rsidRDefault="00046766" w:rsidP="00046766">
      <w:pPr>
        <w:rPr>
          <w:color w:val="000000" w:themeColor="text1"/>
        </w:rPr>
      </w:pPr>
    </w:p>
    <w:p w14:paraId="6310FEDD" w14:textId="77777777" w:rsidR="00046766" w:rsidRPr="00B22D81" w:rsidRDefault="00046766" w:rsidP="00046766">
      <w:pPr>
        <w:rPr>
          <w:color w:val="000000" w:themeColor="text1"/>
        </w:rPr>
      </w:pPr>
    </w:p>
    <w:p w14:paraId="51FCEB54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2F485EE0" w14:textId="3060EF4D" w:rsidR="00046766" w:rsidRPr="00B22D81" w:rsidRDefault="00046766" w:rsidP="00046766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7</w:t>
      </w:r>
      <w:r w:rsidRPr="00B22D81">
        <w:rPr>
          <w:color w:val="000000" w:themeColor="text1"/>
          <w:sz w:val="22"/>
          <w:szCs w:val="22"/>
        </w:rPr>
        <w:t xml:space="preserve">. </w:t>
      </w:r>
    </w:p>
    <w:p w14:paraId="066C7C50" w14:textId="0B9FF175" w:rsidR="00046766" w:rsidRPr="00B22D81" w:rsidRDefault="00046766" w:rsidP="00046766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Frontoparietal network, </w:t>
      </w:r>
      <w:r w:rsidRPr="00B22D81">
        <w:rPr>
          <w:b/>
          <w:bCs/>
          <w:i/>
          <w:iCs/>
          <w:color w:val="000000" w:themeColor="text1"/>
          <w:sz w:val="22"/>
          <w:szCs w:val="22"/>
        </w:rPr>
        <w:t>excluding cerebellar ROI</w:t>
      </w:r>
      <w:r w:rsidR="009F1EE2" w:rsidRPr="00B22D81">
        <w:rPr>
          <w:b/>
          <w:bCs/>
          <w:i/>
          <w:iCs/>
          <w:color w:val="000000" w:themeColor="text1"/>
          <w:sz w:val="22"/>
          <w:szCs w:val="22"/>
        </w:rPr>
        <w:t>s</w:t>
      </w:r>
      <w:r w:rsidRPr="00B22D81">
        <w:rPr>
          <w:i/>
          <w:iCs/>
          <w:color w:val="000000" w:themeColor="text1"/>
          <w:sz w:val="22"/>
          <w:szCs w:val="22"/>
        </w:rPr>
        <w:t>, targeted attack analysis summary statistics across costs.</w:t>
      </w:r>
      <w:r w:rsidRPr="00B22D81">
        <w:rPr>
          <w:color w:val="000000" w:themeColor="text1"/>
          <w:sz w:val="22"/>
          <w:szCs w:val="22"/>
        </w:rPr>
        <w:t xml:space="preserve"> 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±SEM</w:t>
      </w:r>
      <w:proofErr w:type="spellEnd"/>
      <w:r w:rsidRPr="00B22D81">
        <w:rPr>
          <w:color w:val="000000" w:themeColor="text1"/>
          <w:sz w:val="22"/>
          <w:szCs w:val="22"/>
        </w:rPr>
        <w:t xml:space="preserve"> of area under the curve.</w:t>
      </w:r>
    </w:p>
    <w:p w14:paraId="0AE9C0BD" w14:textId="77777777" w:rsidR="00046766" w:rsidRPr="00B22D81" w:rsidRDefault="00046766" w:rsidP="00046766">
      <w:pPr>
        <w:rPr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1"/>
        <w:tblW w:w="5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1898"/>
        <w:gridCol w:w="1802"/>
        <w:gridCol w:w="883"/>
      </w:tblGrid>
      <w:tr w:rsidR="00B22D81" w:rsidRPr="00B22D81" w14:paraId="4D71DE06" w14:textId="77777777" w:rsidTr="00851C74">
        <w:trPr>
          <w:trHeight w:val="153"/>
        </w:trPr>
        <w:tc>
          <w:tcPr>
            <w:tcW w:w="75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493C49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E8A11A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E7945A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5DB40EAE" w14:textId="77777777" w:rsidTr="00851C74">
        <w:trPr>
          <w:trHeight w:val="152"/>
        </w:trPr>
        <w:tc>
          <w:tcPr>
            <w:tcW w:w="756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245F7B86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29A5E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gnitive Declin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90E6C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Stable</w:t>
            </w:r>
          </w:p>
        </w:tc>
        <w:tc>
          <w:tcPr>
            <w:tcW w:w="883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186B0BE5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4BA7598F" w14:textId="77777777" w:rsidTr="00851C74">
        <w:trPr>
          <w:trHeight w:val="306"/>
        </w:trPr>
        <w:tc>
          <w:tcPr>
            <w:tcW w:w="756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5FA415C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47B1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586±0.003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F3B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615±0.0040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00C58C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6174</w:t>
            </w:r>
          </w:p>
        </w:tc>
      </w:tr>
      <w:tr w:rsidR="00B22D81" w:rsidRPr="00B22D81" w14:paraId="063EA2C5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6E23AAA6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68B21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800±0.007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4F53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914±0.0085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03F0ED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58</w:t>
            </w:r>
          </w:p>
        </w:tc>
      </w:tr>
      <w:tr w:rsidR="00B22D81" w:rsidRPr="00B22D81" w14:paraId="1DAE442F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2BF71DE9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32BEA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928±0.01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99A9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4472±0.0196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2BA03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468</w:t>
            </w:r>
          </w:p>
        </w:tc>
      </w:tr>
      <w:tr w:rsidR="00B22D81" w:rsidRPr="00B22D81" w14:paraId="3548F9FC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417A8F9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4AAB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6764±0.02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142A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7503±0.0336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F02F0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85</w:t>
            </w:r>
          </w:p>
        </w:tc>
      </w:tr>
      <w:tr w:rsidR="00B22D81" w:rsidRPr="00B22D81" w14:paraId="65007B4F" w14:textId="77777777" w:rsidTr="00851C74">
        <w:trPr>
          <w:trHeight w:val="294"/>
        </w:trPr>
        <w:tc>
          <w:tcPr>
            <w:tcW w:w="756" w:type="dxa"/>
            <w:tcBorders>
              <w:right w:val="single" w:sz="4" w:space="0" w:color="000000"/>
            </w:tcBorders>
          </w:tcPr>
          <w:p w14:paraId="4BAB00B4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6D02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005±0.03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7569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132±0.0356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20FFC2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04</w:t>
            </w:r>
          </w:p>
        </w:tc>
      </w:tr>
      <w:tr w:rsidR="00B22D81" w:rsidRPr="00B22D81" w14:paraId="3F8656F9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5E876AA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26FA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374±0.052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AA0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523±0.0577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52474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784</w:t>
            </w:r>
          </w:p>
        </w:tc>
      </w:tr>
      <w:tr w:rsidR="00B22D81" w:rsidRPr="00B22D81" w14:paraId="6E72216B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1FC36DE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C9395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759±0.06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69259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913±0.0649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79244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27</w:t>
            </w:r>
          </w:p>
        </w:tc>
      </w:tr>
      <w:tr w:rsidR="00B22D81" w:rsidRPr="00B22D81" w14:paraId="5B6A99A4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2B78ED59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4353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111±0.078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1B8B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306±0.0754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D938F3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936</w:t>
            </w:r>
          </w:p>
        </w:tc>
      </w:tr>
      <w:tr w:rsidR="00B22D81" w:rsidRPr="00B22D81" w14:paraId="2EE9E4DE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239520D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A00A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363±0.08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617F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663±0.0836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321204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72</w:t>
            </w:r>
          </w:p>
        </w:tc>
      </w:tr>
      <w:tr w:rsidR="00B22D81" w:rsidRPr="00B22D81" w14:paraId="23C513AF" w14:textId="77777777" w:rsidTr="00851C74">
        <w:trPr>
          <w:trHeight w:val="306"/>
        </w:trPr>
        <w:tc>
          <w:tcPr>
            <w:tcW w:w="756" w:type="dxa"/>
            <w:tcBorders>
              <w:right w:val="single" w:sz="4" w:space="0" w:color="000000"/>
            </w:tcBorders>
          </w:tcPr>
          <w:p w14:paraId="5DFDE214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6F36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710±0.089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4A3F7" w14:textId="50DFBCD5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059±0.0907</w:t>
            </w:r>
          </w:p>
        </w:tc>
        <w:tc>
          <w:tcPr>
            <w:tcW w:w="88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5303C8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128</w:t>
            </w:r>
          </w:p>
        </w:tc>
      </w:tr>
    </w:tbl>
    <w:p w14:paraId="5A90D626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017444C7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647F3904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7FBB4D87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4F9A421B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6BE6EEA2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155D9B1D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43146E7E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01DFB224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7DC1C4CC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0DA7CF62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79CBA429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1465B6A1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1D1BEA2D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52F36FDA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218C4230" w14:textId="77777777" w:rsidR="005F0E7D" w:rsidRPr="00B22D81" w:rsidRDefault="005F0E7D" w:rsidP="005F0E7D">
      <w:pPr>
        <w:rPr>
          <w:color w:val="000000" w:themeColor="text1"/>
        </w:rPr>
      </w:pPr>
      <w:r w:rsidRPr="00B22D81">
        <w:rPr>
          <w:color w:val="000000" w:themeColor="text1"/>
        </w:rPr>
        <w:br w:type="page"/>
      </w:r>
    </w:p>
    <w:p w14:paraId="1CD3E536" w14:textId="72EB5267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8</w:t>
      </w:r>
      <w:r w:rsidRPr="00B22D81">
        <w:rPr>
          <w:color w:val="000000" w:themeColor="text1"/>
          <w:sz w:val="22"/>
          <w:szCs w:val="22"/>
        </w:rPr>
        <w:t xml:space="preserve">. </w:t>
      </w:r>
    </w:p>
    <w:p w14:paraId="080CFDD2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Auditory network targeted attack analysis summary statistics across costs. </w:t>
      </w:r>
      <w:r w:rsidRPr="00B22D81">
        <w:rPr>
          <w:color w:val="000000" w:themeColor="text1"/>
          <w:sz w:val="22"/>
          <w:szCs w:val="22"/>
        </w:rPr>
        <w:t xml:space="preserve">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±SEM</w:t>
      </w:r>
      <w:proofErr w:type="spellEnd"/>
      <w:r w:rsidRPr="00B22D81">
        <w:rPr>
          <w:color w:val="000000" w:themeColor="text1"/>
          <w:sz w:val="22"/>
          <w:szCs w:val="22"/>
        </w:rPr>
        <w:t xml:space="preserve"> of area under the curve. </w:t>
      </w:r>
    </w:p>
    <w:p w14:paraId="7572136A" w14:textId="77777777" w:rsidR="005F0E7D" w:rsidRPr="00B22D81" w:rsidRDefault="005F0E7D" w:rsidP="005F0E7D">
      <w:pPr>
        <w:rPr>
          <w:i/>
          <w:iCs/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1"/>
        <w:tblW w:w="5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1777"/>
        <w:gridCol w:w="1710"/>
        <w:gridCol w:w="1015"/>
      </w:tblGrid>
      <w:tr w:rsidR="00B22D81" w:rsidRPr="00B22D81" w14:paraId="4C02FA12" w14:textId="77777777" w:rsidTr="00B80FF0">
        <w:trPr>
          <w:trHeight w:val="153"/>
        </w:trPr>
        <w:tc>
          <w:tcPr>
            <w:tcW w:w="74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45FB734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4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041CBB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3CF1FC7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591E77D2" w14:textId="77777777" w:rsidTr="00B80FF0">
        <w:trPr>
          <w:trHeight w:val="152"/>
        </w:trPr>
        <w:tc>
          <w:tcPr>
            <w:tcW w:w="743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9406A25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4CC9C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gnitive Decl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A34D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Stable</w:t>
            </w:r>
          </w:p>
        </w:tc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9EB0B54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7A0534E3" w14:textId="77777777" w:rsidTr="00B80FF0">
        <w:trPr>
          <w:trHeight w:val="306"/>
        </w:trPr>
        <w:tc>
          <w:tcPr>
            <w:tcW w:w="743" w:type="dxa"/>
            <w:tcBorders>
              <w:top w:val="single" w:sz="4" w:space="0" w:color="FFFFFF" w:themeColor="background1"/>
              <w:right w:val="single" w:sz="4" w:space="0" w:color="000000"/>
            </w:tcBorders>
            <w:vAlign w:val="center"/>
          </w:tcPr>
          <w:p w14:paraId="00E7991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E7F8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45±0.0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E74A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055±0.0011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D9F127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4870</w:t>
            </w:r>
          </w:p>
        </w:tc>
      </w:tr>
      <w:tr w:rsidR="00B22D81" w:rsidRPr="00B22D81" w14:paraId="5937C9B0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34CAF2DC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A847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158±0.0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9B24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165±0.0031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BAB6468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8766</w:t>
            </w:r>
          </w:p>
        </w:tc>
      </w:tr>
      <w:tr w:rsidR="00B22D81" w:rsidRPr="00B22D81" w14:paraId="27120A17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4C4151F5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08DD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538±0.0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A621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511±0.0055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AD4216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7396</w:t>
            </w:r>
          </w:p>
        </w:tc>
      </w:tr>
      <w:tr w:rsidR="00B22D81" w:rsidRPr="00B22D81" w14:paraId="3B846E04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7A19EB7E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4A7E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988±0.00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9839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043±0.0095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F466B05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6620</w:t>
            </w:r>
          </w:p>
        </w:tc>
      </w:tr>
      <w:tr w:rsidR="00B22D81" w:rsidRPr="00B22D81" w14:paraId="4111FA48" w14:textId="77777777" w:rsidTr="00B80FF0">
        <w:trPr>
          <w:trHeight w:val="294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627D6911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944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201±0.00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5A1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379±0.0102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FCEF174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706</w:t>
            </w:r>
          </w:p>
        </w:tc>
      </w:tr>
      <w:tr w:rsidR="00B22D81" w:rsidRPr="00B22D81" w14:paraId="1D7E292F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69BB81D5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B4E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955±0.01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CFD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280±0.0162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94C419F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276</w:t>
            </w:r>
          </w:p>
        </w:tc>
      </w:tr>
      <w:tr w:rsidR="00B22D81" w:rsidRPr="00B22D81" w14:paraId="16938D4E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0BFEC14D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568D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670±0.0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462E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275±0.0219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87BF5DB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42</w:t>
            </w:r>
          </w:p>
        </w:tc>
      </w:tr>
      <w:tr w:rsidR="00B22D81" w:rsidRPr="00B22D81" w14:paraId="6C3DE121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35A0AC6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8E55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097±0.01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4572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795±0.0237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A43F5EB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172</w:t>
            </w:r>
          </w:p>
        </w:tc>
      </w:tr>
      <w:tr w:rsidR="00B22D81" w:rsidRPr="00B22D81" w14:paraId="048D997C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1CF2A800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C8F7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4044±0.02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71B8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4496±0.0252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2D445FB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782</w:t>
            </w:r>
          </w:p>
        </w:tc>
      </w:tr>
      <w:tr w:rsidR="00B22D81" w:rsidRPr="00B22D81" w14:paraId="636E2FC2" w14:textId="77777777" w:rsidTr="00B80FF0">
        <w:trPr>
          <w:trHeight w:val="306"/>
        </w:trPr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 w14:paraId="4745E1B8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281C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5018±0.02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92F6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5358±0.0248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5BECA92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154</w:t>
            </w:r>
          </w:p>
        </w:tc>
      </w:tr>
    </w:tbl>
    <w:p w14:paraId="152B14D3" w14:textId="77777777" w:rsidR="005F0E7D" w:rsidRPr="00B22D81" w:rsidRDefault="005F0E7D" w:rsidP="005F0E7D">
      <w:pPr>
        <w:rPr>
          <w:color w:val="000000" w:themeColor="text1"/>
        </w:rPr>
      </w:pPr>
    </w:p>
    <w:p w14:paraId="30CA92FB" w14:textId="77777777" w:rsidR="005F0E7D" w:rsidRPr="00B22D81" w:rsidRDefault="005F0E7D" w:rsidP="005F0E7D">
      <w:pPr>
        <w:rPr>
          <w:color w:val="000000" w:themeColor="text1"/>
        </w:rPr>
      </w:pPr>
    </w:p>
    <w:p w14:paraId="66758717" w14:textId="77777777" w:rsidR="005F0E7D" w:rsidRPr="00B22D81" w:rsidRDefault="005F0E7D" w:rsidP="005F0E7D">
      <w:pPr>
        <w:rPr>
          <w:color w:val="000000" w:themeColor="text1"/>
        </w:rPr>
      </w:pPr>
    </w:p>
    <w:p w14:paraId="45CC6A60" w14:textId="77777777" w:rsidR="005F0E7D" w:rsidRPr="00B22D81" w:rsidRDefault="005F0E7D" w:rsidP="005F0E7D">
      <w:pPr>
        <w:rPr>
          <w:color w:val="000000" w:themeColor="text1"/>
        </w:rPr>
      </w:pPr>
    </w:p>
    <w:p w14:paraId="4E19C9BA" w14:textId="77777777" w:rsidR="005F0E7D" w:rsidRPr="00B22D81" w:rsidRDefault="005F0E7D" w:rsidP="005F0E7D">
      <w:pPr>
        <w:rPr>
          <w:color w:val="000000" w:themeColor="text1"/>
        </w:rPr>
      </w:pPr>
    </w:p>
    <w:p w14:paraId="4E5CD124" w14:textId="77777777" w:rsidR="005F0E7D" w:rsidRPr="00B22D81" w:rsidRDefault="005F0E7D" w:rsidP="005F0E7D">
      <w:pPr>
        <w:rPr>
          <w:color w:val="000000" w:themeColor="text1"/>
        </w:rPr>
      </w:pPr>
    </w:p>
    <w:p w14:paraId="59D0337C" w14:textId="77777777" w:rsidR="005F0E7D" w:rsidRPr="00B22D81" w:rsidRDefault="005F0E7D" w:rsidP="005F0E7D">
      <w:pPr>
        <w:rPr>
          <w:color w:val="000000" w:themeColor="text1"/>
        </w:rPr>
      </w:pPr>
    </w:p>
    <w:p w14:paraId="2353FAFC" w14:textId="77777777" w:rsidR="005F0E7D" w:rsidRPr="00B22D81" w:rsidRDefault="005F0E7D" w:rsidP="005F0E7D">
      <w:pPr>
        <w:rPr>
          <w:color w:val="000000" w:themeColor="text1"/>
        </w:rPr>
      </w:pPr>
    </w:p>
    <w:p w14:paraId="67D04E57" w14:textId="77777777" w:rsidR="005F0E7D" w:rsidRPr="00B22D81" w:rsidRDefault="005F0E7D" w:rsidP="005F0E7D">
      <w:pPr>
        <w:rPr>
          <w:color w:val="000000" w:themeColor="text1"/>
        </w:rPr>
      </w:pPr>
    </w:p>
    <w:p w14:paraId="3D5A53AB" w14:textId="77777777" w:rsidR="005F0E7D" w:rsidRPr="00B22D81" w:rsidRDefault="005F0E7D" w:rsidP="005F0E7D">
      <w:pPr>
        <w:rPr>
          <w:color w:val="000000" w:themeColor="text1"/>
        </w:rPr>
      </w:pPr>
    </w:p>
    <w:p w14:paraId="4D48AED2" w14:textId="77777777" w:rsidR="005F0E7D" w:rsidRPr="00B22D81" w:rsidRDefault="005F0E7D" w:rsidP="005F0E7D">
      <w:pPr>
        <w:rPr>
          <w:color w:val="000000" w:themeColor="text1"/>
        </w:rPr>
      </w:pPr>
    </w:p>
    <w:p w14:paraId="7867971C" w14:textId="77777777" w:rsidR="005F0E7D" w:rsidRPr="00B22D81" w:rsidRDefault="005F0E7D" w:rsidP="005F0E7D">
      <w:pPr>
        <w:rPr>
          <w:color w:val="000000" w:themeColor="text1"/>
        </w:rPr>
      </w:pPr>
    </w:p>
    <w:p w14:paraId="391D11CC" w14:textId="77777777" w:rsidR="005F0E7D" w:rsidRPr="00B22D81" w:rsidRDefault="005F0E7D" w:rsidP="005F0E7D">
      <w:pPr>
        <w:rPr>
          <w:color w:val="000000" w:themeColor="text1"/>
        </w:rPr>
      </w:pPr>
    </w:p>
    <w:p w14:paraId="2B408611" w14:textId="77777777" w:rsidR="005F0E7D" w:rsidRPr="00B22D81" w:rsidRDefault="005F0E7D" w:rsidP="005F0E7D">
      <w:pPr>
        <w:rPr>
          <w:color w:val="000000" w:themeColor="text1"/>
        </w:rPr>
      </w:pPr>
    </w:p>
    <w:p w14:paraId="6564148A" w14:textId="77777777" w:rsidR="005F0E7D" w:rsidRPr="00B22D81" w:rsidRDefault="005F0E7D" w:rsidP="005F0E7D">
      <w:pPr>
        <w:rPr>
          <w:color w:val="000000" w:themeColor="text1"/>
        </w:rPr>
      </w:pPr>
    </w:p>
    <w:p w14:paraId="4B74CE38" w14:textId="77777777" w:rsidR="005F0E7D" w:rsidRPr="00B22D81" w:rsidRDefault="005F0E7D" w:rsidP="005F0E7D">
      <w:pPr>
        <w:rPr>
          <w:color w:val="000000" w:themeColor="text1"/>
        </w:rPr>
      </w:pPr>
    </w:p>
    <w:p w14:paraId="5B181D3F" w14:textId="77777777" w:rsidR="005F0E7D" w:rsidRPr="00B22D81" w:rsidRDefault="005F0E7D" w:rsidP="005F0E7D">
      <w:pPr>
        <w:rPr>
          <w:color w:val="000000" w:themeColor="text1"/>
        </w:rPr>
      </w:pPr>
    </w:p>
    <w:p w14:paraId="4726F119" w14:textId="77777777" w:rsidR="005F0E7D" w:rsidRPr="00B22D81" w:rsidRDefault="005F0E7D" w:rsidP="005F0E7D">
      <w:pPr>
        <w:rPr>
          <w:color w:val="000000" w:themeColor="text1"/>
        </w:rPr>
      </w:pPr>
      <w:r w:rsidRPr="00B22D81">
        <w:rPr>
          <w:color w:val="000000" w:themeColor="text1"/>
        </w:rPr>
        <w:br w:type="page"/>
      </w:r>
    </w:p>
    <w:p w14:paraId="3BFC258C" w14:textId="07C13785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DA1A99">
        <w:rPr>
          <w:color w:val="000000" w:themeColor="text1"/>
          <w:sz w:val="22"/>
          <w:szCs w:val="22"/>
        </w:rPr>
        <w:t>9</w:t>
      </w:r>
      <w:r w:rsidRPr="00B22D81">
        <w:rPr>
          <w:color w:val="000000" w:themeColor="text1"/>
          <w:sz w:val="22"/>
          <w:szCs w:val="22"/>
        </w:rPr>
        <w:t xml:space="preserve">. </w:t>
      </w:r>
    </w:p>
    <w:p w14:paraId="5339410D" w14:textId="77777777" w:rsidR="005F0E7D" w:rsidRPr="00B22D81" w:rsidRDefault="005F0E7D" w:rsidP="005F0E7D">
      <w:pPr>
        <w:rPr>
          <w:i/>
          <w:iCs/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Whole brain weighted degree summary statistics across costs. </w:t>
      </w:r>
      <w:r w:rsidRPr="00B22D81">
        <w:rPr>
          <w:color w:val="000000" w:themeColor="text1"/>
          <w:sz w:val="22"/>
          <w:szCs w:val="22"/>
        </w:rPr>
        <w:t xml:space="preserve">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±SEM</w:t>
      </w:r>
      <w:proofErr w:type="spellEnd"/>
      <w:r w:rsidRPr="00B22D81">
        <w:rPr>
          <w:color w:val="000000" w:themeColor="text1"/>
          <w:sz w:val="22"/>
          <w:szCs w:val="22"/>
        </w:rPr>
        <w:t>.</w:t>
      </w:r>
    </w:p>
    <w:p w14:paraId="56817DB7" w14:textId="77777777" w:rsidR="005F0E7D" w:rsidRPr="00B22D81" w:rsidRDefault="005F0E7D" w:rsidP="005F0E7D">
      <w:pPr>
        <w:rPr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1"/>
        <w:tblW w:w="5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1849"/>
        <w:gridCol w:w="1710"/>
        <w:gridCol w:w="1011"/>
      </w:tblGrid>
      <w:tr w:rsidR="00B22D81" w:rsidRPr="00B22D81" w14:paraId="4276BB85" w14:textId="77777777" w:rsidTr="00B80FF0">
        <w:trPr>
          <w:trHeight w:val="155"/>
        </w:trPr>
        <w:tc>
          <w:tcPr>
            <w:tcW w:w="76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0C0C832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ECD0386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A0D11F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35223BE0" w14:textId="77777777" w:rsidTr="00B80FF0">
        <w:trPr>
          <w:trHeight w:val="154"/>
        </w:trPr>
        <w:tc>
          <w:tcPr>
            <w:tcW w:w="761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6004BD26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940D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gnitive Decl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9FA89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Stable</w:t>
            </w:r>
          </w:p>
        </w:tc>
        <w:tc>
          <w:tcPr>
            <w:tcW w:w="1011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32D1F9A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24D9D322" w14:textId="77777777" w:rsidTr="00B80FF0">
        <w:trPr>
          <w:trHeight w:val="311"/>
        </w:trPr>
        <w:tc>
          <w:tcPr>
            <w:tcW w:w="761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7D5FCD8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7782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959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01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7E6446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22D81" w:rsidRPr="00B22D81" w14:paraId="3DB0117B" w14:textId="77777777" w:rsidTr="00B80FF0">
        <w:trPr>
          <w:trHeight w:val="311"/>
        </w:trPr>
        <w:tc>
          <w:tcPr>
            <w:tcW w:w="761" w:type="dxa"/>
            <w:tcBorders>
              <w:right w:val="single" w:sz="4" w:space="0" w:color="000000"/>
            </w:tcBorders>
          </w:tcPr>
          <w:p w14:paraId="53858303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FE4C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7.252±0.25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91B6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7.431±0.2549</w:t>
            </w:r>
          </w:p>
        </w:tc>
        <w:tc>
          <w:tcPr>
            <w:tcW w:w="101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9DC58B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12</w:t>
            </w:r>
          </w:p>
        </w:tc>
      </w:tr>
      <w:tr w:rsidR="00B22D81" w:rsidRPr="00B22D81" w14:paraId="3605CCE2" w14:textId="77777777" w:rsidTr="00B80FF0">
        <w:trPr>
          <w:trHeight w:val="311"/>
        </w:trPr>
        <w:tc>
          <w:tcPr>
            <w:tcW w:w="761" w:type="dxa"/>
            <w:tcBorders>
              <w:right w:val="single" w:sz="4" w:space="0" w:color="000000"/>
            </w:tcBorders>
          </w:tcPr>
          <w:p w14:paraId="269B6710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A050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1.73±0.31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EC3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01±0.3199</w:t>
            </w:r>
          </w:p>
        </w:tc>
        <w:tc>
          <w:tcPr>
            <w:tcW w:w="101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3F0C016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22</w:t>
            </w:r>
          </w:p>
        </w:tc>
      </w:tr>
      <w:tr w:rsidR="00B22D81" w:rsidRPr="00B22D81" w14:paraId="545B1F5A" w14:textId="77777777" w:rsidTr="00B80FF0">
        <w:trPr>
          <w:trHeight w:val="311"/>
        </w:trPr>
        <w:tc>
          <w:tcPr>
            <w:tcW w:w="761" w:type="dxa"/>
            <w:tcBorders>
              <w:right w:val="single" w:sz="4" w:space="0" w:color="000000"/>
            </w:tcBorders>
          </w:tcPr>
          <w:p w14:paraId="1791B91E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78485" w14:textId="3A0AE2A2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2</w:t>
            </w:r>
            <w:r w:rsidR="007A53F0" w:rsidRPr="00B22D81">
              <w:rPr>
                <w:color w:val="000000" w:themeColor="text1"/>
                <w:sz w:val="22"/>
                <w:szCs w:val="22"/>
              </w:rPr>
              <w:t>0</w:t>
            </w:r>
            <w:r w:rsidRPr="00B22D81">
              <w:rPr>
                <w:color w:val="000000" w:themeColor="text1"/>
                <w:sz w:val="22"/>
                <w:szCs w:val="22"/>
              </w:rPr>
              <w:t>±0.34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3CD3E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56±0.3496</w:t>
            </w:r>
          </w:p>
        </w:tc>
        <w:tc>
          <w:tcPr>
            <w:tcW w:w="101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857EB8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88</w:t>
            </w:r>
          </w:p>
        </w:tc>
      </w:tr>
      <w:tr w:rsidR="00B22D81" w:rsidRPr="00B22D81" w14:paraId="59EAB6E5" w14:textId="77777777" w:rsidTr="00B80FF0">
        <w:trPr>
          <w:trHeight w:val="311"/>
        </w:trPr>
        <w:tc>
          <w:tcPr>
            <w:tcW w:w="761" w:type="dxa"/>
            <w:tcBorders>
              <w:right w:val="single" w:sz="4" w:space="0" w:color="000000"/>
            </w:tcBorders>
          </w:tcPr>
          <w:p w14:paraId="46CE969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D37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7.99±0.3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21CB4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8.42±0.3620</w:t>
            </w:r>
          </w:p>
        </w:tc>
        <w:tc>
          <w:tcPr>
            <w:tcW w:w="101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7740B85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48</w:t>
            </w:r>
          </w:p>
        </w:tc>
      </w:tr>
      <w:tr w:rsidR="00B22D81" w:rsidRPr="00B22D81" w14:paraId="2C78FE57" w14:textId="77777777" w:rsidTr="00B80FF0">
        <w:trPr>
          <w:trHeight w:val="311"/>
        </w:trPr>
        <w:tc>
          <w:tcPr>
            <w:tcW w:w="761" w:type="dxa"/>
            <w:tcBorders>
              <w:right w:val="single" w:sz="4" w:space="0" w:color="000000"/>
            </w:tcBorders>
          </w:tcPr>
          <w:p w14:paraId="1C77574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B102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0.24±0.35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26362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0.73±0.3659</w:t>
            </w:r>
          </w:p>
        </w:tc>
        <w:tc>
          <w:tcPr>
            <w:tcW w:w="101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CB6F49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42</w:t>
            </w:r>
          </w:p>
        </w:tc>
      </w:tr>
    </w:tbl>
    <w:p w14:paraId="38C219A3" w14:textId="77777777" w:rsidR="005F0E7D" w:rsidRPr="00B22D81" w:rsidRDefault="005F0E7D" w:rsidP="005F0E7D">
      <w:pPr>
        <w:rPr>
          <w:color w:val="000000" w:themeColor="text1"/>
        </w:rPr>
      </w:pPr>
    </w:p>
    <w:p w14:paraId="095E4761" w14:textId="77777777" w:rsidR="005F0E7D" w:rsidRPr="00B22D81" w:rsidRDefault="005F0E7D" w:rsidP="005F0E7D">
      <w:pPr>
        <w:rPr>
          <w:color w:val="000000" w:themeColor="text1"/>
        </w:rPr>
      </w:pPr>
    </w:p>
    <w:p w14:paraId="00E4FA75" w14:textId="77777777" w:rsidR="005F0E7D" w:rsidRPr="00B22D81" w:rsidRDefault="005F0E7D" w:rsidP="005F0E7D">
      <w:pPr>
        <w:rPr>
          <w:color w:val="000000" w:themeColor="text1"/>
        </w:rPr>
      </w:pPr>
    </w:p>
    <w:p w14:paraId="6B69000A" w14:textId="77777777" w:rsidR="005F0E7D" w:rsidRPr="00B22D81" w:rsidRDefault="005F0E7D" w:rsidP="005F0E7D">
      <w:pPr>
        <w:rPr>
          <w:color w:val="000000" w:themeColor="text1"/>
        </w:rPr>
      </w:pPr>
    </w:p>
    <w:p w14:paraId="36337FEA" w14:textId="77777777" w:rsidR="005F0E7D" w:rsidRPr="00B22D81" w:rsidRDefault="005F0E7D" w:rsidP="005F0E7D">
      <w:pPr>
        <w:rPr>
          <w:color w:val="000000" w:themeColor="text1"/>
        </w:rPr>
      </w:pPr>
    </w:p>
    <w:p w14:paraId="70BEF1D2" w14:textId="77777777" w:rsidR="005F0E7D" w:rsidRPr="00B22D81" w:rsidRDefault="005F0E7D" w:rsidP="005F0E7D">
      <w:pPr>
        <w:rPr>
          <w:color w:val="000000" w:themeColor="text1"/>
        </w:rPr>
      </w:pPr>
    </w:p>
    <w:p w14:paraId="684FFFDF" w14:textId="77777777" w:rsidR="005F0E7D" w:rsidRPr="00B22D81" w:rsidRDefault="005F0E7D" w:rsidP="005F0E7D">
      <w:pPr>
        <w:rPr>
          <w:color w:val="000000" w:themeColor="text1"/>
        </w:rPr>
      </w:pPr>
    </w:p>
    <w:p w14:paraId="6017EE25" w14:textId="77777777" w:rsidR="005F0E7D" w:rsidRPr="00B22D81" w:rsidRDefault="005F0E7D" w:rsidP="005F0E7D">
      <w:pPr>
        <w:rPr>
          <w:color w:val="000000" w:themeColor="text1"/>
        </w:rPr>
      </w:pPr>
    </w:p>
    <w:p w14:paraId="1117DD02" w14:textId="77777777" w:rsidR="005F0E7D" w:rsidRPr="00B22D81" w:rsidRDefault="005F0E7D" w:rsidP="005F0E7D">
      <w:pPr>
        <w:rPr>
          <w:color w:val="000000" w:themeColor="text1"/>
        </w:rPr>
      </w:pPr>
    </w:p>
    <w:p w14:paraId="5B8647DA" w14:textId="77777777" w:rsidR="005F0E7D" w:rsidRPr="00B22D81" w:rsidRDefault="005F0E7D" w:rsidP="005F0E7D">
      <w:pPr>
        <w:rPr>
          <w:color w:val="000000" w:themeColor="text1"/>
        </w:rPr>
      </w:pPr>
    </w:p>
    <w:p w14:paraId="497F63E4" w14:textId="77777777" w:rsidR="005F0E7D" w:rsidRPr="00B22D81" w:rsidRDefault="005F0E7D" w:rsidP="005F0E7D">
      <w:pPr>
        <w:ind w:firstLine="720"/>
        <w:rPr>
          <w:color w:val="000000" w:themeColor="text1"/>
        </w:rPr>
        <w:sectPr w:rsidR="005F0E7D" w:rsidRPr="00B22D81" w:rsidSect="000C3521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727F8AC" w14:textId="77777777" w:rsidR="005F0E7D" w:rsidRPr="00B22D81" w:rsidRDefault="005F0E7D" w:rsidP="005F0E7D">
      <w:pPr>
        <w:ind w:firstLine="720"/>
        <w:rPr>
          <w:color w:val="000000" w:themeColor="text1"/>
        </w:rPr>
      </w:pPr>
    </w:p>
    <w:p w14:paraId="137BA5F8" w14:textId="1329AA32" w:rsidR="005F0E7D" w:rsidRPr="00B22D81" w:rsidRDefault="005F0E7D" w:rsidP="005F0E7D">
      <w:pPr>
        <w:rPr>
          <w:i/>
          <w:iCs/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t xml:space="preserve">Supplementary Table </w:t>
      </w:r>
      <w:r w:rsidR="00046766" w:rsidRPr="00B22D81">
        <w:rPr>
          <w:color w:val="000000" w:themeColor="text1"/>
          <w:sz w:val="22"/>
          <w:szCs w:val="22"/>
        </w:rPr>
        <w:t>1</w:t>
      </w:r>
      <w:r w:rsidR="00DA1A99">
        <w:rPr>
          <w:color w:val="000000" w:themeColor="text1"/>
          <w:sz w:val="22"/>
          <w:szCs w:val="22"/>
        </w:rPr>
        <w:t>0</w:t>
      </w:r>
      <w:r w:rsidRPr="00B22D81">
        <w:rPr>
          <w:i/>
          <w:iCs/>
          <w:color w:val="000000" w:themeColor="text1"/>
          <w:sz w:val="22"/>
          <w:szCs w:val="22"/>
        </w:rPr>
        <w:t xml:space="preserve">. </w:t>
      </w:r>
    </w:p>
    <w:p w14:paraId="099AD983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Frontoparietal network weighted degree summary statistics across costs. </w:t>
      </w:r>
      <w:r w:rsidRPr="00B22D81">
        <w:rPr>
          <w:color w:val="000000" w:themeColor="text1"/>
          <w:sz w:val="22"/>
          <w:szCs w:val="22"/>
        </w:rPr>
        <w:t xml:space="preserve">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s±SEM</w:t>
      </w:r>
      <w:proofErr w:type="spellEnd"/>
      <w:r w:rsidRPr="00B22D81">
        <w:rPr>
          <w:color w:val="000000" w:themeColor="text1"/>
          <w:sz w:val="22"/>
          <w:szCs w:val="22"/>
        </w:rPr>
        <w:t>.</w:t>
      </w:r>
    </w:p>
    <w:p w14:paraId="149735D5" w14:textId="77777777" w:rsidR="005F0E7D" w:rsidRPr="00B22D81" w:rsidRDefault="005F0E7D" w:rsidP="005F0E7D">
      <w:pPr>
        <w:rPr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-65"/>
        <w:tblW w:w="5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1766"/>
        <w:gridCol w:w="1800"/>
        <w:gridCol w:w="1090"/>
      </w:tblGrid>
      <w:tr w:rsidR="00B22D81" w:rsidRPr="00B22D81" w14:paraId="34EE9296" w14:textId="77777777" w:rsidTr="00B80FF0">
        <w:trPr>
          <w:trHeight w:val="154"/>
        </w:trPr>
        <w:tc>
          <w:tcPr>
            <w:tcW w:w="75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7F8EB8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5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371120E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109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3CE85C4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6795A098" w14:textId="77777777" w:rsidTr="00B80FF0">
        <w:trPr>
          <w:trHeight w:val="153"/>
        </w:trPr>
        <w:tc>
          <w:tcPr>
            <w:tcW w:w="754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F7A4AE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9360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gnitive Dec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B3CE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gnitive Stable</w:t>
            </w:r>
          </w:p>
        </w:tc>
        <w:tc>
          <w:tcPr>
            <w:tcW w:w="10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31D56BF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7E9789B6" w14:textId="77777777" w:rsidTr="00B80FF0">
        <w:trPr>
          <w:trHeight w:val="309"/>
        </w:trPr>
        <w:tc>
          <w:tcPr>
            <w:tcW w:w="754" w:type="dxa"/>
            <w:tcBorders>
              <w:top w:val="single" w:sz="4" w:space="0" w:color="FFFFFF" w:themeColor="background1"/>
              <w:right w:val="single" w:sz="4" w:space="0" w:color="000000"/>
            </w:tcBorders>
            <w:vAlign w:val="center"/>
          </w:tcPr>
          <w:p w14:paraId="723EE4C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506E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8293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0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0CC0990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22D81" w:rsidRPr="00B22D81" w14:paraId="41453D0D" w14:textId="77777777" w:rsidTr="00B80FF0">
        <w:trPr>
          <w:trHeight w:val="309"/>
        </w:trPr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 w14:paraId="168B185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4408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7.683±0.7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D31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7.519±0.6601</w:t>
            </w:r>
          </w:p>
        </w:tc>
        <w:tc>
          <w:tcPr>
            <w:tcW w:w="10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0777160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88</w:t>
            </w:r>
          </w:p>
        </w:tc>
      </w:tr>
      <w:tr w:rsidR="00B22D81" w:rsidRPr="00B22D81" w14:paraId="7283833C" w14:textId="77777777" w:rsidTr="00B80FF0">
        <w:trPr>
          <w:trHeight w:val="309"/>
        </w:trPr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 w14:paraId="1843F903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A10A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30±0.88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B1E8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22±0.8336</w:t>
            </w:r>
          </w:p>
        </w:tc>
        <w:tc>
          <w:tcPr>
            <w:tcW w:w="10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BFF0BF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20</w:t>
            </w:r>
          </w:p>
        </w:tc>
      </w:tr>
      <w:tr w:rsidR="00B22D81" w:rsidRPr="00B22D81" w14:paraId="71BDC613" w14:textId="77777777" w:rsidTr="00B80FF0">
        <w:trPr>
          <w:trHeight w:val="309"/>
        </w:trPr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 w14:paraId="3A4E8950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86E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77±0.94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E2CE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73±0.9023</w:t>
            </w:r>
          </w:p>
        </w:tc>
        <w:tc>
          <w:tcPr>
            <w:tcW w:w="10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8E3AF03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80</w:t>
            </w:r>
          </w:p>
        </w:tc>
      </w:tr>
      <w:tr w:rsidR="00B22D81" w:rsidRPr="00B22D81" w14:paraId="2DD731D3" w14:textId="77777777" w:rsidTr="00B80FF0">
        <w:trPr>
          <w:trHeight w:val="309"/>
        </w:trPr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 w14:paraId="1864CBC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6089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8.53±0.96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552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8.52±0.9348</w:t>
            </w:r>
          </w:p>
        </w:tc>
        <w:tc>
          <w:tcPr>
            <w:tcW w:w="10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B50D97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46</w:t>
            </w:r>
          </w:p>
        </w:tc>
      </w:tr>
      <w:tr w:rsidR="00B22D81" w:rsidRPr="00B22D81" w14:paraId="1A8FE015" w14:textId="77777777" w:rsidTr="00B80FF0">
        <w:trPr>
          <w:trHeight w:val="309"/>
        </w:trPr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 w14:paraId="339F2892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365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0.72±0.96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790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0.79±0.9440</w:t>
            </w:r>
          </w:p>
        </w:tc>
        <w:tc>
          <w:tcPr>
            <w:tcW w:w="10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C5D18D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16</w:t>
            </w:r>
          </w:p>
        </w:tc>
      </w:tr>
    </w:tbl>
    <w:p w14:paraId="1C943A9B" w14:textId="77777777" w:rsidR="005F0E7D" w:rsidRPr="00B22D81" w:rsidRDefault="005F0E7D" w:rsidP="005F0E7D">
      <w:pPr>
        <w:rPr>
          <w:color w:val="000000" w:themeColor="text1"/>
        </w:rPr>
      </w:pPr>
    </w:p>
    <w:p w14:paraId="7D990FE4" w14:textId="77777777" w:rsidR="005F0E7D" w:rsidRPr="00B22D81" w:rsidRDefault="005F0E7D" w:rsidP="005F0E7D">
      <w:pPr>
        <w:rPr>
          <w:color w:val="000000" w:themeColor="text1"/>
        </w:rPr>
      </w:pPr>
    </w:p>
    <w:p w14:paraId="740397E2" w14:textId="77777777" w:rsidR="005F0E7D" w:rsidRPr="00B22D81" w:rsidRDefault="005F0E7D" w:rsidP="005F0E7D">
      <w:pPr>
        <w:rPr>
          <w:color w:val="000000" w:themeColor="text1"/>
        </w:rPr>
      </w:pPr>
    </w:p>
    <w:p w14:paraId="48E6B542" w14:textId="77777777" w:rsidR="005F0E7D" w:rsidRPr="00B22D81" w:rsidRDefault="005F0E7D" w:rsidP="005F0E7D">
      <w:pPr>
        <w:rPr>
          <w:color w:val="000000" w:themeColor="text1"/>
        </w:rPr>
      </w:pPr>
    </w:p>
    <w:p w14:paraId="55C47E11" w14:textId="77777777" w:rsidR="005F0E7D" w:rsidRPr="00B22D81" w:rsidRDefault="005F0E7D" w:rsidP="005F0E7D">
      <w:pPr>
        <w:rPr>
          <w:color w:val="000000" w:themeColor="text1"/>
        </w:rPr>
      </w:pPr>
    </w:p>
    <w:p w14:paraId="6E252AE3" w14:textId="77777777" w:rsidR="005F0E7D" w:rsidRPr="00B22D81" w:rsidRDefault="005F0E7D" w:rsidP="005F0E7D">
      <w:pPr>
        <w:rPr>
          <w:color w:val="000000" w:themeColor="text1"/>
        </w:rPr>
      </w:pPr>
    </w:p>
    <w:p w14:paraId="22EB4911" w14:textId="77777777" w:rsidR="005F0E7D" w:rsidRPr="00B22D81" w:rsidRDefault="005F0E7D" w:rsidP="005F0E7D">
      <w:pPr>
        <w:rPr>
          <w:color w:val="000000" w:themeColor="text1"/>
        </w:rPr>
      </w:pPr>
    </w:p>
    <w:p w14:paraId="375EDBBB" w14:textId="77777777" w:rsidR="005F0E7D" w:rsidRPr="00B22D81" w:rsidRDefault="005F0E7D" w:rsidP="005F0E7D">
      <w:pPr>
        <w:rPr>
          <w:color w:val="000000" w:themeColor="text1"/>
        </w:rPr>
      </w:pPr>
    </w:p>
    <w:p w14:paraId="4D206482" w14:textId="77777777" w:rsidR="005F0E7D" w:rsidRPr="00B22D81" w:rsidRDefault="005F0E7D" w:rsidP="005F0E7D">
      <w:pPr>
        <w:rPr>
          <w:color w:val="000000" w:themeColor="text1"/>
        </w:rPr>
      </w:pPr>
    </w:p>
    <w:p w14:paraId="6EBCA551" w14:textId="77777777" w:rsidR="005F0E7D" w:rsidRPr="00B22D81" w:rsidRDefault="005F0E7D" w:rsidP="005F0E7D">
      <w:pPr>
        <w:rPr>
          <w:color w:val="000000" w:themeColor="text1"/>
        </w:rPr>
      </w:pPr>
    </w:p>
    <w:p w14:paraId="561F0950" w14:textId="77777777" w:rsidR="005F0E7D" w:rsidRPr="00B22D81" w:rsidRDefault="005F0E7D" w:rsidP="005F0E7D">
      <w:pPr>
        <w:rPr>
          <w:color w:val="000000" w:themeColor="text1"/>
        </w:rPr>
      </w:pPr>
    </w:p>
    <w:p w14:paraId="7FB529AF" w14:textId="77777777" w:rsidR="005F0E7D" w:rsidRPr="00B22D81" w:rsidRDefault="005F0E7D" w:rsidP="005F0E7D">
      <w:pPr>
        <w:rPr>
          <w:color w:val="000000" w:themeColor="text1"/>
        </w:rPr>
      </w:pPr>
    </w:p>
    <w:p w14:paraId="640D26CB" w14:textId="77777777" w:rsidR="005F0E7D" w:rsidRPr="00B22D81" w:rsidRDefault="005F0E7D" w:rsidP="005F0E7D">
      <w:pPr>
        <w:rPr>
          <w:color w:val="000000" w:themeColor="text1"/>
        </w:rPr>
      </w:pPr>
    </w:p>
    <w:p w14:paraId="67961C46" w14:textId="77777777" w:rsidR="005F0E7D" w:rsidRPr="00B22D81" w:rsidRDefault="005F0E7D" w:rsidP="005F0E7D">
      <w:pPr>
        <w:rPr>
          <w:color w:val="000000" w:themeColor="text1"/>
        </w:rPr>
      </w:pPr>
      <w:r w:rsidRPr="00B22D81">
        <w:rPr>
          <w:color w:val="000000" w:themeColor="text1"/>
        </w:rPr>
        <w:br w:type="page"/>
      </w:r>
    </w:p>
    <w:p w14:paraId="04C7A42B" w14:textId="189D025A" w:rsidR="005F0E7D" w:rsidRPr="00B22D81" w:rsidRDefault="005F0E7D" w:rsidP="005F0E7D">
      <w:pPr>
        <w:tabs>
          <w:tab w:val="left" w:pos="1212"/>
        </w:tabs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046766" w:rsidRPr="00B22D81">
        <w:rPr>
          <w:color w:val="000000" w:themeColor="text1"/>
          <w:sz w:val="22"/>
          <w:szCs w:val="22"/>
        </w:rPr>
        <w:t>1</w:t>
      </w:r>
      <w:r w:rsidR="00DA1A99">
        <w:rPr>
          <w:color w:val="000000" w:themeColor="text1"/>
          <w:sz w:val="22"/>
          <w:szCs w:val="22"/>
        </w:rPr>
        <w:t>1</w:t>
      </w:r>
      <w:r w:rsidRPr="00B22D81">
        <w:rPr>
          <w:color w:val="000000" w:themeColor="text1"/>
          <w:sz w:val="22"/>
          <w:szCs w:val="22"/>
        </w:rPr>
        <w:t>.</w:t>
      </w:r>
    </w:p>
    <w:p w14:paraId="79F1A6F6" w14:textId="77777777" w:rsidR="005F0E7D" w:rsidRPr="00B22D81" w:rsidRDefault="005F0E7D" w:rsidP="005F0E7D">
      <w:pPr>
        <w:tabs>
          <w:tab w:val="left" w:pos="1212"/>
        </w:tabs>
        <w:rPr>
          <w:color w:val="000000" w:themeColor="text1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Parkinson’s disease vs. control group comparisons of frontoparietal network attack tolerance. </w:t>
      </w:r>
      <w:r w:rsidRPr="00B22D81">
        <w:rPr>
          <w:color w:val="000000" w:themeColor="text1"/>
          <w:sz w:val="22"/>
          <w:szCs w:val="22"/>
        </w:rPr>
        <w:t xml:space="preserve">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s±SEM</w:t>
      </w:r>
      <w:proofErr w:type="spellEnd"/>
      <w:r w:rsidRPr="00B22D81">
        <w:rPr>
          <w:color w:val="000000" w:themeColor="text1"/>
          <w:sz w:val="22"/>
          <w:szCs w:val="22"/>
        </w:rPr>
        <w:t xml:space="preserve"> of area under the curve.</w:t>
      </w:r>
    </w:p>
    <w:p w14:paraId="469F250D" w14:textId="77777777" w:rsidR="005F0E7D" w:rsidRPr="00B22D81" w:rsidRDefault="005F0E7D" w:rsidP="005F0E7D">
      <w:pPr>
        <w:rPr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1"/>
        <w:tblW w:w="6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2106"/>
        <w:gridCol w:w="1673"/>
        <w:gridCol w:w="1475"/>
      </w:tblGrid>
      <w:tr w:rsidR="00B22D81" w:rsidRPr="00B22D81" w14:paraId="7D656DC9" w14:textId="77777777" w:rsidTr="00B80FF0">
        <w:trPr>
          <w:trHeight w:val="156"/>
        </w:trPr>
        <w:tc>
          <w:tcPr>
            <w:tcW w:w="8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625D3CF6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77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F8900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Groups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3B9E3D0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0E151DE3" w14:textId="77777777" w:rsidTr="00B80FF0">
        <w:trPr>
          <w:trHeight w:val="155"/>
        </w:trPr>
        <w:tc>
          <w:tcPr>
            <w:tcW w:w="869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3731C64F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19C2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arkinson’s Diseas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FE9F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475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1F5EACBA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23277297" w14:textId="77777777" w:rsidTr="00B80FF0">
        <w:trPr>
          <w:trHeight w:val="313"/>
        </w:trPr>
        <w:tc>
          <w:tcPr>
            <w:tcW w:w="869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5B28376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1FA6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938±0.00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1EEF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983±0.0057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79FE8E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5044</w:t>
            </w:r>
          </w:p>
        </w:tc>
      </w:tr>
      <w:tr w:rsidR="00B22D81" w:rsidRPr="00B22D81" w14:paraId="7565BD79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3B63DF00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EDC2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3228±0.00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116F2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239±0.0155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D9F3AA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9570</w:t>
            </w:r>
          </w:p>
        </w:tc>
      </w:tr>
      <w:tr w:rsidR="00B22D81" w:rsidRPr="00B22D81" w14:paraId="46CE25B0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5B22C517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FE03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6508±0.01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93A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7207±0.0395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C5AEC1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832</w:t>
            </w:r>
          </w:p>
        </w:tc>
      </w:tr>
      <w:tr w:rsidR="00B22D81" w:rsidRPr="00B22D81" w14:paraId="45F9CCB7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6D88A947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2E88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.135±0.03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4874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389±0.0733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58852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6</w:t>
            </w:r>
          </w:p>
        </w:tc>
      </w:tr>
      <w:tr w:rsidR="00B22D81" w:rsidRPr="00B22D81" w14:paraId="63CCDCFF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1B2F594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E51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.670±0.05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3C7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043±0.0962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56E4EAC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2</w:t>
            </w:r>
          </w:p>
        </w:tc>
      </w:tr>
      <w:tr w:rsidR="00B22D81" w:rsidRPr="00B22D81" w14:paraId="2F669D8B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45470B89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26BFF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.217±0.07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5FEAF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675±0.1187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4872BE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4</w:t>
            </w:r>
          </w:p>
        </w:tc>
      </w:tr>
      <w:tr w:rsidR="00B22D81" w:rsidRPr="00B22D81" w14:paraId="7667DAB5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0EB6B20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1919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.722±0.08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79F29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232±0.1165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B1C1E3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32</w:t>
            </w:r>
          </w:p>
        </w:tc>
      </w:tr>
      <w:tr w:rsidR="00B22D81" w:rsidRPr="00B22D81" w14:paraId="72B9841D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093E494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84C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3.264±0.09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AABCB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746±0.1208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0D4FC2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68</w:t>
            </w:r>
          </w:p>
        </w:tc>
      </w:tr>
      <w:tr w:rsidR="00B22D81" w:rsidRPr="00B22D81" w14:paraId="188D6029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520E470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4A3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3.787±0.09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4C674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230±0.1242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CDFDC6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2</w:t>
            </w:r>
          </w:p>
        </w:tc>
      </w:tr>
      <w:tr w:rsidR="00B22D81" w:rsidRPr="00B22D81" w14:paraId="221752EA" w14:textId="77777777" w:rsidTr="00B80FF0">
        <w:trPr>
          <w:trHeight w:val="313"/>
        </w:trPr>
        <w:tc>
          <w:tcPr>
            <w:tcW w:w="869" w:type="dxa"/>
            <w:tcBorders>
              <w:right w:val="single" w:sz="4" w:space="0" w:color="000000"/>
            </w:tcBorders>
          </w:tcPr>
          <w:p w14:paraId="02AEC676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4DE0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4.226±0.09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835E9" w14:textId="77777777" w:rsidR="005F0E7D" w:rsidRPr="00B22D81" w:rsidRDefault="005F0E7D" w:rsidP="00B80FF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621±0.1270</w:t>
            </w:r>
          </w:p>
        </w:tc>
        <w:tc>
          <w:tcPr>
            <w:tcW w:w="14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F90A92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00</w:t>
            </w:r>
          </w:p>
        </w:tc>
      </w:tr>
    </w:tbl>
    <w:p w14:paraId="73D4A69C" w14:textId="77777777" w:rsidR="005F0E7D" w:rsidRPr="00B22D81" w:rsidRDefault="005F0E7D" w:rsidP="005F0E7D">
      <w:pPr>
        <w:rPr>
          <w:color w:val="000000" w:themeColor="text1"/>
        </w:rPr>
      </w:pPr>
    </w:p>
    <w:p w14:paraId="40089313" w14:textId="77777777" w:rsidR="005F0E7D" w:rsidRPr="00B22D81" w:rsidRDefault="005F0E7D" w:rsidP="005F0E7D">
      <w:pPr>
        <w:rPr>
          <w:color w:val="000000" w:themeColor="text1"/>
        </w:rPr>
      </w:pPr>
    </w:p>
    <w:p w14:paraId="23FF2907" w14:textId="77777777" w:rsidR="005F0E7D" w:rsidRPr="00B22D81" w:rsidRDefault="005F0E7D" w:rsidP="005F0E7D">
      <w:pPr>
        <w:rPr>
          <w:color w:val="000000" w:themeColor="text1"/>
        </w:rPr>
      </w:pPr>
    </w:p>
    <w:p w14:paraId="0ED5C551" w14:textId="77777777" w:rsidR="005F0E7D" w:rsidRPr="00B22D81" w:rsidRDefault="005F0E7D" w:rsidP="005F0E7D">
      <w:pPr>
        <w:rPr>
          <w:color w:val="000000" w:themeColor="text1"/>
        </w:rPr>
      </w:pPr>
    </w:p>
    <w:p w14:paraId="39FF6AC0" w14:textId="77777777" w:rsidR="005F0E7D" w:rsidRPr="00B22D81" w:rsidRDefault="005F0E7D" w:rsidP="005F0E7D">
      <w:pPr>
        <w:rPr>
          <w:color w:val="000000" w:themeColor="text1"/>
        </w:rPr>
      </w:pPr>
    </w:p>
    <w:p w14:paraId="16AF15AE" w14:textId="77777777" w:rsidR="005F0E7D" w:rsidRPr="00B22D81" w:rsidRDefault="005F0E7D" w:rsidP="005F0E7D">
      <w:pPr>
        <w:rPr>
          <w:color w:val="000000" w:themeColor="text1"/>
        </w:rPr>
      </w:pPr>
    </w:p>
    <w:p w14:paraId="55DF6417" w14:textId="77777777" w:rsidR="005F0E7D" w:rsidRPr="00B22D81" w:rsidRDefault="005F0E7D" w:rsidP="005F0E7D">
      <w:pPr>
        <w:rPr>
          <w:color w:val="000000" w:themeColor="text1"/>
        </w:rPr>
      </w:pPr>
    </w:p>
    <w:p w14:paraId="760FA2D0" w14:textId="77777777" w:rsidR="005F0E7D" w:rsidRPr="00B22D81" w:rsidRDefault="005F0E7D" w:rsidP="005F0E7D">
      <w:pPr>
        <w:rPr>
          <w:color w:val="000000" w:themeColor="text1"/>
        </w:rPr>
      </w:pPr>
    </w:p>
    <w:p w14:paraId="50E60B4F" w14:textId="77777777" w:rsidR="005F0E7D" w:rsidRPr="00B22D81" w:rsidRDefault="005F0E7D" w:rsidP="005F0E7D">
      <w:pPr>
        <w:rPr>
          <w:color w:val="000000" w:themeColor="text1"/>
        </w:rPr>
      </w:pPr>
    </w:p>
    <w:p w14:paraId="244CB862" w14:textId="77777777" w:rsidR="005F0E7D" w:rsidRPr="00B22D81" w:rsidRDefault="005F0E7D" w:rsidP="005F0E7D">
      <w:pPr>
        <w:rPr>
          <w:color w:val="000000" w:themeColor="text1"/>
        </w:rPr>
      </w:pPr>
    </w:p>
    <w:p w14:paraId="2E4A438C" w14:textId="77777777" w:rsidR="005F0E7D" w:rsidRPr="00B22D81" w:rsidRDefault="005F0E7D" w:rsidP="005F0E7D">
      <w:pPr>
        <w:ind w:firstLine="720"/>
        <w:rPr>
          <w:color w:val="000000" w:themeColor="text1"/>
        </w:rPr>
      </w:pPr>
    </w:p>
    <w:p w14:paraId="720E1152" w14:textId="77777777" w:rsidR="005F0E7D" w:rsidRPr="00B22D81" w:rsidRDefault="005F0E7D" w:rsidP="005F0E7D">
      <w:pPr>
        <w:rPr>
          <w:color w:val="000000" w:themeColor="text1"/>
        </w:rPr>
      </w:pPr>
    </w:p>
    <w:p w14:paraId="20BB7139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51F36A0D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p w14:paraId="15B120E5" w14:textId="13859F81" w:rsidR="00046766" w:rsidRPr="00B22D81" w:rsidRDefault="005F0E7D" w:rsidP="00046766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  <w:r w:rsidR="00046766" w:rsidRPr="00B22D81">
        <w:rPr>
          <w:color w:val="000000" w:themeColor="text1"/>
          <w:sz w:val="22"/>
          <w:szCs w:val="22"/>
        </w:rPr>
        <w:lastRenderedPageBreak/>
        <w:t>Supplementary Table 1</w:t>
      </w:r>
      <w:r w:rsidR="00DA1A99">
        <w:rPr>
          <w:color w:val="000000" w:themeColor="text1"/>
          <w:sz w:val="22"/>
          <w:szCs w:val="22"/>
        </w:rPr>
        <w:t>2</w:t>
      </w:r>
      <w:r w:rsidR="00046766" w:rsidRPr="00B22D81">
        <w:rPr>
          <w:color w:val="000000" w:themeColor="text1"/>
          <w:sz w:val="22"/>
          <w:szCs w:val="22"/>
        </w:rPr>
        <w:t xml:space="preserve">. </w:t>
      </w:r>
    </w:p>
    <w:p w14:paraId="4747BDEB" w14:textId="2728C7F7" w:rsidR="00046766" w:rsidRPr="00B22D81" w:rsidRDefault="00046766" w:rsidP="00046766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Frontoparietal network targeted attack analysis summary statistics across costs, </w:t>
      </w:r>
      <w:r w:rsidR="0095202E" w:rsidRPr="00B22D81">
        <w:rPr>
          <w:i/>
          <w:iCs/>
          <w:color w:val="000000" w:themeColor="text1"/>
          <w:sz w:val="22"/>
          <w:szCs w:val="22"/>
        </w:rPr>
        <w:t>cognitively declining PD, cognitively stable PD,</w:t>
      </w:r>
      <w:r w:rsidRPr="00B22D81">
        <w:rPr>
          <w:i/>
          <w:iCs/>
          <w:color w:val="000000" w:themeColor="text1"/>
          <w:sz w:val="22"/>
          <w:szCs w:val="22"/>
        </w:rPr>
        <w:t xml:space="preserve"> controls</w:t>
      </w:r>
      <w:r w:rsidRPr="00B22D81">
        <w:rPr>
          <w:b/>
          <w:bCs/>
          <w:color w:val="000000" w:themeColor="text1"/>
          <w:sz w:val="22"/>
          <w:szCs w:val="22"/>
        </w:rPr>
        <w:t xml:space="preserve">. </w:t>
      </w:r>
      <w:r w:rsidRPr="00B22D81">
        <w:rPr>
          <w:color w:val="000000" w:themeColor="text1"/>
          <w:sz w:val="22"/>
          <w:szCs w:val="22"/>
        </w:rPr>
        <w:t xml:space="preserve">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s±SEM</w:t>
      </w:r>
      <w:proofErr w:type="spellEnd"/>
      <w:r w:rsidRPr="00B22D81">
        <w:rPr>
          <w:color w:val="000000" w:themeColor="text1"/>
          <w:sz w:val="22"/>
          <w:szCs w:val="22"/>
        </w:rPr>
        <w:t>.</w:t>
      </w:r>
    </w:p>
    <w:p w14:paraId="264DBA36" w14:textId="77777777" w:rsidR="00046766" w:rsidRPr="00B22D81" w:rsidRDefault="00046766" w:rsidP="00046766">
      <w:pPr>
        <w:rPr>
          <w:color w:val="000000" w:themeColor="text1"/>
          <w:sz w:val="22"/>
          <w:szCs w:val="22"/>
        </w:rPr>
      </w:pPr>
    </w:p>
    <w:p w14:paraId="0EED7B4B" w14:textId="77777777" w:rsidR="00046766" w:rsidRPr="00B22D81" w:rsidRDefault="00046766" w:rsidP="00046766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736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590"/>
        <w:gridCol w:w="1591"/>
        <w:gridCol w:w="1591"/>
        <w:gridCol w:w="1170"/>
        <w:gridCol w:w="962"/>
        <w:gridCol w:w="880"/>
        <w:gridCol w:w="858"/>
      </w:tblGrid>
      <w:tr w:rsidR="00B22D81" w:rsidRPr="00B22D81" w14:paraId="3BC71DD6" w14:textId="77777777" w:rsidTr="00851C74">
        <w:trPr>
          <w:trHeight w:val="153"/>
        </w:trPr>
        <w:tc>
          <w:tcPr>
            <w:tcW w:w="7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79F9F46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18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1AE0EA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D750EC9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Control group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EC50100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14:paraId="56C41785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t-hoc p-values, FDR corrected</w:t>
            </w:r>
          </w:p>
        </w:tc>
      </w:tr>
      <w:tr w:rsidR="00B22D81" w:rsidRPr="00B22D81" w14:paraId="638F438B" w14:textId="77777777" w:rsidTr="00851C74">
        <w:trPr>
          <w:trHeight w:val="152"/>
        </w:trPr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0D07062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4510B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Declin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5ECFD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Stable</w:t>
            </w:r>
          </w:p>
        </w:tc>
        <w:tc>
          <w:tcPr>
            <w:tcW w:w="159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15F2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6B5C52AD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4FDCAC42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Decline vs. stabl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5FC95217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Decline vs. contro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495F2EB2" w14:textId="77777777" w:rsidR="00046766" w:rsidRPr="00B22D81" w:rsidRDefault="00046766" w:rsidP="00851C7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Stable vs. control</w:t>
            </w:r>
          </w:p>
        </w:tc>
      </w:tr>
      <w:tr w:rsidR="00B22D81" w:rsidRPr="00B22D81" w14:paraId="34FB8C5B" w14:textId="77777777" w:rsidTr="000A4A45">
        <w:trPr>
          <w:trHeight w:val="306"/>
        </w:trPr>
        <w:tc>
          <w:tcPr>
            <w:tcW w:w="718" w:type="dxa"/>
            <w:tcBorders>
              <w:top w:val="single" w:sz="4" w:space="0" w:color="FFFFFF" w:themeColor="background1"/>
              <w:right w:val="single" w:sz="4" w:space="0" w:color="000000"/>
            </w:tcBorders>
            <w:vAlign w:val="center"/>
          </w:tcPr>
          <w:p w14:paraId="0A1F2662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2CE1" w14:textId="11BF5CC4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890±0.00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A52E" w14:textId="19F33DA0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1020±0.005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AFB3" w14:textId="44E60061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0983±0.005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A045A3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&gt;0.05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29C4F5D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9D71C3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220A8E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B22D81" w:rsidRPr="00B22D81" w14:paraId="1D3618B6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31443D54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17F35" w14:textId="147731AB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053±0.01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9D6DD" w14:textId="614816AF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524±0.01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C87C" w14:textId="6BF1806F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3239±0.015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ABFB9C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&gt;0.05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E08336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168BE7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01FC3A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B22D81" w:rsidRPr="00B22D81" w14:paraId="778007DA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3F5EB737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77C31" w14:textId="48639C69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6127±0.02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43B04" w14:textId="4A6210E2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7149±0.02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F2C8" w14:textId="65A9F6D3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0.7207±0.039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6368C78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4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B798B6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03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6A2BAD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03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71A501B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42</w:t>
            </w:r>
          </w:p>
        </w:tc>
      </w:tr>
      <w:tr w:rsidR="00B22D81" w:rsidRPr="00B22D81" w14:paraId="1D613B96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05BA338E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87DB7" w14:textId="74EC4B0C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057±0.043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B8FD" w14:textId="29BCDC39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267±0.049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47DC6" w14:textId="6DF8F0FB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389±0.073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06A1A27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7A2283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2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8AB4FD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2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54E06A3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88</w:t>
            </w:r>
          </w:p>
        </w:tc>
      </w:tr>
      <w:tr w:rsidR="00B22D81" w:rsidRPr="00B22D81" w14:paraId="68173BD0" w14:textId="77777777" w:rsidTr="000A4A45">
        <w:trPr>
          <w:trHeight w:val="294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3637AEF4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F88BB" w14:textId="55773EAA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580±0.07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D295A" w14:textId="7115DA59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1.822±0.077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83D1B" w14:textId="31967EF5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043±0.096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AD25B9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E8D2037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14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19E168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2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E91D55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74</w:t>
            </w:r>
          </w:p>
        </w:tc>
      </w:tr>
      <w:tr w:rsidR="00B22D81" w:rsidRPr="00B22D81" w14:paraId="5B3EA64D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5E5E972B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2915" w14:textId="104E5729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062±0.08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EA03" w14:textId="6ABF6D7C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477±0.10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C57C5" w14:textId="6164C02C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675±0.118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3002E0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4EB0AD8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8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0BAE2D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2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25C68C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42</w:t>
            </w:r>
          </w:p>
        </w:tc>
      </w:tr>
      <w:tr w:rsidR="00B22D81" w:rsidRPr="00B22D81" w14:paraId="19F9BF2F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0D7EAFB8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E4DC" w14:textId="48B58136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2.538±0.108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39C8C" w14:textId="1AB2B319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031±0.118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96B6B" w14:textId="6F082FDF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232±0.116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B3AC96D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4E4779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2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B189D95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6258E9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76</w:t>
            </w:r>
          </w:p>
        </w:tc>
      </w:tr>
      <w:tr w:rsidR="00B22D81" w:rsidRPr="00B22D81" w14:paraId="4235BE56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1D282E11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FA4C" w14:textId="631F9199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064±0.119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1153" w14:textId="56C74338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601±0.12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B5D38" w14:textId="26EB61A1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746±0.1208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A3EC70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9B235EB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2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CB38CF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36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4F3F21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72</w:t>
            </w:r>
          </w:p>
        </w:tc>
      </w:tr>
      <w:tr w:rsidR="00B22D81" w:rsidRPr="00B22D81" w14:paraId="67B2B432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22D3D212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EB470" w14:textId="1879198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574±0.124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CF37F" w14:textId="54A500D9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145±0.11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1B90" w14:textId="239E41EA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230±0.124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7C47A4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8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D540BD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66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214430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36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A41C1C0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30</w:t>
            </w:r>
          </w:p>
        </w:tc>
      </w:tr>
      <w:tr w:rsidR="00B22D81" w:rsidRPr="00B22D81" w14:paraId="593AE6EC" w14:textId="77777777" w:rsidTr="000A4A45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4DB7CD03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0C6AE" w14:textId="2208738E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3.989±0.12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2CBD8" w14:textId="006458A8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624±0.10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CDA6" w14:textId="5F50FDE6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cstheme="minorHAnsi"/>
                <w:color w:val="000000" w:themeColor="text1"/>
                <w:sz w:val="22"/>
                <w:szCs w:val="22"/>
              </w:rPr>
              <w:t>4.621±0.127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9382B46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E111B0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36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770977B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36</w:t>
            </w:r>
          </w:p>
        </w:tc>
        <w:tc>
          <w:tcPr>
            <w:tcW w:w="8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701DFB" w14:textId="77777777" w:rsidR="00A4506E" w:rsidRPr="00B22D81" w:rsidRDefault="00A4506E" w:rsidP="00A4506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54</w:t>
            </w:r>
          </w:p>
        </w:tc>
      </w:tr>
    </w:tbl>
    <w:p w14:paraId="43B9C32D" w14:textId="77777777" w:rsidR="00046766" w:rsidRPr="00B22D81" w:rsidRDefault="00046766" w:rsidP="00046766">
      <w:pPr>
        <w:rPr>
          <w:color w:val="000000" w:themeColor="text1"/>
        </w:rPr>
      </w:pPr>
    </w:p>
    <w:p w14:paraId="48816E36" w14:textId="77777777" w:rsidR="00046766" w:rsidRPr="00B22D81" w:rsidRDefault="00046766" w:rsidP="00046766">
      <w:pPr>
        <w:rPr>
          <w:color w:val="000000" w:themeColor="text1"/>
        </w:rPr>
      </w:pPr>
    </w:p>
    <w:p w14:paraId="1D0CF8CA" w14:textId="286DF7CB" w:rsidR="00046766" w:rsidRPr="00B22D81" w:rsidRDefault="00046766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02386678" w14:textId="5198A185" w:rsidR="005F0E7D" w:rsidRPr="00B22D81" w:rsidRDefault="005F0E7D" w:rsidP="005F0E7D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046766" w:rsidRPr="00B22D81">
        <w:rPr>
          <w:color w:val="000000" w:themeColor="text1"/>
          <w:sz w:val="22"/>
          <w:szCs w:val="22"/>
        </w:rPr>
        <w:t>1</w:t>
      </w:r>
      <w:r w:rsidR="00DA1A99">
        <w:rPr>
          <w:color w:val="000000" w:themeColor="text1"/>
          <w:sz w:val="22"/>
          <w:szCs w:val="22"/>
        </w:rPr>
        <w:t>3</w:t>
      </w:r>
      <w:r w:rsidRPr="00B22D81">
        <w:rPr>
          <w:color w:val="000000" w:themeColor="text1"/>
          <w:sz w:val="22"/>
          <w:szCs w:val="22"/>
        </w:rPr>
        <w:t>.</w:t>
      </w:r>
    </w:p>
    <w:p w14:paraId="48BFB2BB" w14:textId="77777777" w:rsidR="005F0E7D" w:rsidRPr="00B22D81" w:rsidRDefault="005F0E7D" w:rsidP="005F0E7D">
      <w:pPr>
        <w:rPr>
          <w:i/>
          <w:iCs/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Parkinson’s disease vs. control group comparisons of frontoparietal network weighted degree summary statistics across costs. </w:t>
      </w:r>
      <w:r w:rsidRPr="00B22D81">
        <w:rPr>
          <w:color w:val="000000" w:themeColor="text1"/>
          <w:sz w:val="22"/>
          <w:szCs w:val="22"/>
        </w:rPr>
        <w:t xml:space="preserve">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s±SEM</w:t>
      </w:r>
      <w:proofErr w:type="spellEnd"/>
      <w:r w:rsidRPr="00B22D81">
        <w:rPr>
          <w:color w:val="000000" w:themeColor="text1"/>
          <w:sz w:val="22"/>
          <w:szCs w:val="22"/>
        </w:rPr>
        <w:t>.</w:t>
      </w:r>
    </w:p>
    <w:p w14:paraId="7D387F0F" w14:textId="77777777" w:rsidR="005F0E7D" w:rsidRPr="00B22D81" w:rsidRDefault="005F0E7D" w:rsidP="005F0E7D">
      <w:pPr>
        <w:rPr>
          <w:color w:val="000000" w:themeColor="text1"/>
          <w:sz w:val="22"/>
          <w:szCs w:val="22"/>
        </w:rPr>
      </w:pPr>
    </w:p>
    <w:tbl>
      <w:tblPr>
        <w:tblStyle w:val="TableGrid"/>
        <w:tblpPr w:leftFromText="187" w:rightFromText="187" w:vertAnchor="text" w:horzAnchor="margin" w:tblpY="89"/>
        <w:tblW w:w="6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2269"/>
        <w:gridCol w:w="1530"/>
        <w:gridCol w:w="1642"/>
      </w:tblGrid>
      <w:tr w:rsidR="00B22D81" w:rsidRPr="00B22D81" w14:paraId="63E7078E" w14:textId="77777777" w:rsidTr="00B80FF0">
        <w:trPr>
          <w:trHeight w:val="153"/>
        </w:trPr>
        <w:tc>
          <w:tcPr>
            <w:tcW w:w="88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B6F4C18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C7396A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Groups</w:t>
            </w:r>
          </w:p>
        </w:tc>
        <w:tc>
          <w:tcPr>
            <w:tcW w:w="164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0F28BB9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2D81" w:rsidRPr="00B22D81" w14:paraId="43C3E34A" w14:textId="77777777" w:rsidTr="00B80FF0">
        <w:trPr>
          <w:trHeight w:val="152"/>
        </w:trPr>
        <w:tc>
          <w:tcPr>
            <w:tcW w:w="881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3119BA23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6AB9A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arkinson’s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21972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64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6FC716D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22D81" w:rsidRPr="00B22D81" w14:paraId="569D832C" w14:textId="77777777" w:rsidTr="00B80FF0">
        <w:trPr>
          <w:trHeight w:val="306"/>
        </w:trPr>
        <w:tc>
          <w:tcPr>
            <w:tcW w:w="881" w:type="dxa"/>
            <w:tcBorders>
              <w:top w:val="single" w:sz="4" w:space="0" w:color="FFFFFF" w:themeColor="background1"/>
              <w:right w:val="single" w:sz="4" w:space="0" w:color="000000"/>
            </w:tcBorders>
          </w:tcPr>
          <w:p w14:paraId="4CF355BD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14E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84C5F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E6998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22D81" w:rsidRPr="00B22D81" w14:paraId="077789CE" w14:textId="77777777" w:rsidTr="00B80FF0">
        <w:trPr>
          <w:trHeight w:val="306"/>
        </w:trPr>
        <w:tc>
          <w:tcPr>
            <w:tcW w:w="881" w:type="dxa"/>
            <w:tcBorders>
              <w:right w:val="single" w:sz="4" w:space="0" w:color="000000"/>
            </w:tcBorders>
          </w:tcPr>
          <w:p w14:paraId="73BE1DBA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543E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7.622±0.7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A91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5.782±0.6593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DF882A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B22D81" w:rsidRPr="00B22D81" w14:paraId="61127144" w14:textId="77777777" w:rsidTr="00B80FF0">
        <w:trPr>
          <w:trHeight w:val="306"/>
        </w:trPr>
        <w:tc>
          <w:tcPr>
            <w:tcW w:w="881" w:type="dxa"/>
            <w:tcBorders>
              <w:right w:val="single" w:sz="4" w:space="0" w:color="000000"/>
            </w:tcBorders>
          </w:tcPr>
          <w:p w14:paraId="0FEE4F73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A9750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27±0.86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BBC2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9.663±0.8592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AE8AE0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B22D81" w:rsidRPr="00B22D81" w14:paraId="509FAFD3" w14:textId="77777777" w:rsidTr="00B80FF0">
        <w:trPr>
          <w:trHeight w:val="306"/>
        </w:trPr>
        <w:tc>
          <w:tcPr>
            <w:tcW w:w="881" w:type="dxa"/>
            <w:tcBorders>
              <w:right w:val="single" w:sz="4" w:space="0" w:color="000000"/>
            </w:tcBorders>
          </w:tcPr>
          <w:p w14:paraId="1B9018E5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7BED8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75±0.9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1A0A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71±0.963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50ECF8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B22D81" w:rsidRPr="00B22D81" w14:paraId="27C3F862" w14:textId="77777777" w:rsidTr="00B80FF0">
        <w:trPr>
          <w:trHeight w:val="306"/>
        </w:trPr>
        <w:tc>
          <w:tcPr>
            <w:tcW w:w="881" w:type="dxa"/>
            <w:tcBorders>
              <w:right w:val="single" w:sz="4" w:space="0" w:color="000000"/>
            </w:tcBorders>
          </w:tcPr>
          <w:p w14:paraId="1929014E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3C408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8.52±0.95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457AC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20±1.033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544497D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B22D81" w:rsidRPr="00B22D81" w14:paraId="7421208A" w14:textId="77777777" w:rsidTr="00B80FF0">
        <w:trPr>
          <w:trHeight w:val="306"/>
        </w:trPr>
        <w:tc>
          <w:tcPr>
            <w:tcW w:w="881" w:type="dxa"/>
            <w:tcBorders>
              <w:right w:val="single" w:sz="4" w:space="0" w:color="000000"/>
            </w:tcBorders>
          </w:tcPr>
          <w:p w14:paraId="241C9561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B728B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0.75±0.9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2334" w14:textId="77777777" w:rsidR="005F0E7D" w:rsidRPr="00B22D81" w:rsidRDefault="005F0E7D" w:rsidP="00B80FF0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7.26±1.079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2013A2A" w14:textId="77777777" w:rsidR="005F0E7D" w:rsidRPr="00B22D81" w:rsidRDefault="005F0E7D" w:rsidP="00B80FF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</w:tr>
    </w:tbl>
    <w:p w14:paraId="35EA52AF" w14:textId="77777777" w:rsidR="005F0E7D" w:rsidRPr="00B22D81" w:rsidRDefault="005F0E7D" w:rsidP="005F0E7D">
      <w:pPr>
        <w:tabs>
          <w:tab w:val="left" w:pos="1212"/>
        </w:tabs>
        <w:rPr>
          <w:color w:val="000000" w:themeColor="text1"/>
        </w:rPr>
      </w:pPr>
    </w:p>
    <w:p w14:paraId="0749999E" w14:textId="1CBD92EF" w:rsidR="0096752E" w:rsidRPr="00B22D81" w:rsidRDefault="00883E5A">
      <w:pPr>
        <w:rPr>
          <w:color w:val="000000" w:themeColor="text1"/>
        </w:rPr>
      </w:pPr>
    </w:p>
    <w:p w14:paraId="2FBA9D96" w14:textId="253C5744" w:rsidR="004558CF" w:rsidRPr="00B22D81" w:rsidRDefault="004558CF" w:rsidP="004558CF">
      <w:pPr>
        <w:rPr>
          <w:color w:val="000000" w:themeColor="text1"/>
        </w:rPr>
      </w:pPr>
    </w:p>
    <w:p w14:paraId="16EC8207" w14:textId="0A451479" w:rsidR="004558CF" w:rsidRPr="00B22D81" w:rsidRDefault="004558CF" w:rsidP="004558CF">
      <w:pPr>
        <w:rPr>
          <w:color w:val="000000" w:themeColor="text1"/>
        </w:rPr>
      </w:pPr>
    </w:p>
    <w:p w14:paraId="172F15D7" w14:textId="04658F35" w:rsidR="004558CF" w:rsidRPr="00B22D81" w:rsidRDefault="004558CF" w:rsidP="004558CF">
      <w:pPr>
        <w:rPr>
          <w:color w:val="000000" w:themeColor="text1"/>
        </w:rPr>
      </w:pPr>
    </w:p>
    <w:p w14:paraId="47339D46" w14:textId="2225690A" w:rsidR="004558CF" w:rsidRPr="00B22D81" w:rsidRDefault="004558CF" w:rsidP="004558CF">
      <w:pPr>
        <w:rPr>
          <w:color w:val="000000" w:themeColor="text1"/>
        </w:rPr>
      </w:pPr>
    </w:p>
    <w:p w14:paraId="103B599C" w14:textId="4FE97942" w:rsidR="004558CF" w:rsidRPr="00B22D81" w:rsidRDefault="004558CF" w:rsidP="004558CF">
      <w:pPr>
        <w:rPr>
          <w:color w:val="000000" w:themeColor="text1"/>
        </w:rPr>
      </w:pPr>
    </w:p>
    <w:p w14:paraId="4ADDACAC" w14:textId="35361834" w:rsidR="004558CF" w:rsidRPr="00B22D81" w:rsidRDefault="004558CF" w:rsidP="004558CF">
      <w:pPr>
        <w:rPr>
          <w:color w:val="000000" w:themeColor="text1"/>
        </w:rPr>
      </w:pPr>
    </w:p>
    <w:p w14:paraId="774B54EF" w14:textId="2006510F" w:rsidR="004558CF" w:rsidRPr="00B22D81" w:rsidRDefault="004558CF" w:rsidP="004558CF">
      <w:pPr>
        <w:rPr>
          <w:color w:val="000000" w:themeColor="text1"/>
        </w:rPr>
      </w:pPr>
    </w:p>
    <w:p w14:paraId="2D606638" w14:textId="663E4DE7" w:rsidR="004558CF" w:rsidRPr="00B22D81" w:rsidRDefault="004558CF" w:rsidP="004558CF">
      <w:pPr>
        <w:rPr>
          <w:color w:val="000000" w:themeColor="text1"/>
        </w:rPr>
      </w:pPr>
    </w:p>
    <w:p w14:paraId="0E352126" w14:textId="3164AF30" w:rsidR="00421127" w:rsidRPr="00B22D81" w:rsidRDefault="009C7200">
      <w:pPr>
        <w:rPr>
          <w:color w:val="000000" w:themeColor="text1"/>
        </w:rPr>
      </w:pPr>
      <w:r w:rsidRPr="00B22D81">
        <w:rPr>
          <w:color w:val="000000" w:themeColor="text1"/>
          <w:sz w:val="22"/>
          <w:szCs w:val="22"/>
        </w:rPr>
        <w:br w:type="page"/>
      </w:r>
    </w:p>
    <w:p w14:paraId="52A4800E" w14:textId="3264A0F2" w:rsidR="00421127" w:rsidRPr="00B22D81" w:rsidRDefault="00421127" w:rsidP="00421127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046766" w:rsidRPr="00B22D81">
        <w:rPr>
          <w:color w:val="000000" w:themeColor="text1"/>
          <w:sz w:val="22"/>
          <w:szCs w:val="22"/>
        </w:rPr>
        <w:t>1</w:t>
      </w:r>
      <w:r w:rsidR="00DA1A99">
        <w:rPr>
          <w:color w:val="000000" w:themeColor="text1"/>
          <w:sz w:val="22"/>
          <w:szCs w:val="22"/>
        </w:rPr>
        <w:t>4</w:t>
      </w:r>
      <w:r w:rsidRPr="00B22D81">
        <w:rPr>
          <w:color w:val="000000" w:themeColor="text1"/>
          <w:sz w:val="22"/>
          <w:szCs w:val="22"/>
        </w:rPr>
        <w:t xml:space="preserve">. </w:t>
      </w:r>
    </w:p>
    <w:p w14:paraId="5ECE5851" w14:textId="296C58D9" w:rsidR="00421127" w:rsidRPr="00B22D81" w:rsidRDefault="00421127" w:rsidP="00421127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>Frontoparietal network weighted degree summary statistics across costs</w:t>
      </w:r>
      <w:r w:rsidR="00A8597D" w:rsidRPr="00B22D81">
        <w:rPr>
          <w:i/>
          <w:iCs/>
          <w:color w:val="000000" w:themeColor="text1"/>
          <w:sz w:val="22"/>
          <w:szCs w:val="22"/>
        </w:rPr>
        <w:t xml:space="preserve">, </w:t>
      </w:r>
      <w:r w:rsidR="0095202E" w:rsidRPr="00B22D81">
        <w:rPr>
          <w:i/>
          <w:iCs/>
          <w:color w:val="000000" w:themeColor="text1"/>
          <w:sz w:val="22"/>
          <w:szCs w:val="22"/>
        </w:rPr>
        <w:t>cognitively declining PD, cognitively stable PD, controls</w:t>
      </w:r>
      <w:r w:rsidR="0095202E" w:rsidRPr="00B22D81">
        <w:rPr>
          <w:b/>
          <w:bCs/>
          <w:color w:val="000000" w:themeColor="text1"/>
          <w:sz w:val="22"/>
          <w:szCs w:val="22"/>
        </w:rPr>
        <w:t xml:space="preserve">. </w:t>
      </w:r>
      <w:r w:rsidRPr="00B22D81">
        <w:rPr>
          <w:color w:val="000000" w:themeColor="text1"/>
          <w:sz w:val="22"/>
          <w:szCs w:val="22"/>
        </w:rPr>
        <w:t xml:space="preserve">Values presented are </w:t>
      </w:r>
      <w:proofErr w:type="spellStart"/>
      <w:r w:rsidRPr="00B22D81">
        <w:rPr>
          <w:color w:val="000000" w:themeColor="text1"/>
          <w:sz w:val="22"/>
          <w:szCs w:val="22"/>
        </w:rPr>
        <w:t>means±SEM</w:t>
      </w:r>
      <w:proofErr w:type="spellEnd"/>
      <w:r w:rsidRPr="00B22D81">
        <w:rPr>
          <w:color w:val="000000" w:themeColor="text1"/>
          <w:sz w:val="22"/>
          <w:szCs w:val="22"/>
        </w:rPr>
        <w:t>.</w:t>
      </w:r>
    </w:p>
    <w:p w14:paraId="58CCE7A4" w14:textId="0BD184E9" w:rsidR="00421127" w:rsidRPr="00B22D81" w:rsidRDefault="00421127" w:rsidP="00421127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607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547"/>
        <w:gridCol w:w="1548"/>
        <w:gridCol w:w="1548"/>
        <w:gridCol w:w="1338"/>
        <w:gridCol w:w="887"/>
        <w:gridCol w:w="887"/>
        <w:gridCol w:w="887"/>
      </w:tblGrid>
      <w:tr w:rsidR="00B22D81" w:rsidRPr="00B22D81" w14:paraId="3F62EF7C" w14:textId="77777777" w:rsidTr="00421127">
        <w:trPr>
          <w:trHeight w:val="153"/>
        </w:trPr>
        <w:tc>
          <w:tcPr>
            <w:tcW w:w="7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8684083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7FC697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arkinson’s disease groups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AF2895D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Control group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58C8DF4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14:paraId="1C2E82F7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t-hoc p-values, FDR corrected</w:t>
            </w:r>
          </w:p>
        </w:tc>
      </w:tr>
      <w:tr w:rsidR="00B22D81" w:rsidRPr="00B22D81" w14:paraId="39ED349F" w14:textId="77777777" w:rsidTr="00421127">
        <w:trPr>
          <w:trHeight w:val="152"/>
        </w:trPr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18A32E6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F8D01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Decli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124F8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Stable</w:t>
            </w:r>
          </w:p>
        </w:tc>
        <w:tc>
          <w:tcPr>
            <w:tcW w:w="15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4347B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1AEE2C3A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3E2362DF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Decline vs. stable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6E94C885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Decline vs. control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5CDD8968" w14:textId="77777777" w:rsidR="00421127" w:rsidRPr="00B22D81" w:rsidRDefault="00421127" w:rsidP="00421127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Stable vs. control</w:t>
            </w:r>
          </w:p>
        </w:tc>
      </w:tr>
      <w:tr w:rsidR="00B22D81" w:rsidRPr="00B22D81" w14:paraId="6F446E4F" w14:textId="77777777" w:rsidTr="008158A1">
        <w:trPr>
          <w:trHeight w:val="306"/>
        </w:trPr>
        <w:tc>
          <w:tcPr>
            <w:tcW w:w="718" w:type="dxa"/>
            <w:tcBorders>
              <w:top w:val="single" w:sz="4" w:space="0" w:color="FFFFFF" w:themeColor="background1"/>
              <w:right w:val="single" w:sz="4" w:space="0" w:color="000000"/>
            </w:tcBorders>
            <w:vAlign w:val="center"/>
          </w:tcPr>
          <w:p w14:paraId="5C08896F" w14:textId="32F2CF79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40B7" w14:textId="1356E58C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7AB5" w14:textId="61D4DE1A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3D82" w14:textId="2C74B575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33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AC7034" w14:textId="14ED864A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595BC7" w14:textId="3E835A77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228F74" w14:textId="386979B6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E6046C" w14:textId="5C1F5CB6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22D81" w:rsidRPr="00B22D81" w14:paraId="4F6FD997" w14:textId="77777777" w:rsidTr="008158A1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2F48CD0D" w14:textId="0EB0333F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4B69" w14:textId="2B06CECA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7.683±0.72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ACE5" w14:textId="071C4CDC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7.519±0.66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1BE68" w14:textId="126BCA3B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5.782±0.6593</w:t>
            </w:r>
          </w:p>
        </w:tc>
        <w:tc>
          <w:tcPr>
            <w:tcW w:w="133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E22874E" w14:textId="76D51628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DAD87EA" w14:textId="4C693D5F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88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43E7EA" w14:textId="2AD12909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24AF8F" w14:textId="29445320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B22D81" w:rsidRPr="00B22D81" w14:paraId="1C1551C8" w14:textId="77777777" w:rsidTr="008158A1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10FB4B21" w14:textId="500F2FA6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D93A" w14:textId="5FCA68C2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30±0.88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4E4D" w14:textId="6DD397F6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22±0.83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BDB5" w14:textId="68B210BE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9.663±0.8592</w:t>
            </w:r>
          </w:p>
        </w:tc>
        <w:tc>
          <w:tcPr>
            <w:tcW w:w="133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57DAB83" w14:textId="3DE0FC1A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298380" w14:textId="2113775D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20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A6A734" w14:textId="0CDC4B2E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46970B3" w14:textId="0DA1D7E1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B22D81" w:rsidRPr="00B22D81" w14:paraId="65BD06DE" w14:textId="77777777" w:rsidTr="008158A1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78EF1575" w14:textId="7813B87A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255D" w14:textId="7198FBDE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77±0.94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1E01" w14:textId="78B12400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73±0.9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CF33" w14:textId="35A7C233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2.71±0.9630</w:t>
            </w:r>
          </w:p>
        </w:tc>
        <w:tc>
          <w:tcPr>
            <w:tcW w:w="133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D61B245" w14:textId="3AF138B4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00B345" w14:textId="062C58AA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80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EA2C5D" w14:textId="5EEA11CC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BB4E4DE" w14:textId="7160DA99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B22D81" w:rsidRPr="00B22D81" w14:paraId="5B601AD2" w14:textId="77777777" w:rsidTr="008158A1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1FBD53FC" w14:textId="78017829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9C26" w14:textId="3ED6D715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8.53±0.96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4116" w14:textId="41071CC7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8.52±0.93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B652" w14:textId="32915E15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5.20±1.033</w:t>
            </w:r>
          </w:p>
        </w:tc>
        <w:tc>
          <w:tcPr>
            <w:tcW w:w="133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09A2CA6" w14:textId="7EBB9C3F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AFB35F" w14:textId="30625710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46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811FE7" w14:textId="33640B60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B192F8" w14:textId="68C0773D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B22D81" w:rsidRPr="00B22D81" w14:paraId="7308DF02" w14:textId="77777777" w:rsidTr="008158A1">
        <w:trPr>
          <w:trHeight w:val="306"/>
        </w:trPr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 w14:paraId="10F1D0DE" w14:textId="57D2EE5C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A1AD" w14:textId="2C96DABE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0.72±0.96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3932" w14:textId="7F6A1865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20.79±0.94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01AB6" w14:textId="790935FC" w:rsidR="00A6021E" w:rsidRPr="00B22D81" w:rsidRDefault="00A6021E" w:rsidP="00A6021E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22D81">
              <w:rPr>
                <w:color w:val="000000" w:themeColor="text1"/>
                <w:sz w:val="22"/>
                <w:szCs w:val="22"/>
              </w:rPr>
              <w:t>17.26±1.079</w:t>
            </w:r>
          </w:p>
        </w:tc>
        <w:tc>
          <w:tcPr>
            <w:tcW w:w="133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0DB95E" w14:textId="05FB530F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8D31B9" w14:textId="509BD37E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16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B97999" w14:textId="70215D03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97AB1EE" w14:textId="793065B9" w:rsidR="00A6021E" w:rsidRPr="00B22D81" w:rsidRDefault="00A6021E" w:rsidP="00A6021E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</w:t>
            </w:r>
          </w:p>
        </w:tc>
      </w:tr>
    </w:tbl>
    <w:p w14:paraId="7FE4A0BA" w14:textId="77777777" w:rsidR="00421127" w:rsidRPr="00B22D81" w:rsidRDefault="00421127" w:rsidP="00421127">
      <w:pPr>
        <w:rPr>
          <w:color w:val="000000" w:themeColor="text1"/>
        </w:rPr>
      </w:pPr>
    </w:p>
    <w:p w14:paraId="2BDDF592" w14:textId="7D22B32F" w:rsidR="00421127" w:rsidRPr="00B22D81" w:rsidRDefault="00421127" w:rsidP="00421127">
      <w:pPr>
        <w:rPr>
          <w:color w:val="000000" w:themeColor="text1"/>
        </w:rPr>
      </w:pPr>
    </w:p>
    <w:p w14:paraId="3741076A" w14:textId="54C6325E" w:rsidR="00421127" w:rsidRPr="00B22D81" w:rsidRDefault="00421127" w:rsidP="00421127">
      <w:pPr>
        <w:rPr>
          <w:color w:val="000000" w:themeColor="text1"/>
        </w:rPr>
      </w:pPr>
    </w:p>
    <w:p w14:paraId="52871737" w14:textId="2392755E" w:rsidR="00421127" w:rsidRPr="00B22D81" w:rsidRDefault="00421127" w:rsidP="00421127">
      <w:pPr>
        <w:rPr>
          <w:color w:val="000000" w:themeColor="text1"/>
        </w:rPr>
      </w:pPr>
    </w:p>
    <w:p w14:paraId="44AD6F90" w14:textId="4C9DCE0A" w:rsidR="00421127" w:rsidRPr="00B22D81" w:rsidRDefault="00421127" w:rsidP="00421127">
      <w:pPr>
        <w:rPr>
          <w:color w:val="000000" w:themeColor="text1"/>
        </w:rPr>
      </w:pPr>
    </w:p>
    <w:p w14:paraId="5CF63098" w14:textId="6BB324B0" w:rsidR="00421127" w:rsidRPr="00B22D81" w:rsidRDefault="00421127" w:rsidP="00421127">
      <w:pPr>
        <w:rPr>
          <w:color w:val="000000" w:themeColor="text1"/>
        </w:rPr>
      </w:pPr>
    </w:p>
    <w:p w14:paraId="52935C3D" w14:textId="7A466400" w:rsidR="00421127" w:rsidRPr="00B22D81" w:rsidRDefault="00421127" w:rsidP="00421127">
      <w:pPr>
        <w:rPr>
          <w:color w:val="000000" w:themeColor="text1"/>
        </w:rPr>
      </w:pPr>
    </w:p>
    <w:p w14:paraId="79775E04" w14:textId="735EAFC5" w:rsidR="00421127" w:rsidRPr="00B22D81" w:rsidRDefault="00421127" w:rsidP="00421127">
      <w:pPr>
        <w:rPr>
          <w:color w:val="000000" w:themeColor="text1"/>
        </w:rPr>
      </w:pPr>
    </w:p>
    <w:p w14:paraId="1289FD33" w14:textId="52C33EE7" w:rsidR="00421127" w:rsidRPr="00B22D81" w:rsidRDefault="00421127" w:rsidP="00421127">
      <w:pPr>
        <w:rPr>
          <w:color w:val="000000" w:themeColor="text1"/>
        </w:rPr>
      </w:pPr>
    </w:p>
    <w:p w14:paraId="275118A8" w14:textId="6D2BBEB8" w:rsidR="00421127" w:rsidRPr="00B22D81" w:rsidRDefault="00421127" w:rsidP="00421127">
      <w:pPr>
        <w:rPr>
          <w:color w:val="000000" w:themeColor="text1"/>
        </w:rPr>
      </w:pPr>
    </w:p>
    <w:p w14:paraId="424082F1" w14:textId="3FEC392F" w:rsidR="00421127" w:rsidRPr="00B22D81" w:rsidRDefault="00421127" w:rsidP="00421127">
      <w:pPr>
        <w:rPr>
          <w:color w:val="000000" w:themeColor="text1"/>
        </w:rPr>
      </w:pPr>
    </w:p>
    <w:p w14:paraId="645A8D8C" w14:textId="2C8F536B" w:rsidR="00DA1A99" w:rsidRDefault="00DA1A99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71B6B04" w14:textId="6D828BE0" w:rsidR="00DA1A99" w:rsidRPr="00B22D81" w:rsidRDefault="00DA1A99" w:rsidP="00DA1A99">
      <w:pPr>
        <w:rPr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color w:val="000000" w:themeColor="text1"/>
          <w:sz w:val="22"/>
          <w:szCs w:val="22"/>
        </w:rPr>
        <w:t>15</w:t>
      </w:r>
      <w:r w:rsidRPr="00B22D81">
        <w:rPr>
          <w:color w:val="000000" w:themeColor="text1"/>
          <w:sz w:val="22"/>
          <w:szCs w:val="22"/>
        </w:rPr>
        <w:t>.</w:t>
      </w:r>
    </w:p>
    <w:p w14:paraId="21E56A32" w14:textId="77777777" w:rsidR="00DA1A99" w:rsidRPr="00B22D81" w:rsidRDefault="00DA1A99" w:rsidP="00DA1A99">
      <w:pPr>
        <w:rPr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 xml:space="preserve">Frontoparietal network Montreal Neurological Institute (MNI) coordinates. </w:t>
      </w:r>
      <w:r w:rsidRPr="00B22D81">
        <w:rPr>
          <w:color w:val="000000" w:themeColor="text1"/>
          <w:sz w:val="22"/>
          <w:szCs w:val="22"/>
        </w:rPr>
        <w:t>Asterisks indicate cerebellar nodes.</w:t>
      </w:r>
    </w:p>
    <w:p w14:paraId="7927CFA9" w14:textId="77777777" w:rsidR="00DA1A99" w:rsidRPr="00B22D81" w:rsidRDefault="00DA1A99" w:rsidP="00DA1A99">
      <w:pPr>
        <w:rPr>
          <w:i/>
          <w:iCs/>
          <w:color w:val="000000" w:themeColor="text1"/>
          <w:sz w:val="22"/>
          <w:szCs w:val="22"/>
        </w:rPr>
      </w:pPr>
    </w:p>
    <w:tbl>
      <w:tblPr>
        <w:tblStyle w:val="TableGridLight"/>
        <w:tblW w:w="6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440"/>
      </w:tblGrid>
      <w:tr w:rsidR="00DA1A99" w:rsidRPr="00B22D81" w14:paraId="31E772D8" w14:textId="77777777" w:rsidTr="00BC5C86">
        <w:trPr>
          <w:trHeight w:val="20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07567BE3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etwork Assignment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noWrap/>
          </w:tcPr>
          <w:p w14:paraId="1BDB5FC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</w:tcPr>
          <w:p w14:paraId="49F509A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</w:tcPr>
          <w:p w14:paraId="587F9797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Z</w:t>
            </w:r>
          </w:p>
        </w:tc>
      </w:tr>
      <w:tr w:rsidR="00DA1A99" w:rsidRPr="00B22D81" w14:paraId="67D4AD66" w14:textId="77777777" w:rsidTr="00BC5C86">
        <w:trPr>
          <w:trHeight w:val="20"/>
        </w:trPr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 w14:paraId="172D8D08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49882719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2.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hideMark/>
          </w:tcPr>
          <w:p w14:paraId="0750D6F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8.8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hideMark/>
          </w:tcPr>
          <w:p w14:paraId="4353258F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5</w:t>
            </w:r>
          </w:p>
        </w:tc>
      </w:tr>
      <w:tr w:rsidR="00DA1A99" w:rsidRPr="00B22D81" w14:paraId="1B93A63C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50D02B6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3F2DE618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6.5</w:t>
            </w:r>
          </w:p>
        </w:tc>
        <w:tc>
          <w:tcPr>
            <w:tcW w:w="1440" w:type="dxa"/>
            <w:noWrap/>
            <w:hideMark/>
          </w:tcPr>
          <w:p w14:paraId="5EE108B9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85</w:t>
            </w:r>
          </w:p>
        </w:tc>
        <w:tc>
          <w:tcPr>
            <w:tcW w:w="1440" w:type="dxa"/>
            <w:noWrap/>
            <w:hideMark/>
          </w:tcPr>
          <w:p w14:paraId="7A18918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04</w:t>
            </w:r>
          </w:p>
        </w:tc>
      </w:tr>
      <w:tr w:rsidR="00DA1A99" w:rsidRPr="00B22D81" w14:paraId="42FFA97E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A5D1CA6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3120BF68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3.93</w:t>
            </w:r>
          </w:p>
        </w:tc>
        <w:tc>
          <w:tcPr>
            <w:tcW w:w="1440" w:type="dxa"/>
            <w:noWrap/>
            <w:hideMark/>
          </w:tcPr>
          <w:p w14:paraId="505BCDF9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6CF9B77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.7</w:t>
            </w:r>
          </w:p>
        </w:tc>
      </w:tr>
      <w:tr w:rsidR="00DA1A99" w:rsidRPr="00B22D81" w14:paraId="66CC7B95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5162435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1D77F28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2.23</w:t>
            </w:r>
          </w:p>
        </w:tc>
        <w:tc>
          <w:tcPr>
            <w:tcW w:w="1440" w:type="dxa"/>
            <w:noWrap/>
            <w:hideMark/>
          </w:tcPr>
          <w:p w14:paraId="1D9EEBE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21</w:t>
            </w:r>
          </w:p>
        </w:tc>
        <w:tc>
          <w:tcPr>
            <w:tcW w:w="1440" w:type="dxa"/>
            <w:noWrap/>
            <w:hideMark/>
          </w:tcPr>
          <w:p w14:paraId="74CC906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.35</w:t>
            </w:r>
          </w:p>
        </w:tc>
      </w:tr>
      <w:tr w:rsidR="00DA1A99" w:rsidRPr="00B22D81" w14:paraId="3E9FA786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4DADFDF0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6F3AED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2.09</w:t>
            </w:r>
          </w:p>
        </w:tc>
        <w:tc>
          <w:tcPr>
            <w:tcW w:w="1440" w:type="dxa"/>
            <w:noWrap/>
            <w:hideMark/>
          </w:tcPr>
          <w:p w14:paraId="6D88237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4.98</w:t>
            </w:r>
          </w:p>
        </w:tc>
        <w:tc>
          <w:tcPr>
            <w:tcW w:w="1440" w:type="dxa"/>
            <w:noWrap/>
            <w:hideMark/>
          </w:tcPr>
          <w:p w14:paraId="1AC625AA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74</w:t>
            </w:r>
          </w:p>
        </w:tc>
      </w:tr>
      <w:tr w:rsidR="00DA1A99" w:rsidRPr="00B22D81" w14:paraId="69A5EAF3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DEAA570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7DD9606C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2.1</w:t>
            </w:r>
          </w:p>
        </w:tc>
        <w:tc>
          <w:tcPr>
            <w:tcW w:w="1440" w:type="dxa"/>
            <w:noWrap/>
            <w:hideMark/>
          </w:tcPr>
          <w:p w14:paraId="17550BE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68</w:t>
            </w:r>
          </w:p>
        </w:tc>
        <w:tc>
          <w:tcPr>
            <w:tcW w:w="1440" w:type="dxa"/>
            <w:noWrap/>
            <w:hideMark/>
          </w:tcPr>
          <w:p w14:paraId="34B6F37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53</w:t>
            </w:r>
          </w:p>
        </w:tc>
      </w:tr>
      <w:tr w:rsidR="00DA1A99" w:rsidRPr="00B22D81" w14:paraId="63CD4235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1D334F43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54746EC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1.06</w:t>
            </w:r>
          </w:p>
        </w:tc>
        <w:tc>
          <w:tcPr>
            <w:tcW w:w="1440" w:type="dxa"/>
            <w:noWrap/>
            <w:hideMark/>
          </w:tcPr>
          <w:p w14:paraId="11CB3718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81</w:t>
            </w:r>
          </w:p>
        </w:tc>
        <w:tc>
          <w:tcPr>
            <w:tcW w:w="1440" w:type="dxa"/>
            <w:noWrap/>
            <w:hideMark/>
          </w:tcPr>
          <w:p w14:paraId="3C0D42E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72</w:t>
            </w:r>
          </w:p>
        </w:tc>
      </w:tr>
      <w:tr w:rsidR="00DA1A99" w:rsidRPr="00B22D81" w14:paraId="4052D353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5471C95D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C46D40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1.68</w:t>
            </w:r>
          </w:p>
        </w:tc>
        <w:tc>
          <w:tcPr>
            <w:tcW w:w="1440" w:type="dxa"/>
            <w:noWrap/>
            <w:hideMark/>
          </w:tcPr>
          <w:p w14:paraId="3440987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.16</w:t>
            </w:r>
          </w:p>
        </w:tc>
        <w:tc>
          <w:tcPr>
            <w:tcW w:w="1440" w:type="dxa"/>
            <w:noWrap/>
            <w:hideMark/>
          </w:tcPr>
          <w:p w14:paraId="2D26B0A1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31</w:t>
            </w:r>
          </w:p>
        </w:tc>
      </w:tr>
      <w:tr w:rsidR="00DA1A99" w:rsidRPr="00B22D81" w14:paraId="14AA587F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4481F1E4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4829906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4.16</w:t>
            </w:r>
          </w:p>
        </w:tc>
        <w:tc>
          <w:tcPr>
            <w:tcW w:w="1440" w:type="dxa"/>
            <w:noWrap/>
            <w:hideMark/>
          </w:tcPr>
          <w:p w14:paraId="7D9540F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.83</w:t>
            </w:r>
          </w:p>
        </w:tc>
        <w:tc>
          <w:tcPr>
            <w:tcW w:w="1440" w:type="dxa"/>
            <w:noWrap/>
            <w:hideMark/>
          </w:tcPr>
          <w:p w14:paraId="61EB22FE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36</w:t>
            </w:r>
          </w:p>
        </w:tc>
      </w:tr>
      <w:tr w:rsidR="00DA1A99" w:rsidRPr="00B22D81" w14:paraId="1E5F6668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611BB07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5140F2E7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.4</w:t>
            </w:r>
          </w:p>
        </w:tc>
        <w:tc>
          <w:tcPr>
            <w:tcW w:w="1440" w:type="dxa"/>
            <w:noWrap/>
            <w:hideMark/>
          </w:tcPr>
          <w:p w14:paraId="43B36F52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7.93</w:t>
            </w:r>
          </w:p>
        </w:tc>
        <w:tc>
          <w:tcPr>
            <w:tcW w:w="1440" w:type="dxa"/>
            <w:noWrap/>
            <w:hideMark/>
          </w:tcPr>
          <w:p w14:paraId="55C269B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78</w:t>
            </w:r>
          </w:p>
        </w:tc>
      </w:tr>
      <w:tr w:rsidR="00DA1A99" w:rsidRPr="00B22D81" w14:paraId="47E75367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4CE86917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0B1471DF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2.53</w:t>
            </w:r>
          </w:p>
        </w:tc>
        <w:tc>
          <w:tcPr>
            <w:tcW w:w="1440" w:type="dxa"/>
            <w:noWrap/>
            <w:hideMark/>
          </w:tcPr>
          <w:p w14:paraId="2A613BAC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76</w:t>
            </w:r>
          </w:p>
        </w:tc>
        <w:tc>
          <w:tcPr>
            <w:tcW w:w="1440" w:type="dxa"/>
            <w:noWrap/>
            <w:hideMark/>
          </w:tcPr>
          <w:p w14:paraId="6F3B102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.73</w:t>
            </w:r>
          </w:p>
        </w:tc>
      </w:tr>
      <w:tr w:rsidR="00DA1A99" w:rsidRPr="00B22D81" w14:paraId="6FAF106B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107768EB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5000B252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98</w:t>
            </w:r>
          </w:p>
        </w:tc>
        <w:tc>
          <w:tcPr>
            <w:tcW w:w="1440" w:type="dxa"/>
            <w:noWrap/>
            <w:hideMark/>
          </w:tcPr>
          <w:p w14:paraId="45C5E169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41</w:t>
            </w:r>
          </w:p>
        </w:tc>
        <w:tc>
          <w:tcPr>
            <w:tcW w:w="1440" w:type="dxa"/>
            <w:noWrap/>
            <w:hideMark/>
          </w:tcPr>
          <w:p w14:paraId="5365490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42</w:t>
            </w:r>
          </w:p>
        </w:tc>
      </w:tr>
      <w:tr w:rsidR="00DA1A99" w:rsidRPr="00B22D81" w14:paraId="1F490E51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2A15BD47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1F0B0F8E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07</w:t>
            </w:r>
          </w:p>
        </w:tc>
        <w:tc>
          <w:tcPr>
            <w:tcW w:w="1440" w:type="dxa"/>
            <w:noWrap/>
            <w:hideMark/>
          </w:tcPr>
          <w:p w14:paraId="06608E5C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61</w:t>
            </w:r>
          </w:p>
        </w:tc>
        <w:tc>
          <w:tcPr>
            <w:tcW w:w="1440" w:type="dxa"/>
            <w:noWrap/>
            <w:hideMark/>
          </w:tcPr>
          <w:p w14:paraId="414215BF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.35</w:t>
            </w:r>
          </w:p>
        </w:tc>
      </w:tr>
      <w:tr w:rsidR="00DA1A99" w:rsidRPr="00B22D81" w14:paraId="19344694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50B6E94E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142131C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83</w:t>
            </w:r>
          </w:p>
        </w:tc>
        <w:tc>
          <w:tcPr>
            <w:tcW w:w="1440" w:type="dxa"/>
            <w:noWrap/>
            <w:hideMark/>
          </w:tcPr>
          <w:p w14:paraId="58803E7E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37</w:t>
            </w:r>
          </w:p>
        </w:tc>
        <w:tc>
          <w:tcPr>
            <w:tcW w:w="1440" w:type="dxa"/>
            <w:noWrap/>
            <w:hideMark/>
          </w:tcPr>
          <w:p w14:paraId="4AEA4A61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98</w:t>
            </w:r>
          </w:p>
        </w:tc>
      </w:tr>
      <w:tr w:rsidR="00DA1A99" w:rsidRPr="00B22D81" w14:paraId="450FD2A6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5845F5B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424AD36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38</w:t>
            </w:r>
          </w:p>
        </w:tc>
        <w:tc>
          <w:tcPr>
            <w:tcW w:w="1440" w:type="dxa"/>
            <w:noWrap/>
            <w:hideMark/>
          </w:tcPr>
          <w:p w14:paraId="4B9C790C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3.12</w:t>
            </w:r>
          </w:p>
        </w:tc>
        <w:tc>
          <w:tcPr>
            <w:tcW w:w="1440" w:type="dxa"/>
            <w:noWrap/>
            <w:hideMark/>
          </w:tcPr>
          <w:p w14:paraId="4CDC9368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02</w:t>
            </w:r>
          </w:p>
        </w:tc>
      </w:tr>
      <w:tr w:rsidR="00DA1A99" w:rsidRPr="00B22D81" w14:paraId="3088902A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B110A4B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7C4868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6</w:t>
            </w:r>
          </w:p>
        </w:tc>
        <w:tc>
          <w:tcPr>
            <w:tcW w:w="1440" w:type="dxa"/>
            <w:noWrap/>
            <w:hideMark/>
          </w:tcPr>
          <w:p w14:paraId="396909F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.22</w:t>
            </w:r>
          </w:p>
        </w:tc>
        <w:tc>
          <w:tcPr>
            <w:tcW w:w="1440" w:type="dxa"/>
            <w:noWrap/>
            <w:hideMark/>
          </w:tcPr>
          <w:p w14:paraId="0DAFE8F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.95</w:t>
            </w:r>
          </w:p>
        </w:tc>
      </w:tr>
      <w:tr w:rsidR="00DA1A99" w:rsidRPr="00B22D81" w14:paraId="36144A06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20F6597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3B90C87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45</w:t>
            </w:r>
          </w:p>
        </w:tc>
        <w:tc>
          <w:tcPr>
            <w:tcW w:w="1440" w:type="dxa"/>
            <w:noWrap/>
            <w:hideMark/>
          </w:tcPr>
          <w:p w14:paraId="0D22532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4.7</w:t>
            </w:r>
          </w:p>
        </w:tc>
        <w:tc>
          <w:tcPr>
            <w:tcW w:w="1440" w:type="dxa"/>
            <w:noWrap/>
            <w:hideMark/>
          </w:tcPr>
          <w:p w14:paraId="78DC4A1E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38</w:t>
            </w:r>
          </w:p>
        </w:tc>
      </w:tr>
      <w:tr w:rsidR="00DA1A99" w:rsidRPr="00B22D81" w14:paraId="6ACD4A42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43689C06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1F3675D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37</w:t>
            </w:r>
          </w:p>
        </w:tc>
        <w:tc>
          <w:tcPr>
            <w:tcW w:w="1440" w:type="dxa"/>
            <w:noWrap/>
            <w:hideMark/>
          </w:tcPr>
          <w:p w14:paraId="07535C8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18</w:t>
            </w:r>
          </w:p>
        </w:tc>
        <w:tc>
          <w:tcPr>
            <w:tcW w:w="1440" w:type="dxa"/>
            <w:noWrap/>
            <w:hideMark/>
          </w:tcPr>
          <w:p w14:paraId="24123D7A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06</w:t>
            </w:r>
          </w:p>
        </w:tc>
      </w:tr>
      <w:tr w:rsidR="00DA1A99" w:rsidRPr="00B22D81" w14:paraId="214DE33C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0A6B71E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76CBDE8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87</w:t>
            </w:r>
          </w:p>
        </w:tc>
        <w:tc>
          <w:tcPr>
            <w:tcW w:w="1440" w:type="dxa"/>
            <w:noWrap/>
            <w:hideMark/>
          </w:tcPr>
          <w:p w14:paraId="0624B8B7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39</w:t>
            </w:r>
          </w:p>
        </w:tc>
        <w:tc>
          <w:tcPr>
            <w:tcW w:w="1440" w:type="dxa"/>
            <w:noWrap/>
            <w:hideMark/>
          </w:tcPr>
          <w:p w14:paraId="49CEE5AC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72</w:t>
            </w:r>
          </w:p>
        </w:tc>
      </w:tr>
      <w:tr w:rsidR="00DA1A99" w:rsidRPr="00B22D81" w14:paraId="4902297C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44132FEA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F2209E9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93</w:t>
            </w:r>
          </w:p>
        </w:tc>
        <w:tc>
          <w:tcPr>
            <w:tcW w:w="1440" w:type="dxa"/>
            <w:noWrap/>
            <w:hideMark/>
          </w:tcPr>
          <w:p w14:paraId="47E30AAF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2.95</w:t>
            </w:r>
          </w:p>
        </w:tc>
        <w:tc>
          <w:tcPr>
            <w:tcW w:w="1440" w:type="dxa"/>
            <w:noWrap/>
            <w:hideMark/>
          </w:tcPr>
          <w:p w14:paraId="6C1DA9A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95</w:t>
            </w:r>
          </w:p>
        </w:tc>
      </w:tr>
      <w:tr w:rsidR="00DA1A99" w:rsidRPr="00B22D81" w14:paraId="2118DEB8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72FE4E57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11046B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25</w:t>
            </w:r>
          </w:p>
        </w:tc>
        <w:tc>
          <w:tcPr>
            <w:tcW w:w="1440" w:type="dxa"/>
            <w:noWrap/>
            <w:hideMark/>
          </w:tcPr>
          <w:p w14:paraId="0875653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.25</w:t>
            </w:r>
          </w:p>
        </w:tc>
        <w:tc>
          <w:tcPr>
            <w:tcW w:w="1440" w:type="dxa"/>
            <w:noWrap/>
            <w:hideMark/>
          </w:tcPr>
          <w:p w14:paraId="1AB80808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31</w:t>
            </w:r>
          </w:p>
        </w:tc>
      </w:tr>
      <w:tr w:rsidR="00DA1A99" w:rsidRPr="00B22D81" w14:paraId="0899B715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5224FB14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6FC11DF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01</w:t>
            </w:r>
          </w:p>
        </w:tc>
        <w:tc>
          <w:tcPr>
            <w:tcW w:w="1440" w:type="dxa"/>
            <w:noWrap/>
            <w:hideMark/>
          </w:tcPr>
          <w:p w14:paraId="5EA81FB7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93</w:t>
            </w:r>
          </w:p>
        </w:tc>
        <w:tc>
          <w:tcPr>
            <w:tcW w:w="1440" w:type="dxa"/>
            <w:noWrap/>
            <w:hideMark/>
          </w:tcPr>
          <w:p w14:paraId="72D5A14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66</w:t>
            </w:r>
          </w:p>
        </w:tc>
      </w:tr>
      <w:tr w:rsidR="00DA1A99" w:rsidRPr="00B22D81" w14:paraId="790BF16A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C11456C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0DA0FAD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98</w:t>
            </w:r>
          </w:p>
        </w:tc>
        <w:tc>
          <w:tcPr>
            <w:tcW w:w="1440" w:type="dxa"/>
            <w:noWrap/>
            <w:hideMark/>
          </w:tcPr>
          <w:p w14:paraId="73C3728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56</w:t>
            </w:r>
          </w:p>
        </w:tc>
        <w:tc>
          <w:tcPr>
            <w:tcW w:w="1440" w:type="dxa"/>
            <w:noWrap/>
            <w:hideMark/>
          </w:tcPr>
          <w:p w14:paraId="2C0C906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5</w:t>
            </w:r>
          </w:p>
        </w:tc>
      </w:tr>
      <w:tr w:rsidR="00DA1A99" w:rsidRPr="00B22D81" w14:paraId="233D8116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5A396C56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67FE10C2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.18</w:t>
            </w:r>
          </w:p>
        </w:tc>
        <w:tc>
          <w:tcPr>
            <w:tcW w:w="1440" w:type="dxa"/>
            <w:noWrap/>
            <w:hideMark/>
          </w:tcPr>
          <w:p w14:paraId="18D5C37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2.41</w:t>
            </w:r>
          </w:p>
        </w:tc>
        <w:tc>
          <w:tcPr>
            <w:tcW w:w="1440" w:type="dxa"/>
            <w:noWrap/>
            <w:hideMark/>
          </w:tcPr>
          <w:p w14:paraId="5BB754CF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.16</w:t>
            </w:r>
          </w:p>
        </w:tc>
      </w:tr>
      <w:tr w:rsidR="00DA1A99" w:rsidRPr="00B22D81" w14:paraId="54E6CABF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98DF473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5E78FE2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.31</w:t>
            </w:r>
          </w:p>
        </w:tc>
        <w:tc>
          <w:tcPr>
            <w:tcW w:w="1440" w:type="dxa"/>
            <w:noWrap/>
            <w:hideMark/>
          </w:tcPr>
          <w:p w14:paraId="3F879C1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2.79</w:t>
            </w:r>
          </w:p>
        </w:tc>
        <w:tc>
          <w:tcPr>
            <w:tcW w:w="1440" w:type="dxa"/>
            <w:noWrap/>
            <w:hideMark/>
          </w:tcPr>
          <w:p w14:paraId="507C8AD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.61</w:t>
            </w:r>
          </w:p>
        </w:tc>
      </w:tr>
      <w:tr w:rsidR="00DA1A99" w:rsidRPr="00B22D81" w14:paraId="7131D366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34FCD229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6217416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6</w:t>
            </w:r>
          </w:p>
        </w:tc>
        <w:tc>
          <w:tcPr>
            <w:tcW w:w="1440" w:type="dxa"/>
            <w:noWrap/>
            <w:hideMark/>
          </w:tcPr>
          <w:p w14:paraId="313472A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16</w:t>
            </w:r>
          </w:p>
        </w:tc>
        <w:tc>
          <w:tcPr>
            <w:tcW w:w="1440" w:type="dxa"/>
            <w:noWrap/>
            <w:hideMark/>
          </w:tcPr>
          <w:p w14:paraId="441EEB3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74</w:t>
            </w:r>
          </w:p>
        </w:tc>
      </w:tr>
      <w:tr w:rsidR="00DA1A99" w:rsidRPr="00B22D81" w14:paraId="01267AAE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1F87E206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3AF6BE4C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27</w:t>
            </w:r>
          </w:p>
        </w:tc>
        <w:tc>
          <w:tcPr>
            <w:tcW w:w="1440" w:type="dxa"/>
            <w:noWrap/>
            <w:hideMark/>
          </w:tcPr>
          <w:p w14:paraId="26EF3357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4.59</w:t>
            </w:r>
          </w:p>
        </w:tc>
        <w:tc>
          <w:tcPr>
            <w:tcW w:w="1440" w:type="dxa"/>
            <w:noWrap/>
            <w:hideMark/>
          </w:tcPr>
          <w:p w14:paraId="41916041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7</w:t>
            </w:r>
          </w:p>
        </w:tc>
      </w:tr>
      <w:tr w:rsidR="00DA1A99" w:rsidRPr="00B22D81" w14:paraId="63CC41A4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3C3D0941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0C98C441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15</w:t>
            </w:r>
          </w:p>
        </w:tc>
        <w:tc>
          <w:tcPr>
            <w:tcW w:w="1440" w:type="dxa"/>
            <w:noWrap/>
            <w:hideMark/>
          </w:tcPr>
          <w:p w14:paraId="5BADB50C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9</w:t>
            </w:r>
          </w:p>
        </w:tc>
        <w:tc>
          <w:tcPr>
            <w:tcW w:w="1440" w:type="dxa"/>
            <w:noWrap/>
            <w:hideMark/>
          </w:tcPr>
          <w:p w14:paraId="3207797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18</w:t>
            </w:r>
          </w:p>
        </w:tc>
      </w:tr>
      <w:tr w:rsidR="00DA1A99" w:rsidRPr="00B22D81" w14:paraId="23ABB1EA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2DFF283D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30B7891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.19</w:t>
            </w:r>
          </w:p>
        </w:tc>
        <w:tc>
          <w:tcPr>
            <w:tcW w:w="1440" w:type="dxa"/>
            <w:noWrap/>
            <w:hideMark/>
          </w:tcPr>
          <w:p w14:paraId="0C125A5F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5</w:t>
            </w:r>
          </w:p>
        </w:tc>
        <w:tc>
          <w:tcPr>
            <w:tcW w:w="1440" w:type="dxa"/>
            <w:noWrap/>
            <w:hideMark/>
          </w:tcPr>
          <w:p w14:paraId="3721B86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84</w:t>
            </w:r>
          </w:p>
        </w:tc>
      </w:tr>
      <w:tr w:rsidR="00DA1A99" w:rsidRPr="00B22D81" w14:paraId="6766D822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CD532D5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*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6A0BBA2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1440" w:type="dxa"/>
            <w:noWrap/>
            <w:hideMark/>
          </w:tcPr>
          <w:p w14:paraId="5EF1E494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8</w:t>
            </w:r>
          </w:p>
        </w:tc>
        <w:tc>
          <w:tcPr>
            <w:tcW w:w="1440" w:type="dxa"/>
            <w:noWrap/>
            <w:hideMark/>
          </w:tcPr>
          <w:p w14:paraId="00DADD42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</w:t>
            </w:r>
          </w:p>
        </w:tc>
      </w:tr>
      <w:tr w:rsidR="00DA1A99" w:rsidRPr="00B22D81" w14:paraId="29D246B2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F7E822B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*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63548D8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DC743A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8</w:t>
            </w:r>
          </w:p>
        </w:tc>
        <w:tc>
          <w:tcPr>
            <w:tcW w:w="1440" w:type="dxa"/>
            <w:noWrap/>
            <w:hideMark/>
          </w:tcPr>
          <w:p w14:paraId="207B009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</w:t>
            </w:r>
          </w:p>
        </w:tc>
      </w:tr>
      <w:tr w:rsidR="00DA1A99" w:rsidRPr="00B22D81" w14:paraId="7C875B04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2EEEA18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*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22973C8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4</w:t>
            </w:r>
          </w:p>
        </w:tc>
        <w:tc>
          <w:tcPr>
            <w:tcW w:w="1440" w:type="dxa"/>
            <w:noWrap/>
            <w:hideMark/>
          </w:tcPr>
          <w:p w14:paraId="1EF9445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2.01</w:t>
            </w:r>
          </w:p>
        </w:tc>
        <w:tc>
          <w:tcPr>
            <w:tcW w:w="1440" w:type="dxa"/>
            <w:noWrap/>
            <w:hideMark/>
          </w:tcPr>
          <w:p w14:paraId="5BC054F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8</w:t>
            </w:r>
          </w:p>
        </w:tc>
      </w:tr>
      <w:tr w:rsidR="00DA1A99" w:rsidRPr="00B22D81" w14:paraId="2FACC373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FBBB4DE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*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0F1691C7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6FE32CC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2</w:t>
            </w:r>
          </w:p>
        </w:tc>
        <w:tc>
          <w:tcPr>
            <w:tcW w:w="1440" w:type="dxa"/>
            <w:noWrap/>
            <w:hideMark/>
          </w:tcPr>
          <w:p w14:paraId="79398B95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8</w:t>
            </w:r>
          </w:p>
        </w:tc>
      </w:tr>
      <w:tr w:rsidR="00DA1A99" w:rsidRPr="00B22D81" w14:paraId="364575E7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11D2D10C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*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5FAA6AA9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0.5</w:t>
            </w:r>
          </w:p>
        </w:tc>
        <w:tc>
          <w:tcPr>
            <w:tcW w:w="1440" w:type="dxa"/>
            <w:noWrap/>
            <w:hideMark/>
          </w:tcPr>
          <w:p w14:paraId="27CAC32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6</w:t>
            </w:r>
          </w:p>
        </w:tc>
        <w:tc>
          <w:tcPr>
            <w:tcW w:w="1440" w:type="dxa"/>
            <w:noWrap/>
            <w:hideMark/>
          </w:tcPr>
          <w:p w14:paraId="28AE0012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0</w:t>
            </w:r>
          </w:p>
        </w:tc>
      </w:tr>
      <w:tr w:rsidR="00DA1A99" w:rsidRPr="00B22D81" w14:paraId="61EDBEDF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21C8DDB6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*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31EE4AD6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68</w:t>
            </w:r>
          </w:p>
        </w:tc>
        <w:tc>
          <w:tcPr>
            <w:tcW w:w="1440" w:type="dxa"/>
            <w:noWrap/>
            <w:hideMark/>
          </w:tcPr>
          <w:p w14:paraId="1DB9C4AB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2.83</w:t>
            </w:r>
          </w:p>
        </w:tc>
        <w:tc>
          <w:tcPr>
            <w:tcW w:w="1440" w:type="dxa"/>
            <w:noWrap/>
            <w:hideMark/>
          </w:tcPr>
          <w:p w14:paraId="7ABA8E3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0.4</w:t>
            </w:r>
          </w:p>
        </w:tc>
      </w:tr>
      <w:tr w:rsidR="00DA1A99" w:rsidRPr="00B22D81" w14:paraId="4DA4264C" w14:textId="77777777" w:rsidTr="00BC5C86">
        <w:trPr>
          <w:trHeight w:val="20"/>
        </w:trPr>
        <w:tc>
          <w:tcPr>
            <w:tcW w:w="2160" w:type="dxa"/>
            <w:tcBorders>
              <w:right w:val="single" w:sz="4" w:space="0" w:color="000000"/>
            </w:tcBorders>
          </w:tcPr>
          <w:p w14:paraId="78C05F87" w14:textId="77777777" w:rsidR="00DA1A99" w:rsidRPr="00B22D81" w:rsidRDefault="00DA1A99" w:rsidP="00BC5C8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rontoparietal*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hideMark/>
          </w:tcPr>
          <w:p w14:paraId="071DBB2D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1AA26E03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4</w:t>
            </w:r>
          </w:p>
        </w:tc>
        <w:tc>
          <w:tcPr>
            <w:tcW w:w="1440" w:type="dxa"/>
            <w:noWrap/>
            <w:hideMark/>
          </w:tcPr>
          <w:p w14:paraId="64633990" w14:textId="77777777" w:rsidR="00DA1A99" w:rsidRPr="00B22D81" w:rsidRDefault="00DA1A99" w:rsidP="00BC5C8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</w:t>
            </w:r>
          </w:p>
        </w:tc>
      </w:tr>
    </w:tbl>
    <w:p w14:paraId="117FFF00" w14:textId="26178D6A" w:rsidR="00DA1A99" w:rsidRDefault="00DA1A99" w:rsidP="00421127">
      <w:pPr>
        <w:rPr>
          <w:color w:val="000000" w:themeColor="text1"/>
        </w:rPr>
      </w:pPr>
    </w:p>
    <w:p w14:paraId="7098E143" w14:textId="77777777" w:rsidR="00DA1A99" w:rsidRDefault="00DA1A99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B86FBBF" w14:textId="5AA6320A" w:rsidR="00DA1A99" w:rsidRPr="00DA1A99" w:rsidRDefault="00DA1A99" w:rsidP="00DA1A99">
      <w:pPr>
        <w:rPr>
          <w:i/>
          <w:iCs/>
          <w:color w:val="000000" w:themeColor="text1"/>
          <w:sz w:val="22"/>
          <w:szCs w:val="22"/>
        </w:rPr>
      </w:pPr>
      <w:r w:rsidRPr="00B22D81">
        <w:rPr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color w:val="000000" w:themeColor="text1"/>
          <w:sz w:val="22"/>
          <w:szCs w:val="22"/>
        </w:rPr>
        <w:t>16</w:t>
      </w:r>
      <w:r w:rsidRPr="00B22D81">
        <w:rPr>
          <w:color w:val="000000" w:themeColor="text1"/>
          <w:sz w:val="22"/>
          <w:szCs w:val="22"/>
        </w:rPr>
        <w:t>.</w:t>
      </w:r>
    </w:p>
    <w:p w14:paraId="74749557" w14:textId="77777777" w:rsidR="00DA1A99" w:rsidRPr="00B22D81" w:rsidRDefault="00DA1A99" w:rsidP="00DA1A99">
      <w:pPr>
        <w:rPr>
          <w:i/>
          <w:iCs/>
          <w:color w:val="000000" w:themeColor="text1"/>
          <w:sz w:val="22"/>
          <w:szCs w:val="22"/>
        </w:rPr>
      </w:pPr>
      <w:r w:rsidRPr="00B22D81">
        <w:rPr>
          <w:i/>
          <w:iCs/>
          <w:color w:val="000000" w:themeColor="text1"/>
          <w:sz w:val="22"/>
          <w:szCs w:val="22"/>
        </w:rPr>
        <w:t>Auditory network Montreal Neurological Institute (MNI) coordinates.</w:t>
      </w:r>
    </w:p>
    <w:p w14:paraId="37922B55" w14:textId="77777777" w:rsidR="00DA1A99" w:rsidRPr="00B22D81" w:rsidRDefault="00DA1A99" w:rsidP="00DA1A99">
      <w:pPr>
        <w:rPr>
          <w:i/>
          <w:iCs/>
          <w:color w:val="000000" w:themeColor="text1"/>
          <w:sz w:val="22"/>
          <w:szCs w:val="22"/>
        </w:rPr>
      </w:pPr>
    </w:p>
    <w:tbl>
      <w:tblPr>
        <w:tblStyle w:val="TableGrid"/>
        <w:tblW w:w="6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440"/>
      </w:tblGrid>
      <w:tr w:rsidR="00DA1A99" w:rsidRPr="00B22D81" w14:paraId="3369F182" w14:textId="77777777" w:rsidTr="00BC5C86">
        <w:trPr>
          <w:trHeight w:val="144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7D95381D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twork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096A160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DB9CEFF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2C46CE6D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Z</w:t>
            </w:r>
          </w:p>
        </w:tc>
      </w:tr>
      <w:tr w:rsidR="00DA1A99" w:rsidRPr="00B22D81" w14:paraId="3DD230E0" w14:textId="77777777" w:rsidTr="00BC5C86">
        <w:trPr>
          <w:trHeight w:val="144"/>
        </w:trPr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 w14:paraId="0262CDC4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37C7AE6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2.9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798380DA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1.8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44F31DFC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97</w:t>
            </w:r>
          </w:p>
        </w:tc>
      </w:tr>
      <w:tr w:rsidR="00DA1A99" w:rsidRPr="00B22D81" w14:paraId="3F50C98F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43A9E388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678AB04C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96</w:t>
            </w:r>
          </w:p>
        </w:tc>
        <w:tc>
          <w:tcPr>
            <w:tcW w:w="1440" w:type="dxa"/>
            <w:vAlign w:val="center"/>
          </w:tcPr>
          <w:p w14:paraId="4E9A2FEC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.03</w:t>
            </w:r>
          </w:p>
        </w:tc>
        <w:tc>
          <w:tcPr>
            <w:tcW w:w="1440" w:type="dxa"/>
            <w:vAlign w:val="center"/>
          </w:tcPr>
          <w:p w14:paraId="0C2D422F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25</w:t>
            </w:r>
          </w:p>
        </w:tc>
      </w:tr>
      <w:tr w:rsidR="00DA1A99" w:rsidRPr="00B22D81" w14:paraId="3221AF4E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19514D8A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5F1871C3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.88</w:t>
            </w:r>
          </w:p>
        </w:tc>
        <w:tc>
          <w:tcPr>
            <w:tcW w:w="1440" w:type="dxa"/>
            <w:vAlign w:val="center"/>
          </w:tcPr>
          <w:p w14:paraId="47D11C62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.62</w:t>
            </w:r>
          </w:p>
        </w:tc>
        <w:tc>
          <w:tcPr>
            <w:tcW w:w="1440" w:type="dxa"/>
            <w:vAlign w:val="center"/>
          </w:tcPr>
          <w:p w14:paraId="3C3AAD93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9</w:t>
            </w:r>
          </w:p>
        </w:tc>
      </w:tr>
      <w:tr w:rsidR="00DA1A99" w:rsidRPr="00B22D81" w14:paraId="152CC011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514F0113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5EE92984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.43</w:t>
            </w:r>
          </w:p>
        </w:tc>
        <w:tc>
          <w:tcPr>
            <w:tcW w:w="1440" w:type="dxa"/>
            <w:vAlign w:val="center"/>
          </w:tcPr>
          <w:p w14:paraId="31EA9135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3.2</w:t>
            </w:r>
          </w:p>
        </w:tc>
        <w:tc>
          <w:tcPr>
            <w:tcW w:w="1440" w:type="dxa"/>
            <w:vAlign w:val="center"/>
          </w:tcPr>
          <w:p w14:paraId="0ED17972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97</w:t>
            </w:r>
          </w:p>
        </w:tc>
      </w:tr>
      <w:tr w:rsidR="00DA1A99" w:rsidRPr="00B22D81" w14:paraId="58559926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70D101BF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1D3CF7B9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45</w:t>
            </w:r>
          </w:p>
        </w:tc>
        <w:tc>
          <w:tcPr>
            <w:tcW w:w="1440" w:type="dxa"/>
            <w:vAlign w:val="center"/>
          </w:tcPr>
          <w:p w14:paraId="46F82715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2.93</w:t>
            </w:r>
          </w:p>
        </w:tc>
        <w:tc>
          <w:tcPr>
            <w:tcW w:w="1440" w:type="dxa"/>
            <w:vAlign w:val="center"/>
          </w:tcPr>
          <w:p w14:paraId="39003748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85</w:t>
            </w:r>
          </w:p>
        </w:tc>
      </w:tr>
      <w:tr w:rsidR="00DA1A99" w:rsidRPr="00B22D81" w14:paraId="468D0874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6E13865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693D629D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4</w:t>
            </w:r>
          </w:p>
        </w:tc>
        <w:tc>
          <w:tcPr>
            <w:tcW w:w="1440" w:type="dxa"/>
            <w:vAlign w:val="center"/>
          </w:tcPr>
          <w:p w14:paraId="72FD1EC3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7.34</w:t>
            </w:r>
          </w:p>
        </w:tc>
        <w:tc>
          <w:tcPr>
            <w:tcW w:w="1440" w:type="dxa"/>
            <w:vAlign w:val="center"/>
          </w:tcPr>
          <w:p w14:paraId="73921719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69</w:t>
            </w:r>
          </w:p>
        </w:tc>
      </w:tr>
      <w:tr w:rsidR="00DA1A99" w:rsidRPr="00B22D81" w14:paraId="6B7A6A17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2B8A130C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6B098315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0.48</w:t>
            </w:r>
          </w:p>
        </w:tc>
        <w:tc>
          <w:tcPr>
            <w:tcW w:w="1440" w:type="dxa"/>
            <w:vAlign w:val="center"/>
          </w:tcPr>
          <w:p w14:paraId="66F6A0A8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.22</w:t>
            </w:r>
          </w:p>
        </w:tc>
        <w:tc>
          <w:tcPr>
            <w:tcW w:w="1440" w:type="dxa"/>
            <w:vAlign w:val="center"/>
          </w:tcPr>
          <w:p w14:paraId="1E7E39C1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82</w:t>
            </w:r>
          </w:p>
        </w:tc>
      </w:tr>
      <w:tr w:rsidR="00DA1A99" w:rsidRPr="00B22D81" w14:paraId="374E7B27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5244F169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39EE2921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5.22</w:t>
            </w:r>
          </w:p>
        </w:tc>
        <w:tc>
          <w:tcPr>
            <w:tcW w:w="1440" w:type="dxa"/>
            <w:vAlign w:val="center"/>
          </w:tcPr>
          <w:p w14:paraId="00ACA49E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.42</w:t>
            </w:r>
          </w:p>
        </w:tc>
        <w:tc>
          <w:tcPr>
            <w:tcW w:w="1440" w:type="dxa"/>
            <w:vAlign w:val="center"/>
          </w:tcPr>
          <w:p w14:paraId="7A33FBC4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73</w:t>
            </w:r>
          </w:p>
        </w:tc>
      </w:tr>
      <w:tr w:rsidR="00DA1A99" w:rsidRPr="00B22D81" w14:paraId="42728F28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58D74A3A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564782B6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9.77</w:t>
            </w:r>
          </w:p>
        </w:tc>
        <w:tc>
          <w:tcPr>
            <w:tcW w:w="1440" w:type="dxa"/>
            <w:vAlign w:val="center"/>
          </w:tcPr>
          <w:p w14:paraId="106E72B0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4.36</w:t>
            </w:r>
          </w:p>
        </w:tc>
        <w:tc>
          <w:tcPr>
            <w:tcW w:w="1440" w:type="dxa"/>
            <w:vAlign w:val="center"/>
          </w:tcPr>
          <w:p w14:paraId="783272FF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74</w:t>
            </w:r>
          </w:p>
        </w:tc>
      </w:tr>
      <w:tr w:rsidR="00DA1A99" w:rsidRPr="00B22D81" w14:paraId="4115E97F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3FEAC860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2D15D25C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9.14</w:t>
            </w:r>
          </w:p>
        </w:tc>
        <w:tc>
          <w:tcPr>
            <w:tcW w:w="1440" w:type="dxa"/>
            <w:vAlign w:val="center"/>
          </w:tcPr>
          <w:p w14:paraId="3933D1D6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6.3</w:t>
            </w:r>
          </w:p>
        </w:tc>
        <w:tc>
          <w:tcPr>
            <w:tcW w:w="1440" w:type="dxa"/>
            <w:vAlign w:val="center"/>
          </w:tcPr>
          <w:p w14:paraId="1405E459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18</w:t>
            </w:r>
          </w:p>
        </w:tc>
      </w:tr>
      <w:tr w:rsidR="00DA1A99" w:rsidRPr="00B22D81" w14:paraId="1F38E343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00AB8BB3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501B0E58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.43</w:t>
            </w:r>
          </w:p>
        </w:tc>
        <w:tc>
          <w:tcPr>
            <w:tcW w:w="1440" w:type="dxa"/>
            <w:vAlign w:val="center"/>
          </w:tcPr>
          <w:p w14:paraId="39022847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3.34</w:t>
            </w:r>
          </w:p>
        </w:tc>
        <w:tc>
          <w:tcPr>
            <w:tcW w:w="1440" w:type="dxa"/>
            <w:vAlign w:val="center"/>
          </w:tcPr>
          <w:p w14:paraId="22CFF6B9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98</w:t>
            </w:r>
          </w:p>
        </w:tc>
      </w:tr>
      <w:tr w:rsidR="00DA1A99" w:rsidRPr="00B22D81" w14:paraId="6EBFD654" w14:textId="77777777" w:rsidTr="00BC5C86">
        <w:trPr>
          <w:trHeight w:val="144"/>
        </w:trPr>
        <w:tc>
          <w:tcPr>
            <w:tcW w:w="2160" w:type="dxa"/>
            <w:tcBorders>
              <w:right w:val="single" w:sz="4" w:space="0" w:color="000000"/>
            </w:tcBorders>
          </w:tcPr>
          <w:p w14:paraId="647342D3" w14:textId="77777777" w:rsidR="00DA1A99" w:rsidRPr="00B22D81" w:rsidRDefault="00DA1A99" w:rsidP="00BC5C8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ditory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34D78F6A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75</w:t>
            </w:r>
          </w:p>
        </w:tc>
        <w:tc>
          <w:tcPr>
            <w:tcW w:w="1440" w:type="dxa"/>
            <w:vAlign w:val="center"/>
          </w:tcPr>
          <w:p w14:paraId="4CA5AB86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6.33</w:t>
            </w:r>
          </w:p>
        </w:tc>
        <w:tc>
          <w:tcPr>
            <w:tcW w:w="1440" w:type="dxa"/>
            <w:vAlign w:val="center"/>
          </w:tcPr>
          <w:p w14:paraId="0AB2219A" w14:textId="77777777" w:rsidR="00DA1A99" w:rsidRPr="00B22D81" w:rsidRDefault="00DA1A99" w:rsidP="00BC5C8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2D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91</w:t>
            </w:r>
          </w:p>
        </w:tc>
      </w:tr>
    </w:tbl>
    <w:p w14:paraId="746A1E41" w14:textId="77777777" w:rsidR="00421127" w:rsidRPr="00B22D81" w:rsidRDefault="00421127" w:rsidP="00421127">
      <w:pPr>
        <w:rPr>
          <w:color w:val="000000" w:themeColor="text1"/>
        </w:rPr>
      </w:pPr>
    </w:p>
    <w:sectPr w:rsidR="00421127" w:rsidRPr="00B2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E61DF" w14:textId="77777777" w:rsidR="00883E5A" w:rsidRDefault="00883E5A" w:rsidP="000C3521">
      <w:r>
        <w:separator/>
      </w:r>
    </w:p>
  </w:endnote>
  <w:endnote w:type="continuationSeparator" w:id="0">
    <w:p w14:paraId="28AEABB7" w14:textId="77777777" w:rsidR="00883E5A" w:rsidRDefault="00883E5A" w:rsidP="000C3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7998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6EE23C" w14:textId="0CDF00C5" w:rsidR="000C3521" w:rsidRDefault="000C3521" w:rsidP="00B404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9ECEC2" w14:textId="77777777" w:rsidR="000C3521" w:rsidRDefault="000C3521" w:rsidP="000C35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0802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0BFFA" w14:textId="37F37141" w:rsidR="000C3521" w:rsidRDefault="000C3521" w:rsidP="00B404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391112" w14:textId="77777777" w:rsidR="000C3521" w:rsidRDefault="000C3521" w:rsidP="000C35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A6560" w14:textId="77777777" w:rsidR="00883E5A" w:rsidRDefault="00883E5A" w:rsidP="000C3521">
      <w:r>
        <w:separator/>
      </w:r>
    </w:p>
  </w:footnote>
  <w:footnote w:type="continuationSeparator" w:id="0">
    <w:p w14:paraId="04732562" w14:textId="77777777" w:rsidR="00883E5A" w:rsidRDefault="00883E5A" w:rsidP="000C3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E7D"/>
    <w:rsid w:val="00015E2D"/>
    <w:rsid w:val="00046766"/>
    <w:rsid w:val="00073B97"/>
    <w:rsid w:val="00094F4B"/>
    <w:rsid w:val="00097ACA"/>
    <w:rsid w:val="000C18F9"/>
    <w:rsid w:val="000C3521"/>
    <w:rsid w:val="000E13C5"/>
    <w:rsid w:val="001134FA"/>
    <w:rsid w:val="00132D71"/>
    <w:rsid w:val="0018743C"/>
    <w:rsid w:val="001B7E2F"/>
    <w:rsid w:val="001C027A"/>
    <w:rsid w:val="002772BC"/>
    <w:rsid w:val="00287FE2"/>
    <w:rsid w:val="00323F0F"/>
    <w:rsid w:val="00345490"/>
    <w:rsid w:val="00383F29"/>
    <w:rsid w:val="003900EA"/>
    <w:rsid w:val="003B6AA2"/>
    <w:rsid w:val="003B7470"/>
    <w:rsid w:val="003E7777"/>
    <w:rsid w:val="00421127"/>
    <w:rsid w:val="0042156D"/>
    <w:rsid w:val="004558CF"/>
    <w:rsid w:val="00495FBB"/>
    <w:rsid w:val="004C1AE4"/>
    <w:rsid w:val="005A0C2A"/>
    <w:rsid w:val="005B1D40"/>
    <w:rsid w:val="005B1EDE"/>
    <w:rsid w:val="005F0E7D"/>
    <w:rsid w:val="006546FE"/>
    <w:rsid w:val="0067029B"/>
    <w:rsid w:val="006819CA"/>
    <w:rsid w:val="00685F98"/>
    <w:rsid w:val="006C72F3"/>
    <w:rsid w:val="006E7E71"/>
    <w:rsid w:val="006F1DA9"/>
    <w:rsid w:val="007A53F0"/>
    <w:rsid w:val="00806F9B"/>
    <w:rsid w:val="0081795E"/>
    <w:rsid w:val="00883E5A"/>
    <w:rsid w:val="00892C04"/>
    <w:rsid w:val="008A1F06"/>
    <w:rsid w:val="008B22FE"/>
    <w:rsid w:val="008B3BEF"/>
    <w:rsid w:val="008B5745"/>
    <w:rsid w:val="0095202E"/>
    <w:rsid w:val="009C7200"/>
    <w:rsid w:val="009F1EE2"/>
    <w:rsid w:val="00A23098"/>
    <w:rsid w:val="00A4506E"/>
    <w:rsid w:val="00A6021E"/>
    <w:rsid w:val="00A63B52"/>
    <w:rsid w:val="00A8597D"/>
    <w:rsid w:val="00AE2081"/>
    <w:rsid w:val="00B22D81"/>
    <w:rsid w:val="00B62DD5"/>
    <w:rsid w:val="00B773EA"/>
    <w:rsid w:val="00BB2893"/>
    <w:rsid w:val="00BD11A9"/>
    <w:rsid w:val="00BD1985"/>
    <w:rsid w:val="00C66B70"/>
    <w:rsid w:val="00CC5780"/>
    <w:rsid w:val="00CD710E"/>
    <w:rsid w:val="00CF3513"/>
    <w:rsid w:val="00D24D4F"/>
    <w:rsid w:val="00D647AA"/>
    <w:rsid w:val="00D77016"/>
    <w:rsid w:val="00D803CD"/>
    <w:rsid w:val="00DA1A99"/>
    <w:rsid w:val="00DD44E8"/>
    <w:rsid w:val="00DF155C"/>
    <w:rsid w:val="00EF51C9"/>
    <w:rsid w:val="00F0795F"/>
    <w:rsid w:val="00F66326"/>
    <w:rsid w:val="00F8316A"/>
    <w:rsid w:val="00FA618E"/>
    <w:rsid w:val="00FD66A9"/>
    <w:rsid w:val="00FE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D710"/>
  <w15:chartTrackingRefBased/>
  <w15:docId w15:val="{B71E38DB-6CBA-4D41-BDC2-46F7354F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F0E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3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521"/>
  </w:style>
  <w:style w:type="character" w:styleId="PageNumber">
    <w:name w:val="page number"/>
    <w:basedOn w:val="DefaultParagraphFont"/>
    <w:uiPriority w:val="99"/>
    <w:semiHidden/>
    <w:unhideWhenUsed/>
    <w:rsid w:val="000C3521"/>
  </w:style>
  <w:style w:type="paragraph" w:styleId="Header">
    <w:name w:val="header"/>
    <w:basedOn w:val="Normal"/>
    <w:link w:val="HeaderChar"/>
    <w:uiPriority w:val="99"/>
    <w:unhideWhenUsed/>
    <w:rsid w:val="000C3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521"/>
  </w:style>
  <w:style w:type="table" w:styleId="TableGridLight">
    <w:name w:val="Grid Table Light"/>
    <w:basedOn w:val="TableNormal"/>
    <w:uiPriority w:val="40"/>
    <w:rsid w:val="004C1A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C1A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C1A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1724</Words>
  <Characters>9827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cone, Arianna Dame</dc:creator>
  <cp:keywords/>
  <dc:description/>
  <cp:lastModifiedBy>Cascone, Arianna Dame</cp:lastModifiedBy>
  <cp:revision>3</cp:revision>
  <dcterms:created xsi:type="dcterms:W3CDTF">2021-08-03T19:54:00Z</dcterms:created>
  <dcterms:modified xsi:type="dcterms:W3CDTF">2021-08-04T12:09:00Z</dcterms:modified>
</cp:coreProperties>
</file>